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623ACA" w14:textId="77777777" w:rsidR="00F856C9" w:rsidRDefault="00F856C9" w:rsidP="00F856C9">
      <w:pPr>
        <w:spacing w:line="360" w:lineRule="auto"/>
        <w:rPr>
          <w:b/>
          <w:lang w:val="en-GB"/>
        </w:rPr>
      </w:pPr>
      <w:r>
        <w:rPr>
          <w:b/>
          <w:lang w:val="en-GB"/>
        </w:rPr>
        <w:t>Appendix</w:t>
      </w:r>
    </w:p>
    <w:p w14:paraId="54DDAA0D" w14:textId="5C8AF83E" w:rsidR="00421DCB" w:rsidRPr="00C41E24" w:rsidRDefault="00D8769C" w:rsidP="00F856C9">
      <w:pPr>
        <w:spacing w:line="360" w:lineRule="auto"/>
        <w:jc w:val="center"/>
        <w:rPr>
          <w:b/>
          <w:lang w:val="en-GB"/>
        </w:rPr>
      </w:pPr>
      <w:r w:rsidRPr="00C41E24">
        <w:rPr>
          <w:b/>
          <w:lang w:val="en-GB"/>
        </w:rPr>
        <w:t xml:space="preserve">Prediction models for functional </w:t>
      </w:r>
      <w:r w:rsidR="0095546D">
        <w:rPr>
          <w:b/>
          <w:lang w:val="en-GB"/>
        </w:rPr>
        <w:t>status</w:t>
      </w:r>
      <w:r w:rsidR="0095546D" w:rsidRPr="00C41E24">
        <w:rPr>
          <w:b/>
          <w:lang w:val="en-GB"/>
        </w:rPr>
        <w:t xml:space="preserve"> </w:t>
      </w:r>
      <w:r w:rsidRPr="00C41E24">
        <w:rPr>
          <w:b/>
          <w:lang w:val="en-GB"/>
        </w:rPr>
        <w:t xml:space="preserve">in </w:t>
      </w:r>
      <w:r w:rsidR="0095546D">
        <w:rPr>
          <w:b/>
          <w:lang w:val="en-GB"/>
        </w:rPr>
        <w:t>community dwelling older adults</w:t>
      </w:r>
      <w:r w:rsidRPr="00C41E24">
        <w:rPr>
          <w:b/>
          <w:lang w:val="en-GB"/>
        </w:rPr>
        <w:t>: protocol for a scoping review</w:t>
      </w:r>
    </w:p>
    <w:p w14:paraId="3EC0E838" w14:textId="77777777" w:rsidR="00A947A2" w:rsidRDefault="00A947A2">
      <w:pPr>
        <w:rPr>
          <w:lang w:val="en-GB"/>
        </w:rPr>
      </w:pPr>
      <w:r w:rsidRPr="00A947A2">
        <w:rPr>
          <w:lang w:val="en-GB"/>
        </w:rPr>
        <w:t>Bastiaan Van Grootven, Theo van Achterberg</w:t>
      </w:r>
    </w:p>
    <w:p w14:paraId="63305A10" w14:textId="77777777" w:rsidR="00A947A2" w:rsidRDefault="00A947A2">
      <w:pPr>
        <w:rPr>
          <w:lang w:val="en-GB"/>
        </w:rPr>
      </w:pPr>
    </w:p>
    <w:p w14:paraId="6D32FCAC" w14:textId="77777777" w:rsidR="00A947A2" w:rsidRDefault="00A947A2">
      <w:pPr>
        <w:rPr>
          <w:lang w:val="en-GB"/>
        </w:rPr>
      </w:pPr>
    </w:p>
    <w:p w14:paraId="78109E00" w14:textId="77777777" w:rsidR="00A947A2" w:rsidRDefault="00A947A2">
      <w:pPr>
        <w:rPr>
          <w:lang w:val="en-GB"/>
        </w:rPr>
      </w:pPr>
      <w:r>
        <w:rPr>
          <w:lang w:val="en-GB"/>
        </w:rPr>
        <w:t>Appendix 1. Review protocol</w:t>
      </w:r>
      <w:r>
        <w:rPr>
          <w:lang w:val="en-GB"/>
        </w:rPr>
        <w:tab/>
      </w:r>
      <w:r>
        <w:rPr>
          <w:lang w:val="en-GB"/>
        </w:rPr>
        <w:tab/>
      </w:r>
      <w:r>
        <w:rPr>
          <w:lang w:val="en-GB"/>
        </w:rPr>
        <w:tab/>
      </w:r>
      <w:proofErr w:type="spellStart"/>
      <w:r>
        <w:rPr>
          <w:lang w:val="en-GB"/>
        </w:rPr>
        <w:t>pg</w:t>
      </w:r>
      <w:proofErr w:type="spellEnd"/>
      <w:r>
        <w:rPr>
          <w:lang w:val="en-GB"/>
        </w:rPr>
        <w:t xml:space="preserve"> 2</w:t>
      </w:r>
    </w:p>
    <w:p w14:paraId="55004E25" w14:textId="52D2268B" w:rsidR="00A947A2" w:rsidRPr="00A947A2" w:rsidRDefault="00A947A2" w:rsidP="00A947A2">
      <w:pPr>
        <w:rPr>
          <w:lang w:val="en-GB"/>
        </w:rPr>
      </w:pPr>
      <w:r w:rsidRPr="00A947A2">
        <w:rPr>
          <w:lang w:val="en-GB"/>
        </w:rPr>
        <w:t>Appendix 2. Search strategy</w:t>
      </w:r>
      <w:r w:rsidRPr="00A947A2">
        <w:rPr>
          <w:lang w:val="en-GB"/>
        </w:rPr>
        <w:tab/>
      </w:r>
      <w:r w:rsidRPr="00A947A2">
        <w:rPr>
          <w:lang w:val="en-GB"/>
        </w:rPr>
        <w:tab/>
      </w:r>
      <w:r w:rsidRPr="00A947A2">
        <w:rPr>
          <w:lang w:val="en-GB"/>
        </w:rPr>
        <w:tab/>
      </w:r>
      <w:proofErr w:type="spellStart"/>
      <w:r w:rsidRPr="00A947A2">
        <w:rPr>
          <w:lang w:val="en-GB"/>
        </w:rPr>
        <w:t>pg</w:t>
      </w:r>
      <w:proofErr w:type="spellEnd"/>
      <w:r w:rsidRPr="00A947A2">
        <w:rPr>
          <w:lang w:val="en-GB"/>
        </w:rPr>
        <w:t xml:space="preserve"> 5</w:t>
      </w:r>
    </w:p>
    <w:p w14:paraId="4150169E" w14:textId="72A4DE1C" w:rsidR="00C05EB7" w:rsidRPr="00A947A2" w:rsidRDefault="00A947A2">
      <w:pPr>
        <w:rPr>
          <w:lang w:val="en-GB"/>
        </w:rPr>
      </w:pPr>
      <w:r w:rsidRPr="00A947A2">
        <w:t>Appendix 3. Prisma checklist</w:t>
      </w:r>
      <w:r w:rsidRPr="00A947A2">
        <w:tab/>
      </w:r>
      <w:r w:rsidRPr="00A947A2">
        <w:tab/>
      </w:r>
      <w:r w:rsidRPr="00A947A2">
        <w:tab/>
        <w:t xml:space="preserve">pg </w:t>
      </w:r>
      <w:r w:rsidR="00CD5176">
        <w:t>11</w:t>
      </w:r>
      <w:r w:rsidR="00C05EB7" w:rsidRPr="00A947A2">
        <w:rPr>
          <w:lang w:val="en-GB"/>
        </w:rPr>
        <w:br w:type="page"/>
      </w:r>
    </w:p>
    <w:p w14:paraId="5EF751E3" w14:textId="77777777" w:rsidR="00C05EB7" w:rsidRDefault="00C05EB7" w:rsidP="00D8769C">
      <w:pPr>
        <w:spacing w:line="360" w:lineRule="auto"/>
        <w:jc w:val="both"/>
        <w:rPr>
          <w:b/>
          <w:lang w:val="en-GB"/>
        </w:rPr>
      </w:pPr>
      <w:r>
        <w:rPr>
          <w:b/>
          <w:lang w:val="en-GB"/>
        </w:rPr>
        <w:lastRenderedPageBreak/>
        <w:t>Appendix 1. Review protocol</w:t>
      </w:r>
    </w:p>
    <w:p w14:paraId="56D18AE4" w14:textId="6856A4A6" w:rsidR="00D8769C" w:rsidRPr="00C41E24" w:rsidRDefault="00D8769C" w:rsidP="00D8769C">
      <w:pPr>
        <w:spacing w:line="360" w:lineRule="auto"/>
        <w:jc w:val="both"/>
        <w:rPr>
          <w:b/>
          <w:lang w:val="en-GB"/>
        </w:rPr>
      </w:pPr>
      <w:r w:rsidRPr="00C41E24">
        <w:rPr>
          <w:b/>
          <w:lang w:val="en-GB"/>
        </w:rPr>
        <w:t>Review team</w:t>
      </w:r>
    </w:p>
    <w:p w14:paraId="3FCA2252" w14:textId="2A9C4431" w:rsidR="00D8769C" w:rsidRPr="00A947A2" w:rsidRDefault="00A947A2" w:rsidP="00D8769C">
      <w:pPr>
        <w:spacing w:line="360" w:lineRule="auto"/>
        <w:jc w:val="both"/>
        <w:rPr>
          <w:lang w:val="en-GB"/>
        </w:rPr>
      </w:pPr>
      <w:r w:rsidRPr="00A947A2">
        <w:rPr>
          <w:lang w:val="en-GB"/>
        </w:rPr>
        <w:t>Bastiaan Van Grootven, Theo van Achterberg.</w:t>
      </w:r>
    </w:p>
    <w:p w14:paraId="4893874B" w14:textId="77777777" w:rsidR="00D8769C" w:rsidRPr="00C41E24" w:rsidRDefault="00D8769C" w:rsidP="00D8769C">
      <w:pPr>
        <w:spacing w:line="360" w:lineRule="auto"/>
        <w:jc w:val="both"/>
        <w:rPr>
          <w:b/>
          <w:i/>
          <w:lang w:val="en-GB"/>
        </w:rPr>
      </w:pPr>
      <w:r w:rsidRPr="00C41E24">
        <w:rPr>
          <w:b/>
          <w:i/>
          <w:lang w:val="en-GB"/>
        </w:rPr>
        <w:t>Funding sources/sponsors</w:t>
      </w:r>
    </w:p>
    <w:p w14:paraId="5EBA2A7A" w14:textId="77777777" w:rsidR="00D8769C" w:rsidRPr="00C41E24" w:rsidRDefault="00D8769C" w:rsidP="00D8769C">
      <w:pPr>
        <w:spacing w:line="360" w:lineRule="auto"/>
        <w:jc w:val="both"/>
        <w:rPr>
          <w:lang w:val="en-GB"/>
        </w:rPr>
      </w:pPr>
      <w:r w:rsidRPr="00C41E24">
        <w:rPr>
          <w:lang w:val="en-GB"/>
        </w:rPr>
        <w:t>None</w:t>
      </w:r>
    </w:p>
    <w:p w14:paraId="26FC692E" w14:textId="77777777" w:rsidR="00D8769C" w:rsidRPr="00C41E24" w:rsidRDefault="00D8769C" w:rsidP="00D8769C">
      <w:pPr>
        <w:spacing w:line="360" w:lineRule="auto"/>
        <w:jc w:val="both"/>
        <w:rPr>
          <w:b/>
          <w:i/>
          <w:lang w:val="en-GB"/>
        </w:rPr>
      </w:pPr>
      <w:r w:rsidRPr="00C41E24">
        <w:rPr>
          <w:b/>
          <w:i/>
          <w:lang w:val="en-GB"/>
        </w:rPr>
        <w:t>Conflict of interest</w:t>
      </w:r>
    </w:p>
    <w:p w14:paraId="3C5BE1E7" w14:textId="77777777" w:rsidR="00D8769C" w:rsidRPr="00C41E24" w:rsidRDefault="00D8769C" w:rsidP="00D8769C">
      <w:pPr>
        <w:spacing w:line="360" w:lineRule="auto"/>
        <w:jc w:val="both"/>
        <w:rPr>
          <w:lang w:val="en-GB"/>
        </w:rPr>
      </w:pPr>
      <w:r w:rsidRPr="00C41E24">
        <w:rPr>
          <w:lang w:val="en-GB"/>
        </w:rPr>
        <w:t>None</w:t>
      </w:r>
    </w:p>
    <w:p w14:paraId="2BF62CBE" w14:textId="77777777" w:rsidR="00D8769C" w:rsidRPr="00C41E24" w:rsidRDefault="00D8769C" w:rsidP="00D8769C">
      <w:pPr>
        <w:spacing w:line="360" w:lineRule="auto"/>
        <w:jc w:val="both"/>
        <w:rPr>
          <w:b/>
          <w:i/>
          <w:lang w:val="en-GB"/>
        </w:rPr>
      </w:pPr>
      <w:r w:rsidRPr="00C41E24">
        <w:rPr>
          <w:b/>
          <w:i/>
          <w:lang w:val="en-GB"/>
        </w:rPr>
        <w:t>Collaborators</w:t>
      </w:r>
    </w:p>
    <w:p w14:paraId="1E1F35FD" w14:textId="77777777" w:rsidR="00D8769C" w:rsidRPr="00C41E24" w:rsidRDefault="00D8769C" w:rsidP="00D8769C">
      <w:pPr>
        <w:spacing w:line="360" w:lineRule="auto"/>
        <w:jc w:val="both"/>
        <w:rPr>
          <w:lang w:val="en-GB"/>
        </w:rPr>
      </w:pPr>
      <w:r w:rsidRPr="00C41E24">
        <w:rPr>
          <w:lang w:val="en-GB"/>
        </w:rPr>
        <w:t>n/a</w:t>
      </w:r>
    </w:p>
    <w:p w14:paraId="2E66F0E5" w14:textId="77777777" w:rsidR="00D8769C" w:rsidRPr="00C41E24" w:rsidRDefault="00D8769C" w:rsidP="00D8769C">
      <w:pPr>
        <w:spacing w:line="360" w:lineRule="auto"/>
        <w:jc w:val="both"/>
        <w:rPr>
          <w:b/>
          <w:i/>
          <w:lang w:val="en-GB"/>
        </w:rPr>
      </w:pPr>
      <w:r w:rsidRPr="00C41E24">
        <w:rPr>
          <w:b/>
          <w:i/>
          <w:lang w:val="en-GB"/>
        </w:rPr>
        <w:t>Review question</w:t>
      </w:r>
    </w:p>
    <w:p w14:paraId="3E344DB2" w14:textId="637B954E" w:rsidR="00D8769C" w:rsidRPr="00C41E24" w:rsidRDefault="00F52C1A" w:rsidP="00D8769C">
      <w:pPr>
        <w:spacing w:line="360" w:lineRule="auto"/>
        <w:jc w:val="both"/>
        <w:rPr>
          <w:lang w:val="en-GB"/>
        </w:rPr>
      </w:pPr>
      <w:r>
        <w:rPr>
          <w:lang w:val="en-GB"/>
        </w:rPr>
        <w:t xml:space="preserve">Which </w:t>
      </w:r>
      <w:r w:rsidR="00D8769C" w:rsidRPr="00C41E24">
        <w:rPr>
          <w:lang w:val="en-GB"/>
        </w:rPr>
        <w:t>models have been developed and validated f</w:t>
      </w:r>
      <w:r w:rsidR="00A22063">
        <w:rPr>
          <w:lang w:val="en-GB"/>
        </w:rPr>
        <w:t>or</w:t>
      </w:r>
      <w:r w:rsidR="00D8769C" w:rsidRPr="00C41E24">
        <w:rPr>
          <w:lang w:val="en-GB"/>
        </w:rPr>
        <w:t xml:space="preserve"> </w:t>
      </w:r>
      <w:proofErr w:type="spellStart"/>
      <w:r>
        <w:rPr>
          <w:lang w:val="en-GB"/>
        </w:rPr>
        <w:t>for</w:t>
      </w:r>
      <w:proofErr w:type="spellEnd"/>
      <w:r>
        <w:rPr>
          <w:lang w:val="en-GB"/>
        </w:rPr>
        <w:t xml:space="preserve"> the prediction of functional status</w:t>
      </w:r>
      <w:r w:rsidR="00AD6D76" w:rsidRPr="00C41E24">
        <w:rPr>
          <w:lang w:val="en-GB"/>
        </w:rPr>
        <w:t xml:space="preserve"> in </w:t>
      </w:r>
      <w:r w:rsidR="00A22063">
        <w:rPr>
          <w:lang w:val="en-GB"/>
        </w:rPr>
        <w:t>community dwelling older adults</w:t>
      </w:r>
      <w:r w:rsidR="00AD6D76" w:rsidRPr="00C41E24">
        <w:rPr>
          <w:lang w:val="en-GB"/>
        </w:rPr>
        <w:t>?</w:t>
      </w:r>
    </w:p>
    <w:p w14:paraId="77956A98" w14:textId="411A0B84" w:rsidR="00D8769C" w:rsidRPr="00C41E24" w:rsidRDefault="00D8769C" w:rsidP="00D8769C">
      <w:pPr>
        <w:spacing w:line="360" w:lineRule="auto"/>
        <w:jc w:val="both"/>
        <w:rPr>
          <w:lang w:val="en-GB"/>
        </w:rPr>
      </w:pPr>
      <w:r w:rsidRPr="00C41E24">
        <w:rPr>
          <w:lang w:val="en-GB"/>
        </w:rPr>
        <w:t xml:space="preserve">What predictors </w:t>
      </w:r>
      <w:proofErr w:type="gramStart"/>
      <w:r w:rsidRPr="00C41E24">
        <w:rPr>
          <w:lang w:val="en-GB"/>
        </w:rPr>
        <w:t>have been used</w:t>
      </w:r>
      <w:proofErr w:type="gramEnd"/>
      <w:r w:rsidRPr="00C41E24">
        <w:rPr>
          <w:lang w:val="en-GB"/>
        </w:rPr>
        <w:t xml:space="preserve"> in the models?</w:t>
      </w:r>
    </w:p>
    <w:p w14:paraId="703763D0" w14:textId="4C59B83C" w:rsidR="00A22063" w:rsidRPr="00C41E24" w:rsidRDefault="00A22063" w:rsidP="00D8769C">
      <w:pPr>
        <w:spacing w:line="360" w:lineRule="auto"/>
        <w:jc w:val="both"/>
        <w:rPr>
          <w:lang w:val="en-GB"/>
        </w:rPr>
      </w:pPr>
      <w:r>
        <w:rPr>
          <w:lang w:val="en-GB"/>
        </w:rPr>
        <w:t xml:space="preserve">How well do the models predict functional </w:t>
      </w:r>
      <w:r w:rsidR="00F52C1A">
        <w:rPr>
          <w:lang w:val="en-GB"/>
        </w:rPr>
        <w:t>status</w:t>
      </w:r>
      <w:r>
        <w:rPr>
          <w:lang w:val="en-GB"/>
        </w:rPr>
        <w:t>?</w:t>
      </w:r>
    </w:p>
    <w:p w14:paraId="10D97EBE" w14:textId="0A1638DC" w:rsidR="00D8769C" w:rsidRPr="00C41E24" w:rsidRDefault="00D8769C" w:rsidP="00D8769C">
      <w:pPr>
        <w:spacing w:line="360" w:lineRule="auto"/>
        <w:jc w:val="both"/>
        <w:rPr>
          <w:lang w:val="en-GB"/>
        </w:rPr>
      </w:pPr>
      <w:r w:rsidRPr="00C41E24">
        <w:rPr>
          <w:lang w:val="en-GB"/>
        </w:rPr>
        <w:t xml:space="preserve">What methods </w:t>
      </w:r>
      <w:proofErr w:type="gramStart"/>
      <w:r w:rsidRPr="00C41E24">
        <w:rPr>
          <w:lang w:val="en-GB"/>
        </w:rPr>
        <w:t>have been used</w:t>
      </w:r>
      <w:proofErr w:type="gramEnd"/>
      <w:r w:rsidRPr="00C41E24">
        <w:rPr>
          <w:lang w:val="en-GB"/>
        </w:rPr>
        <w:t xml:space="preserve"> for the development</w:t>
      </w:r>
      <w:r w:rsidR="00A22063">
        <w:rPr>
          <w:lang w:val="en-GB"/>
        </w:rPr>
        <w:t>, updating</w:t>
      </w:r>
      <w:r w:rsidRPr="00C41E24">
        <w:rPr>
          <w:lang w:val="en-GB"/>
        </w:rPr>
        <w:t xml:space="preserve"> and validation</w:t>
      </w:r>
      <w:r w:rsidR="00A22063">
        <w:rPr>
          <w:lang w:val="en-GB"/>
        </w:rPr>
        <w:t xml:space="preserve"> of the models</w:t>
      </w:r>
      <w:r w:rsidRPr="00C41E24">
        <w:rPr>
          <w:lang w:val="en-GB"/>
        </w:rPr>
        <w:t>?</w:t>
      </w:r>
    </w:p>
    <w:p w14:paraId="02DFF86C" w14:textId="77777777" w:rsidR="00D8769C" w:rsidRPr="00C41E24" w:rsidRDefault="00D8769C" w:rsidP="00D8769C">
      <w:pPr>
        <w:spacing w:line="360" w:lineRule="auto"/>
        <w:jc w:val="both"/>
        <w:rPr>
          <w:b/>
          <w:lang w:val="en-GB"/>
        </w:rPr>
      </w:pPr>
      <w:r w:rsidRPr="00C41E24">
        <w:rPr>
          <w:b/>
          <w:lang w:val="en-GB"/>
        </w:rPr>
        <w:t>Searches</w:t>
      </w:r>
    </w:p>
    <w:p w14:paraId="6549FFF4" w14:textId="34E57409" w:rsidR="00D8769C" w:rsidRPr="00C41E24" w:rsidRDefault="00D8769C" w:rsidP="00D8769C">
      <w:pPr>
        <w:spacing w:line="360" w:lineRule="auto"/>
        <w:jc w:val="both"/>
        <w:rPr>
          <w:lang w:val="en-GB"/>
        </w:rPr>
      </w:pPr>
      <w:r w:rsidRPr="00C41E24">
        <w:rPr>
          <w:lang w:val="en-GB"/>
        </w:rPr>
        <w:t>We will search the Medline and EMBASE databases</w:t>
      </w:r>
      <w:r w:rsidR="00A22063">
        <w:rPr>
          <w:lang w:val="en-GB"/>
        </w:rPr>
        <w:t xml:space="preserve"> from inception</w:t>
      </w:r>
      <w:r w:rsidRPr="00C41E24">
        <w:rPr>
          <w:lang w:val="en-GB"/>
        </w:rPr>
        <w:t xml:space="preserve"> up to present for eligible studies. After selecting the full text manuscripts, we will screen references lists and prospective citations (using Google Scholar) for eligible studies. </w:t>
      </w:r>
      <w:r w:rsidR="00C41E24" w:rsidRPr="00C41E24">
        <w:rPr>
          <w:lang w:val="en-GB"/>
        </w:rPr>
        <w:t xml:space="preserve">The ICTPR portal </w:t>
      </w:r>
      <w:proofErr w:type="gramStart"/>
      <w:r w:rsidR="00C41E24" w:rsidRPr="00C41E24">
        <w:rPr>
          <w:lang w:val="en-GB"/>
        </w:rPr>
        <w:t>will be searched</w:t>
      </w:r>
      <w:proofErr w:type="gramEnd"/>
      <w:r w:rsidR="00C41E24" w:rsidRPr="00C41E24">
        <w:rPr>
          <w:lang w:val="en-GB"/>
        </w:rPr>
        <w:t xml:space="preserve"> for protocols and Web of Science for conference proceedings. </w:t>
      </w:r>
    </w:p>
    <w:p w14:paraId="62ED20BD" w14:textId="1AAEBC12" w:rsidR="00D8769C" w:rsidRPr="00C41E24" w:rsidRDefault="00D8769C" w:rsidP="00D8769C">
      <w:pPr>
        <w:spacing w:line="360" w:lineRule="auto"/>
        <w:jc w:val="both"/>
        <w:rPr>
          <w:b/>
          <w:lang w:val="en-GB"/>
        </w:rPr>
      </w:pPr>
      <w:r w:rsidRPr="00C41E24">
        <w:rPr>
          <w:b/>
          <w:lang w:val="en-GB"/>
        </w:rPr>
        <w:t>Search string</w:t>
      </w:r>
    </w:p>
    <w:p w14:paraId="3E0DCF1F" w14:textId="231D8829" w:rsidR="00D8769C" w:rsidRPr="00C41E24" w:rsidRDefault="00D8769C" w:rsidP="00D8769C">
      <w:pPr>
        <w:spacing w:line="360" w:lineRule="auto"/>
        <w:jc w:val="both"/>
        <w:rPr>
          <w:lang w:val="en-GB"/>
        </w:rPr>
      </w:pPr>
      <w:r w:rsidRPr="00C41E24">
        <w:rPr>
          <w:lang w:val="en-GB"/>
        </w:rPr>
        <w:t xml:space="preserve">See </w:t>
      </w:r>
      <w:r w:rsidR="00C05EB7">
        <w:rPr>
          <w:lang w:val="en-GB"/>
        </w:rPr>
        <w:t>Appendix 2.</w:t>
      </w:r>
    </w:p>
    <w:p w14:paraId="32CFB7A6" w14:textId="77777777" w:rsidR="00D8769C" w:rsidRPr="00C41E24" w:rsidRDefault="00D8769C" w:rsidP="00D8769C">
      <w:pPr>
        <w:spacing w:line="360" w:lineRule="auto"/>
        <w:jc w:val="both"/>
        <w:rPr>
          <w:b/>
          <w:i/>
          <w:lang w:val="en-GB"/>
        </w:rPr>
      </w:pPr>
      <w:r w:rsidRPr="00C41E24">
        <w:rPr>
          <w:b/>
          <w:i/>
          <w:lang w:val="en-GB"/>
        </w:rPr>
        <w:t>Conditions or domain being studies</w:t>
      </w:r>
    </w:p>
    <w:p w14:paraId="65C5178C" w14:textId="22CDA602" w:rsidR="00D8769C" w:rsidRPr="00C41E24" w:rsidRDefault="00D8769C" w:rsidP="00D8769C">
      <w:pPr>
        <w:spacing w:line="360" w:lineRule="auto"/>
        <w:jc w:val="both"/>
        <w:rPr>
          <w:lang w:val="en-GB"/>
        </w:rPr>
      </w:pPr>
      <w:r w:rsidRPr="00C41E24">
        <w:rPr>
          <w:lang w:val="en-GB"/>
        </w:rPr>
        <w:t>Our primary outcome of interest is functional</w:t>
      </w:r>
      <w:r w:rsidR="00F52C1A">
        <w:rPr>
          <w:lang w:val="en-GB"/>
        </w:rPr>
        <w:t xml:space="preserve"> status</w:t>
      </w:r>
      <w:r w:rsidRPr="00C41E24">
        <w:rPr>
          <w:lang w:val="en-GB"/>
        </w:rPr>
        <w:t xml:space="preserve">. Functional </w:t>
      </w:r>
      <w:r w:rsidR="00F52C1A">
        <w:rPr>
          <w:lang w:val="en-GB"/>
        </w:rPr>
        <w:t xml:space="preserve">status </w:t>
      </w:r>
      <w:proofErr w:type="gramStart"/>
      <w:r w:rsidRPr="00C41E24">
        <w:rPr>
          <w:lang w:val="en-GB"/>
        </w:rPr>
        <w:t>will be defined</w:t>
      </w:r>
      <w:proofErr w:type="gramEnd"/>
      <w:r w:rsidRPr="00C41E24">
        <w:rPr>
          <w:lang w:val="en-GB"/>
        </w:rPr>
        <w:t xml:space="preserve"> as the </w:t>
      </w:r>
      <w:r w:rsidR="00F52C1A">
        <w:rPr>
          <w:lang w:val="en-GB"/>
        </w:rPr>
        <w:t>ability to perform</w:t>
      </w:r>
      <w:r w:rsidRPr="00C41E24">
        <w:rPr>
          <w:lang w:val="en-GB"/>
        </w:rPr>
        <w:t xml:space="preserve"> (instrumental) activities of daily living (ADL) or ability to mobilise.</w:t>
      </w:r>
      <w:r w:rsidR="00F52C1A">
        <w:rPr>
          <w:lang w:val="en-GB"/>
        </w:rPr>
        <w:t xml:space="preserve"> The outcome can include decline, maintenance, recovery or improvement in functional status.</w:t>
      </w:r>
      <w:r w:rsidRPr="00C41E24">
        <w:rPr>
          <w:lang w:val="en-GB"/>
        </w:rPr>
        <w:t xml:space="preserve"> There is no defined endpoint.</w:t>
      </w:r>
      <w:r w:rsidR="00AD6D76" w:rsidRPr="00C41E24">
        <w:rPr>
          <w:lang w:val="en-GB"/>
        </w:rPr>
        <w:t xml:space="preserve"> Physical performance measures </w:t>
      </w:r>
      <w:proofErr w:type="gramStart"/>
      <w:r w:rsidR="00A22063">
        <w:rPr>
          <w:lang w:val="en-GB"/>
        </w:rPr>
        <w:t>will be considered</w:t>
      </w:r>
      <w:proofErr w:type="gramEnd"/>
      <w:r w:rsidR="00A22063">
        <w:rPr>
          <w:lang w:val="en-GB"/>
        </w:rPr>
        <w:t xml:space="preserve"> </w:t>
      </w:r>
      <w:r w:rsidR="00F52C1A">
        <w:rPr>
          <w:lang w:val="en-GB"/>
        </w:rPr>
        <w:t xml:space="preserve">relevant </w:t>
      </w:r>
      <w:r w:rsidR="00A22063">
        <w:rPr>
          <w:lang w:val="en-GB"/>
        </w:rPr>
        <w:t xml:space="preserve">if the reported data relates to daily </w:t>
      </w:r>
      <w:r w:rsidR="00A22063">
        <w:rPr>
          <w:lang w:val="en-GB"/>
        </w:rPr>
        <w:lastRenderedPageBreak/>
        <w:t xml:space="preserve">activities, e.g. ability to mobilise. Physical performance related to strength or speed </w:t>
      </w:r>
      <w:proofErr w:type="gramStart"/>
      <w:r w:rsidR="00A22063">
        <w:rPr>
          <w:lang w:val="en-GB"/>
        </w:rPr>
        <w:t>will not be considered</w:t>
      </w:r>
      <w:proofErr w:type="gramEnd"/>
      <w:r w:rsidR="00F52C1A">
        <w:rPr>
          <w:lang w:val="en-GB"/>
        </w:rPr>
        <w:t xml:space="preserve"> for inclusion.</w:t>
      </w:r>
    </w:p>
    <w:p w14:paraId="0EDD351E" w14:textId="77777777" w:rsidR="00D8769C" w:rsidRPr="00C41E24" w:rsidRDefault="00D8769C" w:rsidP="00D8769C">
      <w:pPr>
        <w:spacing w:line="360" w:lineRule="auto"/>
        <w:jc w:val="both"/>
        <w:rPr>
          <w:b/>
          <w:i/>
          <w:lang w:val="en-GB"/>
        </w:rPr>
      </w:pPr>
      <w:r w:rsidRPr="00C41E24">
        <w:rPr>
          <w:b/>
          <w:i/>
          <w:lang w:val="en-GB"/>
        </w:rPr>
        <w:t>Participants</w:t>
      </w:r>
    </w:p>
    <w:p w14:paraId="574B6D3B" w14:textId="0B181A6F" w:rsidR="00D8769C" w:rsidRPr="00C41E24" w:rsidRDefault="00D8769C" w:rsidP="00D8769C">
      <w:pPr>
        <w:spacing w:line="360" w:lineRule="auto"/>
        <w:jc w:val="both"/>
        <w:rPr>
          <w:lang w:val="en-GB"/>
        </w:rPr>
      </w:pPr>
      <w:r w:rsidRPr="00C41E24">
        <w:rPr>
          <w:lang w:val="en-GB"/>
        </w:rPr>
        <w:t>Older adults, indicated by a mean sample</w:t>
      </w:r>
      <w:r w:rsidR="00A22063">
        <w:rPr>
          <w:lang w:val="en-GB"/>
        </w:rPr>
        <w:t xml:space="preserve"> age</w:t>
      </w:r>
      <w:r w:rsidRPr="00C41E24">
        <w:rPr>
          <w:lang w:val="en-GB"/>
        </w:rPr>
        <w:t xml:space="preserve"> of 65 years or older, living at home. </w:t>
      </w:r>
    </w:p>
    <w:p w14:paraId="03AA4628" w14:textId="77777777" w:rsidR="00D8769C" w:rsidRPr="00C41E24" w:rsidRDefault="00D8769C" w:rsidP="00D8769C">
      <w:pPr>
        <w:spacing w:line="360" w:lineRule="auto"/>
        <w:jc w:val="both"/>
        <w:rPr>
          <w:b/>
          <w:i/>
          <w:lang w:val="en-GB"/>
        </w:rPr>
      </w:pPr>
      <w:r w:rsidRPr="00C41E24">
        <w:rPr>
          <w:b/>
          <w:i/>
          <w:lang w:val="en-GB"/>
        </w:rPr>
        <w:t>Exposure</w:t>
      </w:r>
    </w:p>
    <w:p w14:paraId="36521837" w14:textId="4D06A977" w:rsidR="00D8769C" w:rsidRPr="00C41E24" w:rsidRDefault="00A22063" w:rsidP="00D8769C">
      <w:pPr>
        <w:spacing w:line="360" w:lineRule="auto"/>
        <w:jc w:val="both"/>
        <w:rPr>
          <w:lang w:val="en-GB"/>
        </w:rPr>
      </w:pPr>
      <w:r>
        <w:rPr>
          <w:lang w:val="en-GB"/>
        </w:rPr>
        <w:t xml:space="preserve">Models </w:t>
      </w:r>
      <w:r w:rsidR="00F52C1A">
        <w:rPr>
          <w:lang w:val="en-GB"/>
        </w:rPr>
        <w:t>designed to predict functional status</w:t>
      </w:r>
      <w:r>
        <w:rPr>
          <w:lang w:val="en-GB"/>
        </w:rPr>
        <w:t>.</w:t>
      </w:r>
      <w:r w:rsidR="00D8769C" w:rsidRPr="00C41E24">
        <w:rPr>
          <w:lang w:val="en-GB"/>
        </w:rPr>
        <w:t xml:space="preserve"> The model must measure a single characteristic or a set of characteristics to predict </w:t>
      </w:r>
      <w:r w:rsidR="00013275">
        <w:rPr>
          <w:lang w:val="en-GB"/>
        </w:rPr>
        <w:t xml:space="preserve">a person’s individual </w:t>
      </w:r>
      <w:r w:rsidR="00F52C1A">
        <w:rPr>
          <w:lang w:val="en-GB"/>
        </w:rPr>
        <w:t>prognosis</w:t>
      </w:r>
      <w:r w:rsidR="00F52C1A" w:rsidRPr="00C41E24">
        <w:rPr>
          <w:lang w:val="en-GB"/>
        </w:rPr>
        <w:t xml:space="preserve"> </w:t>
      </w:r>
      <w:r w:rsidR="00D8769C" w:rsidRPr="00C41E24">
        <w:rPr>
          <w:lang w:val="en-GB"/>
        </w:rPr>
        <w:t>and can include patient, outcome and care process factors. The models can be presented in several formats, e.g. as a</w:t>
      </w:r>
      <w:r w:rsidR="00AD6D76" w:rsidRPr="00C41E24">
        <w:rPr>
          <w:lang w:val="en-GB"/>
        </w:rPr>
        <w:t xml:space="preserve"> statistical model,</w:t>
      </w:r>
      <w:r w:rsidR="00D8769C" w:rsidRPr="00C41E24">
        <w:rPr>
          <w:lang w:val="en-GB"/>
        </w:rPr>
        <w:t xml:space="preserve"> regression formula with coefficients, spreadsheet, web or electronic application, nomogram, score chart, table with predictors, graphical score chart, regression tree, or probability/survival by risk group.</w:t>
      </w:r>
    </w:p>
    <w:p w14:paraId="0677CBDA" w14:textId="77777777" w:rsidR="00D8769C" w:rsidRPr="00C41E24" w:rsidRDefault="00D8769C" w:rsidP="00D8769C">
      <w:pPr>
        <w:spacing w:line="360" w:lineRule="auto"/>
        <w:jc w:val="both"/>
        <w:rPr>
          <w:b/>
          <w:i/>
          <w:lang w:val="en-GB"/>
        </w:rPr>
      </w:pPr>
      <w:r w:rsidRPr="00C41E24">
        <w:rPr>
          <w:b/>
          <w:i/>
          <w:lang w:val="en-GB"/>
        </w:rPr>
        <w:t>Comparator</w:t>
      </w:r>
    </w:p>
    <w:p w14:paraId="3CD423D1" w14:textId="77777777" w:rsidR="00D8769C" w:rsidRPr="00C41E24" w:rsidRDefault="00D8769C" w:rsidP="00D8769C">
      <w:pPr>
        <w:spacing w:line="360" w:lineRule="auto"/>
        <w:jc w:val="both"/>
        <w:rPr>
          <w:lang w:val="en-GB"/>
        </w:rPr>
      </w:pPr>
      <w:r w:rsidRPr="00C41E24">
        <w:rPr>
          <w:lang w:val="en-GB"/>
        </w:rPr>
        <w:t>Not applicable</w:t>
      </w:r>
    </w:p>
    <w:p w14:paraId="316ED68D" w14:textId="77777777" w:rsidR="00D8769C" w:rsidRPr="00C41E24" w:rsidRDefault="00D8769C" w:rsidP="00D8769C">
      <w:pPr>
        <w:spacing w:line="360" w:lineRule="auto"/>
        <w:jc w:val="both"/>
        <w:rPr>
          <w:b/>
          <w:i/>
          <w:lang w:val="en-GB"/>
        </w:rPr>
      </w:pPr>
      <w:r w:rsidRPr="00C41E24">
        <w:rPr>
          <w:b/>
          <w:i/>
          <w:lang w:val="en-GB"/>
        </w:rPr>
        <w:t>Types of studies to be included</w:t>
      </w:r>
    </w:p>
    <w:p w14:paraId="0429BFF6" w14:textId="59028C89" w:rsidR="00D8769C" w:rsidRPr="00C41E24" w:rsidRDefault="00D8769C" w:rsidP="00D8769C">
      <w:pPr>
        <w:spacing w:line="360" w:lineRule="auto"/>
        <w:jc w:val="both"/>
        <w:rPr>
          <w:lang w:val="en-GB"/>
        </w:rPr>
      </w:pPr>
      <w:r w:rsidRPr="00C41E24">
        <w:rPr>
          <w:lang w:val="en-GB"/>
        </w:rPr>
        <w:t>We will include nested case-control studies, prospective and retrospective cohort studies</w:t>
      </w:r>
      <w:r w:rsidR="00D915EB">
        <w:rPr>
          <w:lang w:val="en-GB"/>
        </w:rPr>
        <w:t xml:space="preserve"> (including database and registry studies)</w:t>
      </w:r>
      <w:r w:rsidRPr="00C41E24">
        <w:rPr>
          <w:lang w:val="en-GB"/>
        </w:rPr>
        <w:t>, and secondary analyses of trials.</w:t>
      </w:r>
    </w:p>
    <w:p w14:paraId="50B5E096" w14:textId="77777777" w:rsidR="00D8769C" w:rsidRPr="00C41E24" w:rsidRDefault="00D8769C" w:rsidP="00D8769C">
      <w:pPr>
        <w:spacing w:line="360" w:lineRule="auto"/>
        <w:jc w:val="both"/>
        <w:rPr>
          <w:b/>
          <w:i/>
          <w:lang w:val="en-GB"/>
        </w:rPr>
      </w:pPr>
      <w:r w:rsidRPr="00C41E24">
        <w:rPr>
          <w:b/>
          <w:i/>
          <w:lang w:val="en-GB"/>
        </w:rPr>
        <w:t>Main outcome</w:t>
      </w:r>
    </w:p>
    <w:p w14:paraId="6C75B860" w14:textId="41855865" w:rsidR="00D8769C" w:rsidRPr="00C41E24" w:rsidRDefault="00D8769C" w:rsidP="00D8769C">
      <w:pPr>
        <w:spacing w:line="360" w:lineRule="auto"/>
        <w:jc w:val="both"/>
        <w:rPr>
          <w:lang w:val="en-GB"/>
        </w:rPr>
      </w:pPr>
      <w:r w:rsidRPr="00C41E24">
        <w:rPr>
          <w:lang w:val="en-GB"/>
        </w:rPr>
        <w:t>Model discrimination measured using concordance (c) statistics</w:t>
      </w:r>
      <w:r w:rsidR="00D82A0D">
        <w:rPr>
          <w:lang w:val="en-GB"/>
        </w:rPr>
        <w:t xml:space="preserve"> for binary outcomes or R2 for continuous outcomes,</w:t>
      </w:r>
      <w:r w:rsidRPr="00C41E24">
        <w:rPr>
          <w:lang w:val="en-GB"/>
        </w:rPr>
        <w:t xml:space="preserve"> and model calibration.</w:t>
      </w:r>
    </w:p>
    <w:p w14:paraId="7B2F2B90" w14:textId="77777777" w:rsidR="00EB6D4E" w:rsidRPr="00C41E24" w:rsidRDefault="00EB6D4E" w:rsidP="00EB6D4E">
      <w:pPr>
        <w:spacing w:line="360" w:lineRule="auto"/>
        <w:jc w:val="both"/>
        <w:rPr>
          <w:b/>
          <w:i/>
          <w:lang w:val="en-GB"/>
        </w:rPr>
      </w:pPr>
      <w:r w:rsidRPr="00C41E24">
        <w:rPr>
          <w:b/>
          <w:i/>
          <w:lang w:val="en-GB"/>
        </w:rPr>
        <w:t>Additional outcomes</w:t>
      </w:r>
    </w:p>
    <w:p w14:paraId="5BA73AB5" w14:textId="77777777" w:rsidR="00EB6D4E" w:rsidRPr="00C41E24" w:rsidRDefault="00EB6D4E" w:rsidP="00EB6D4E">
      <w:pPr>
        <w:spacing w:line="360" w:lineRule="auto"/>
        <w:jc w:val="both"/>
        <w:rPr>
          <w:lang w:val="en-GB"/>
        </w:rPr>
      </w:pPr>
      <w:r w:rsidRPr="00C41E24">
        <w:rPr>
          <w:lang w:val="en-GB"/>
        </w:rPr>
        <w:t>Description of predictors and methods used in the prediction models.</w:t>
      </w:r>
    </w:p>
    <w:p w14:paraId="39841449" w14:textId="77777777" w:rsidR="00EB6D4E" w:rsidRPr="00C41E24" w:rsidRDefault="00EB6D4E" w:rsidP="00EB6D4E">
      <w:pPr>
        <w:spacing w:line="360" w:lineRule="auto"/>
        <w:jc w:val="both"/>
        <w:rPr>
          <w:b/>
          <w:i/>
          <w:lang w:val="en-GB"/>
        </w:rPr>
      </w:pPr>
      <w:r w:rsidRPr="00C41E24">
        <w:rPr>
          <w:b/>
          <w:i/>
          <w:lang w:val="en-GB"/>
        </w:rPr>
        <w:t>Data extraction (selection and coding)</w:t>
      </w:r>
    </w:p>
    <w:p w14:paraId="1B0B08E4" w14:textId="22E058B4" w:rsidR="00EB6D4E" w:rsidRPr="00C41E24" w:rsidRDefault="00AD6D76" w:rsidP="00EB6D4E">
      <w:pPr>
        <w:spacing w:line="360" w:lineRule="auto"/>
        <w:jc w:val="both"/>
        <w:rPr>
          <w:lang w:val="en-GB"/>
        </w:rPr>
      </w:pPr>
      <w:r w:rsidRPr="00C41E24">
        <w:rPr>
          <w:lang w:val="en-GB"/>
        </w:rPr>
        <w:t xml:space="preserve">Search results </w:t>
      </w:r>
      <w:proofErr w:type="gramStart"/>
      <w:r w:rsidRPr="00C41E24">
        <w:rPr>
          <w:lang w:val="en-GB"/>
        </w:rPr>
        <w:t>will be uploaded</w:t>
      </w:r>
      <w:proofErr w:type="gramEnd"/>
      <w:r w:rsidRPr="00C41E24">
        <w:rPr>
          <w:lang w:val="en-GB"/>
        </w:rPr>
        <w:t xml:space="preserve"> in an Endnote library. One author will select studies independently in a </w:t>
      </w:r>
      <w:proofErr w:type="gramStart"/>
      <w:r w:rsidRPr="00C41E24">
        <w:rPr>
          <w:lang w:val="en-GB"/>
        </w:rPr>
        <w:t>two stage</w:t>
      </w:r>
      <w:proofErr w:type="gramEnd"/>
      <w:r w:rsidRPr="00C41E24">
        <w:rPr>
          <w:lang w:val="en-GB"/>
        </w:rPr>
        <w:t xml:space="preserve"> process: screening titles and abstracts, and reading full text </w:t>
      </w:r>
      <w:r w:rsidRPr="00D915EB">
        <w:rPr>
          <w:color w:val="000000" w:themeColor="text1"/>
          <w:lang w:val="en-GB"/>
        </w:rPr>
        <w:t>manuscripts.</w:t>
      </w:r>
      <w:r w:rsidR="00C41E24" w:rsidRPr="00D915EB">
        <w:rPr>
          <w:color w:val="000000" w:themeColor="text1"/>
          <w:lang w:val="en-GB"/>
        </w:rPr>
        <w:t xml:space="preserve"> A second author will verify the included </w:t>
      </w:r>
      <w:proofErr w:type="gramStart"/>
      <w:r w:rsidR="00C41E24" w:rsidRPr="00D915EB">
        <w:rPr>
          <w:color w:val="000000" w:themeColor="text1"/>
          <w:lang w:val="en-GB"/>
        </w:rPr>
        <w:t>studies?</w:t>
      </w:r>
      <w:proofErr w:type="gramEnd"/>
      <w:r w:rsidRPr="00C41E24">
        <w:rPr>
          <w:lang w:val="en-GB"/>
        </w:rPr>
        <w:t xml:space="preserve"> The author </w:t>
      </w:r>
      <w:proofErr w:type="gramStart"/>
      <w:r w:rsidRPr="00C41E24">
        <w:rPr>
          <w:lang w:val="en-GB"/>
        </w:rPr>
        <w:t>will not be blinded</w:t>
      </w:r>
      <w:proofErr w:type="gramEnd"/>
      <w:r w:rsidRPr="00C41E24">
        <w:rPr>
          <w:lang w:val="en-GB"/>
        </w:rPr>
        <w:t xml:space="preserve"> to the manuscripts’ citation information. Corresponding authors </w:t>
      </w:r>
      <w:proofErr w:type="gramStart"/>
      <w:r w:rsidRPr="00C41E24">
        <w:rPr>
          <w:lang w:val="en-GB"/>
        </w:rPr>
        <w:t>will be contacted</w:t>
      </w:r>
      <w:proofErr w:type="gramEnd"/>
      <w:r w:rsidRPr="00C41E24">
        <w:rPr>
          <w:lang w:val="en-GB"/>
        </w:rPr>
        <w:t xml:space="preserve"> if additional information is needed for the screening procedure. Reasons for exclusion </w:t>
      </w:r>
      <w:proofErr w:type="gramStart"/>
      <w:r w:rsidRPr="00C41E24">
        <w:rPr>
          <w:lang w:val="en-GB"/>
        </w:rPr>
        <w:t>will be recorded</w:t>
      </w:r>
      <w:proofErr w:type="gramEnd"/>
      <w:r w:rsidRPr="00C41E24">
        <w:rPr>
          <w:lang w:val="en-GB"/>
        </w:rPr>
        <w:t>.</w:t>
      </w:r>
    </w:p>
    <w:p w14:paraId="1160DA8A" w14:textId="77777777" w:rsidR="00AD6D76" w:rsidRPr="00C41E24" w:rsidRDefault="00AD6D76" w:rsidP="00EB6D4E">
      <w:pPr>
        <w:spacing w:line="360" w:lineRule="auto"/>
        <w:jc w:val="both"/>
        <w:rPr>
          <w:lang w:val="en-GB"/>
        </w:rPr>
      </w:pPr>
      <w:r w:rsidRPr="00C41E24">
        <w:rPr>
          <w:lang w:val="en-GB"/>
        </w:rPr>
        <w:t xml:space="preserve">A data extraction manual </w:t>
      </w:r>
      <w:proofErr w:type="gramStart"/>
      <w:r w:rsidRPr="00C41E24">
        <w:rPr>
          <w:lang w:val="en-GB"/>
        </w:rPr>
        <w:t>will be developed</w:t>
      </w:r>
      <w:proofErr w:type="gramEnd"/>
      <w:r w:rsidRPr="00C41E24">
        <w:rPr>
          <w:lang w:val="en-GB"/>
        </w:rPr>
        <w:t xml:space="preserve">. One author will collect the data. Corresponding authors </w:t>
      </w:r>
      <w:proofErr w:type="gramStart"/>
      <w:r w:rsidRPr="00C41E24">
        <w:rPr>
          <w:lang w:val="en-GB"/>
        </w:rPr>
        <w:t>will be contacted</w:t>
      </w:r>
      <w:proofErr w:type="gramEnd"/>
      <w:r w:rsidRPr="00C41E24">
        <w:rPr>
          <w:lang w:val="en-GB"/>
        </w:rPr>
        <w:t xml:space="preserve"> to resolve uncertainties.</w:t>
      </w:r>
    </w:p>
    <w:p w14:paraId="4BAC8D17" w14:textId="05042C12" w:rsidR="00AD6D76" w:rsidRDefault="00AD6D76" w:rsidP="00EB6D4E">
      <w:pPr>
        <w:spacing w:line="360" w:lineRule="auto"/>
        <w:jc w:val="both"/>
        <w:rPr>
          <w:lang w:val="en-GB"/>
        </w:rPr>
      </w:pPr>
      <w:proofErr w:type="gramStart"/>
      <w:r w:rsidRPr="00C41E24">
        <w:rPr>
          <w:lang w:val="en-GB"/>
        </w:rPr>
        <w:lastRenderedPageBreak/>
        <w:t xml:space="preserve">The following data will be collected in an </w:t>
      </w:r>
      <w:proofErr w:type="spellStart"/>
      <w:r w:rsidRPr="00C41E24">
        <w:rPr>
          <w:lang w:val="en-GB"/>
        </w:rPr>
        <w:t>Excell</w:t>
      </w:r>
      <w:proofErr w:type="spellEnd"/>
      <w:r w:rsidRPr="00C41E24">
        <w:rPr>
          <w:lang w:val="en-GB"/>
        </w:rPr>
        <w:t xml:space="preserve"> database</w:t>
      </w:r>
      <w:r w:rsidR="00C41E24">
        <w:rPr>
          <w:lang w:val="en-GB"/>
        </w:rPr>
        <w:t>,</w:t>
      </w:r>
      <w:r w:rsidRPr="00C41E24">
        <w:rPr>
          <w:lang w:val="en-GB"/>
        </w:rPr>
        <w:t xml:space="preserve"> in accordance with the CHARMS checklist (Critical Appraisal and Data Extraction for Systematic Reviews): citation, source of data, country, study design, setting, participant description, sample characteristics, study dates, outcome definition, follow-up, number and type of predictors, definition and method for measurement of predictors, timing of predictor measurement, handling of predictors in the modelling, number of participants and number of outcomes/events, calibration, discrimination, classification, methods used for testing model performance, final multivariable model results (regression coefficients, intercept, baseline survival, model performance), and model presentation.</w:t>
      </w:r>
      <w:proofErr w:type="gramEnd"/>
    </w:p>
    <w:p w14:paraId="0FDFC6C5" w14:textId="77777777" w:rsidR="00C41E24" w:rsidRPr="00532EF5" w:rsidRDefault="00C41E24" w:rsidP="00C41E24">
      <w:pPr>
        <w:spacing w:line="360" w:lineRule="auto"/>
        <w:jc w:val="both"/>
        <w:rPr>
          <w:i/>
          <w:lang w:val="en-GB"/>
        </w:rPr>
      </w:pPr>
      <w:r w:rsidRPr="00532EF5">
        <w:rPr>
          <w:i/>
          <w:lang w:val="en-GB"/>
        </w:rPr>
        <w:t xml:space="preserve">Moons KGM et al. Critical Appraisal and Data Extraction for Systematic Reviews of Prediction Modelling Studies: The CHARMS Checklist. </w:t>
      </w:r>
      <w:proofErr w:type="spellStart"/>
      <w:r w:rsidRPr="00532EF5">
        <w:rPr>
          <w:i/>
          <w:lang w:val="en-GB"/>
        </w:rPr>
        <w:t>PLoS</w:t>
      </w:r>
      <w:proofErr w:type="spellEnd"/>
      <w:r w:rsidRPr="00532EF5">
        <w:rPr>
          <w:i/>
          <w:lang w:val="en-GB"/>
        </w:rPr>
        <w:t xml:space="preserve"> Med 2014. </w:t>
      </w:r>
      <w:proofErr w:type="gramStart"/>
      <w:r w:rsidRPr="00532EF5">
        <w:rPr>
          <w:i/>
          <w:lang w:val="en-GB"/>
        </w:rPr>
        <w:t>11</w:t>
      </w:r>
      <w:proofErr w:type="gramEnd"/>
      <w:r w:rsidRPr="00532EF5">
        <w:rPr>
          <w:i/>
          <w:lang w:val="en-GB"/>
        </w:rPr>
        <w:t xml:space="preserve">(10): e1001744. </w:t>
      </w:r>
    </w:p>
    <w:p w14:paraId="35AD8499" w14:textId="77777777" w:rsidR="00AD6D76" w:rsidRPr="00C41E24" w:rsidRDefault="00AD6D76" w:rsidP="00AD6D76">
      <w:pPr>
        <w:spacing w:line="360" w:lineRule="auto"/>
        <w:jc w:val="both"/>
        <w:rPr>
          <w:b/>
          <w:i/>
          <w:lang w:val="en-GB"/>
        </w:rPr>
      </w:pPr>
      <w:r w:rsidRPr="00C41E24">
        <w:rPr>
          <w:b/>
          <w:i/>
          <w:lang w:val="en-GB"/>
        </w:rPr>
        <w:t>Risk of bias</w:t>
      </w:r>
    </w:p>
    <w:p w14:paraId="349FA135" w14:textId="3C929B95" w:rsidR="00EA0706" w:rsidRDefault="00EA0706" w:rsidP="00EB6D4E">
      <w:pPr>
        <w:spacing w:line="360" w:lineRule="auto"/>
        <w:jc w:val="both"/>
        <w:rPr>
          <w:lang w:val="en-GB"/>
        </w:rPr>
      </w:pPr>
      <w:r>
        <w:rPr>
          <w:lang w:val="en-GB"/>
        </w:rPr>
        <w:t>The PROBAST tool (</w:t>
      </w:r>
      <w:r w:rsidRPr="00532EF5">
        <w:rPr>
          <w:lang w:val="en-GB"/>
        </w:rPr>
        <w:t xml:space="preserve">Prediction model Risk </w:t>
      </w:r>
      <w:proofErr w:type="gramStart"/>
      <w:r w:rsidRPr="00532EF5">
        <w:rPr>
          <w:lang w:val="en-GB"/>
        </w:rPr>
        <w:t>Of</w:t>
      </w:r>
      <w:proofErr w:type="gramEnd"/>
      <w:r w:rsidRPr="00532EF5">
        <w:rPr>
          <w:lang w:val="en-GB"/>
        </w:rPr>
        <w:t xml:space="preserve"> Bias </w:t>
      </w:r>
      <w:proofErr w:type="spellStart"/>
      <w:r w:rsidRPr="00532EF5">
        <w:rPr>
          <w:lang w:val="en-GB"/>
        </w:rPr>
        <w:t>ASsessment</w:t>
      </w:r>
      <w:proofErr w:type="spellEnd"/>
      <w:r w:rsidRPr="00532EF5">
        <w:rPr>
          <w:lang w:val="en-GB"/>
        </w:rPr>
        <w:t xml:space="preserve"> Tool</w:t>
      </w:r>
      <w:r>
        <w:rPr>
          <w:lang w:val="en-GB"/>
        </w:rPr>
        <w:t xml:space="preserve">) will be used to assess the risk of bias for the participants, predictors, outcome and analysis for each model. A standardised questionnaire will be used to rate the risk of bias as ‘yes’, ‘probably yes’, ‘no’, ‘probably no’, or ‘no information’. An overall judgement </w:t>
      </w:r>
      <w:proofErr w:type="gramStart"/>
      <w:r>
        <w:rPr>
          <w:lang w:val="en-GB"/>
        </w:rPr>
        <w:t>is made</w:t>
      </w:r>
      <w:proofErr w:type="gramEnd"/>
      <w:r>
        <w:rPr>
          <w:lang w:val="en-GB"/>
        </w:rPr>
        <w:t xml:space="preserve"> as either low risk of bias, high risk of bias or unclear risk of bias. One author will assess the risk of bias. Corresponding authors </w:t>
      </w:r>
      <w:proofErr w:type="gramStart"/>
      <w:r>
        <w:rPr>
          <w:lang w:val="en-GB"/>
        </w:rPr>
        <w:t>will be contacted</w:t>
      </w:r>
      <w:proofErr w:type="gramEnd"/>
      <w:r>
        <w:rPr>
          <w:lang w:val="en-GB"/>
        </w:rPr>
        <w:t xml:space="preserve"> to resolve uncertainties.</w:t>
      </w:r>
    </w:p>
    <w:p w14:paraId="7F0AF8AD" w14:textId="77777777" w:rsidR="00C05EB7" w:rsidRDefault="00EA0706" w:rsidP="00AD6D76">
      <w:pPr>
        <w:spacing w:line="360" w:lineRule="auto"/>
        <w:jc w:val="both"/>
        <w:rPr>
          <w:i/>
          <w:lang w:val="en-GB"/>
        </w:rPr>
      </w:pPr>
      <w:r w:rsidRPr="00984272">
        <w:rPr>
          <w:i/>
          <w:lang w:val="en-GB"/>
        </w:rPr>
        <w:t>Wolff RF, et al. PROBAST: A Tool to Assess the Risk of Bias and Applicability of Prediction Model Studies. Ann Intern Med 2019. 170(1): 51-58.</w:t>
      </w:r>
    </w:p>
    <w:p w14:paraId="7E82BC01" w14:textId="4D743B12" w:rsidR="00AD6D76" w:rsidRPr="00C41E24" w:rsidRDefault="00AD6D76" w:rsidP="00AD6D76">
      <w:pPr>
        <w:spacing w:line="360" w:lineRule="auto"/>
        <w:jc w:val="both"/>
        <w:rPr>
          <w:b/>
          <w:i/>
          <w:lang w:val="en-GB"/>
        </w:rPr>
      </w:pPr>
      <w:r w:rsidRPr="00C41E24">
        <w:rPr>
          <w:b/>
          <w:i/>
          <w:lang w:val="en-GB"/>
        </w:rPr>
        <w:t>Strategy for data synthesis</w:t>
      </w:r>
    </w:p>
    <w:p w14:paraId="787363F4" w14:textId="77777777" w:rsidR="00AD6D76" w:rsidRPr="00C41E24" w:rsidRDefault="00AD6D76" w:rsidP="00AD6D76">
      <w:pPr>
        <w:spacing w:line="360" w:lineRule="auto"/>
        <w:jc w:val="both"/>
        <w:rPr>
          <w:lang w:val="en-GB"/>
        </w:rPr>
      </w:pPr>
      <w:r w:rsidRPr="00C41E24">
        <w:rPr>
          <w:lang w:val="en-GB"/>
        </w:rPr>
        <w:t xml:space="preserve">A narrative synthesis and summary tables will describe the study characteristics, risk of bias and findings of the studies. Discrimination </w:t>
      </w:r>
      <w:proofErr w:type="gramStart"/>
      <w:r w:rsidRPr="00C41E24">
        <w:rPr>
          <w:lang w:val="en-GB"/>
        </w:rPr>
        <w:t>will be reported</w:t>
      </w:r>
      <w:proofErr w:type="gramEnd"/>
      <w:r w:rsidRPr="00C41E24">
        <w:rPr>
          <w:lang w:val="en-GB"/>
        </w:rPr>
        <w:t xml:space="preserve"> by the concordance (c)-statistic. If not reported, we will try to derive the parameter from the available data. For the calibration, we will primarily use the total number of observed and expected events (across risk strata), but also consider the calibration slope, calibration in large or the Hosmer-</w:t>
      </w:r>
      <w:proofErr w:type="spellStart"/>
      <w:r w:rsidRPr="00C41E24">
        <w:rPr>
          <w:lang w:val="en-GB"/>
        </w:rPr>
        <w:t>Lemeshow</w:t>
      </w:r>
      <w:proofErr w:type="spellEnd"/>
      <w:r w:rsidRPr="00C41E24">
        <w:rPr>
          <w:lang w:val="en-GB"/>
        </w:rPr>
        <w:t xml:space="preserve"> test. </w:t>
      </w:r>
    </w:p>
    <w:p w14:paraId="7DCE6F90" w14:textId="6A4C36F9" w:rsidR="00D8769C" w:rsidRPr="00C41E24" w:rsidRDefault="00AD6D76" w:rsidP="00D8769C">
      <w:pPr>
        <w:spacing w:line="360" w:lineRule="auto"/>
        <w:jc w:val="both"/>
        <w:rPr>
          <w:lang w:val="en-GB"/>
        </w:rPr>
      </w:pPr>
      <w:r w:rsidRPr="00C41E24">
        <w:rPr>
          <w:lang w:val="en-GB"/>
        </w:rPr>
        <w:t xml:space="preserve">Funnel plots </w:t>
      </w:r>
      <w:proofErr w:type="gramStart"/>
      <w:r w:rsidRPr="00C41E24">
        <w:rPr>
          <w:lang w:val="en-GB"/>
        </w:rPr>
        <w:t>will be used</w:t>
      </w:r>
      <w:proofErr w:type="gramEnd"/>
      <w:r w:rsidRPr="00C41E24">
        <w:rPr>
          <w:lang w:val="en-GB"/>
        </w:rPr>
        <w:t xml:space="preserve"> to visualise the discrimination and calibration </w:t>
      </w:r>
      <w:r w:rsidR="00C41E24" w:rsidRPr="00C41E24">
        <w:rPr>
          <w:lang w:val="en-GB"/>
        </w:rPr>
        <w:t xml:space="preserve">measures. </w:t>
      </w:r>
    </w:p>
    <w:p w14:paraId="739AE51D" w14:textId="77777777" w:rsidR="00AD6D76" w:rsidRPr="00C41E24" w:rsidRDefault="00AD6D76" w:rsidP="00D8769C">
      <w:pPr>
        <w:spacing w:line="360" w:lineRule="auto"/>
        <w:jc w:val="both"/>
        <w:rPr>
          <w:lang w:val="en-GB"/>
        </w:rPr>
      </w:pPr>
      <w:r w:rsidRPr="00C41E24">
        <w:rPr>
          <w:lang w:val="en-GB"/>
        </w:rPr>
        <w:t xml:space="preserve">A meta-analysis </w:t>
      </w:r>
      <w:proofErr w:type="gramStart"/>
      <w:r w:rsidRPr="00C41E24">
        <w:rPr>
          <w:lang w:val="en-GB"/>
        </w:rPr>
        <w:t>will not be performed</w:t>
      </w:r>
      <w:proofErr w:type="gramEnd"/>
      <w:r w:rsidRPr="00C41E24">
        <w:rPr>
          <w:lang w:val="en-GB"/>
        </w:rPr>
        <w:t xml:space="preserve">. </w:t>
      </w:r>
    </w:p>
    <w:p w14:paraId="185488D7" w14:textId="77777777" w:rsidR="00AD6D76" w:rsidRPr="00C41E24" w:rsidRDefault="00AD6D76" w:rsidP="00AD6D76">
      <w:pPr>
        <w:spacing w:line="360" w:lineRule="auto"/>
        <w:jc w:val="both"/>
        <w:rPr>
          <w:b/>
          <w:i/>
          <w:lang w:val="en-GB"/>
        </w:rPr>
      </w:pPr>
      <w:r w:rsidRPr="00C41E24">
        <w:rPr>
          <w:b/>
          <w:i/>
          <w:lang w:val="en-GB"/>
        </w:rPr>
        <w:t>Analysis of subgroups or subsets</w:t>
      </w:r>
    </w:p>
    <w:p w14:paraId="469DA05C" w14:textId="5CE39DCB" w:rsidR="007F69DF" w:rsidRDefault="00FD57DF" w:rsidP="004C1838">
      <w:pPr>
        <w:spacing w:line="360" w:lineRule="auto"/>
        <w:jc w:val="both"/>
        <w:rPr>
          <w:lang w:val="en-GB"/>
        </w:rPr>
      </w:pPr>
      <w:r w:rsidRPr="00C41E24">
        <w:rPr>
          <w:lang w:val="en-GB"/>
        </w:rPr>
        <w:t xml:space="preserve">No subgroups </w:t>
      </w:r>
      <w:proofErr w:type="gramStart"/>
      <w:r w:rsidRPr="00C41E24">
        <w:rPr>
          <w:lang w:val="en-GB"/>
        </w:rPr>
        <w:t>will be specified</w:t>
      </w:r>
      <w:proofErr w:type="gramEnd"/>
      <w:r w:rsidRPr="00C41E24">
        <w:rPr>
          <w:lang w:val="en-GB"/>
        </w:rPr>
        <w:t xml:space="preserve"> in advance.  </w:t>
      </w:r>
    </w:p>
    <w:p w14:paraId="4CEC2062" w14:textId="77777777" w:rsidR="00C05EB7" w:rsidRPr="00C05EB7" w:rsidRDefault="00C05EB7" w:rsidP="004C1838">
      <w:pPr>
        <w:spacing w:line="360" w:lineRule="auto"/>
        <w:jc w:val="both"/>
        <w:rPr>
          <w:vanish/>
          <w:lang w:val="en-GB"/>
          <w:specVanish/>
        </w:rPr>
      </w:pPr>
    </w:p>
    <w:p w14:paraId="23295182" w14:textId="053DD75B" w:rsidR="00C05EB7" w:rsidRDefault="00C05EB7">
      <w:pPr>
        <w:rPr>
          <w:lang w:val="en-GB"/>
        </w:rPr>
      </w:pPr>
      <w:r>
        <w:rPr>
          <w:lang w:val="en-GB"/>
        </w:rPr>
        <w:br w:type="page"/>
      </w:r>
    </w:p>
    <w:p w14:paraId="307B6FF6" w14:textId="3D8555DD" w:rsidR="00C05EB7" w:rsidRPr="00C05EB7" w:rsidRDefault="00C05EB7" w:rsidP="00C05EB7">
      <w:pPr>
        <w:rPr>
          <w:b/>
          <w:lang w:val="en-GB"/>
        </w:rPr>
      </w:pPr>
      <w:r w:rsidRPr="00C05EB7">
        <w:rPr>
          <w:b/>
          <w:lang w:val="en-GB"/>
        </w:rPr>
        <w:lastRenderedPageBreak/>
        <w:t>Appendix 2. Search strategy</w:t>
      </w:r>
    </w:p>
    <w:p w14:paraId="2828DDF0" w14:textId="1E38BD79" w:rsidR="00181720" w:rsidRPr="00DF2613" w:rsidRDefault="00181720" w:rsidP="00181720">
      <w:pPr>
        <w:rPr>
          <w:b/>
        </w:rPr>
      </w:pPr>
      <w:r w:rsidRPr="00DF2613">
        <w:rPr>
          <w:b/>
        </w:rPr>
        <w:t xml:space="preserve">Search string </w:t>
      </w:r>
      <w:proofErr w:type="spellStart"/>
      <w:r w:rsidRPr="00DF2613">
        <w:rPr>
          <w:b/>
        </w:rPr>
        <w:t>for</w:t>
      </w:r>
      <w:proofErr w:type="spellEnd"/>
      <w:r w:rsidRPr="00DF2613">
        <w:rPr>
          <w:b/>
        </w:rPr>
        <w:t xml:space="preserve"> </w:t>
      </w:r>
      <w:proofErr w:type="spellStart"/>
      <w:r w:rsidRPr="00DF2613">
        <w:rPr>
          <w:b/>
        </w:rPr>
        <w:t>Medline</w:t>
      </w:r>
      <w:proofErr w:type="spellEnd"/>
      <w:r w:rsidRPr="00DF2613">
        <w:rPr>
          <w:b/>
        </w:rPr>
        <w:t xml:space="preserve"> (</w:t>
      </w:r>
      <w:proofErr w:type="spellStart"/>
      <w:r w:rsidRPr="00DF2613">
        <w:rPr>
          <w:b/>
        </w:rPr>
        <w:t>Ovid</w:t>
      </w:r>
      <w:proofErr w:type="spellEnd"/>
      <w:r w:rsidRPr="00DF2613">
        <w:rPr>
          <w:b/>
        </w:rPr>
        <w:t xml:space="preserve"> SP)</w:t>
      </w:r>
      <w:r w:rsidR="00F22283">
        <w:rPr>
          <w:b/>
        </w:rPr>
        <w:tab/>
      </w:r>
      <w:r w:rsidR="00F22283">
        <w:rPr>
          <w:b/>
        </w:rPr>
        <w:tab/>
      </w:r>
      <w:r w:rsidR="00F22283">
        <w:rPr>
          <w:b/>
        </w:rPr>
        <w:tab/>
      </w:r>
      <w:r w:rsidR="00F22283">
        <w:rPr>
          <w:b/>
        </w:rPr>
        <w:tab/>
      </w:r>
      <w:r w:rsidR="00F22283">
        <w:rPr>
          <w:b/>
        </w:rPr>
        <w:tab/>
        <w:t>Hits</w:t>
      </w:r>
    </w:p>
    <w:p w14:paraId="133F9051" w14:textId="3167E030" w:rsidR="004715BE" w:rsidRDefault="004715BE" w:rsidP="004715BE">
      <w:r>
        <w:t>1.</w:t>
      </w:r>
      <w:r>
        <w:tab/>
      </w:r>
      <w:proofErr w:type="spellStart"/>
      <w:r>
        <w:t>Functional-</w:t>
      </w:r>
      <w:proofErr w:type="gramStart"/>
      <w:r>
        <w:t>status.ab</w:t>
      </w:r>
      <w:proofErr w:type="gramEnd"/>
      <w:r>
        <w:t>,ti</w:t>
      </w:r>
      <w:proofErr w:type="spellEnd"/>
      <w:r>
        <w:t>.</w:t>
      </w:r>
      <w:r w:rsidR="00F22283">
        <w:tab/>
      </w:r>
      <w:r w:rsidR="00F22283">
        <w:tab/>
      </w:r>
      <w:r w:rsidR="00F22283">
        <w:tab/>
      </w:r>
      <w:r w:rsidR="00F22283">
        <w:tab/>
      </w:r>
      <w:r w:rsidR="00F22283">
        <w:tab/>
      </w:r>
      <w:r w:rsidR="00F22283">
        <w:tab/>
        <w:t>24748</w:t>
      </w:r>
    </w:p>
    <w:p w14:paraId="1CD261DC" w14:textId="093693C9" w:rsidR="004715BE" w:rsidRDefault="004715BE" w:rsidP="004715BE">
      <w:r>
        <w:t>2.</w:t>
      </w:r>
      <w:r>
        <w:tab/>
      </w:r>
      <w:proofErr w:type="spellStart"/>
      <w:r>
        <w:t>Functional-</w:t>
      </w:r>
      <w:proofErr w:type="gramStart"/>
      <w:r>
        <w:t>decline.ab</w:t>
      </w:r>
      <w:proofErr w:type="gramEnd"/>
      <w:r>
        <w:t>,ti</w:t>
      </w:r>
      <w:proofErr w:type="spellEnd"/>
      <w:r>
        <w:t>.</w:t>
      </w:r>
      <w:r w:rsidR="00F22283">
        <w:tab/>
      </w:r>
      <w:r w:rsidR="00F22283">
        <w:tab/>
      </w:r>
      <w:r w:rsidR="00F22283">
        <w:tab/>
      </w:r>
      <w:r w:rsidR="00F22283">
        <w:tab/>
      </w:r>
      <w:r w:rsidR="00F22283">
        <w:tab/>
        <w:t>5087</w:t>
      </w:r>
    </w:p>
    <w:p w14:paraId="4E00FCDA" w14:textId="655795D8" w:rsidR="004715BE" w:rsidRDefault="004715BE" w:rsidP="004715BE">
      <w:proofErr w:type="gramStart"/>
      <w:r>
        <w:t>3.</w:t>
      </w:r>
      <w:r>
        <w:tab/>
      </w:r>
      <w:proofErr w:type="spellStart"/>
      <w:r>
        <w:t>Functioning.ab,ti</w:t>
      </w:r>
      <w:proofErr w:type="spellEnd"/>
      <w:proofErr w:type="gramEnd"/>
      <w:r>
        <w:t>.</w:t>
      </w:r>
      <w:r w:rsidR="00F22283">
        <w:tab/>
      </w:r>
      <w:r w:rsidR="00F22283">
        <w:tab/>
      </w:r>
      <w:r w:rsidR="00F22283">
        <w:tab/>
      </w:r>
      <w:r w:rsidR="00F22283">
        <w:tab/>
      </w:r>
      <w:r w:rsidR="00F22283">
        <w:tab/>
      </w:r>
      <w:r w:rsidR="00F22283">
        <w:tab/>
        <w:t>176584</w:t>
      </w:r>
    </w:p>
    <w:p w14:paraId="16F11F6C" w14:textId="7D5BD975" w:rsidR="004715BE" w:rsidRDefault="004715BE" w:rsidP="004715BE">
      <w:r>
        <w:t>4.</w:t>
      </w:r>
      <w:r>
        <w:tab/>
      </w:r>
      <w:proofErr w:type="spellStart"/>
      <w:r>
        <w:t>Self</w:t>
      </w:r>
      <w:proofErr w:type="spellEnd"/>
      <w:r>
        <w:t xml:space="preserve"> care.sh.</w:t>
      </w:r>
      <w:r w:rsidR="00F22283">
        <w:tab/>
      </w:r>
      <w:r w:rsidR="00F22283">
        <w:tab/>
      </w:r>
      <w:r w:rsidR="00F22283">
        <w:tab/>
      </w:r>
      <w:r w:rsidR="00F22283">
        <w:tab/>
      </w:r>
      <w:r w:rsidR="00F22283">
        <w:tab/>
      </w:r>
      <w:r w:rsidR="00F22283">
        <w:tab/>
      </w:r>
      <w:r w:rsidR="00F22283">
        <w:tab/>
        <w:t>35112</w:t>
      </w:r>
    </w:p>
    <w:p w14:paraId="3B4F3F1D" w14:textId="7F0BFC68" w:rsidR="004715BE" w:rsidRDefault="004715BE" w:rsidP="004715BE">
      <w:r>
        <w:t>5.</w:t>
      </w:r>
      <w:r>
        <w:tab/>
      </w:r>
      <w:proofErr w:type="spellStart"/>
      <w:r>
        <w:t>Self-</w:t>
      </w:r>
      <w:proofErr w:type="gramStart"/>
      <w:r>
        <w:t>care.ab</w:t>
      </w:r>
      <w:proofErr w:type="gramEnd"/>
      <w:r>
        <w:t>,ti</w:t>
      </w:r>
      <w:proofErr w:type="spellEnd"/>
      <w:r>
        <w:t>.</w:t>
      </w:r>
      <w:r w:rsidR="00F22283">
        <w:tab/>
      </w:r>
      <w:r w:rsidR="00F22283">
        <w:tab/>
      </w:r>
      <w:r w:rsidR="00F22283">
        <w:tab/>
      </w:r>
      <w:r w:rsidR="00F22283">
        <w:tab/>
      </w:r>
      <w:r w:rsidR="00F22283">
        <w:tab/>
      </w:r>
      <w:r w:rsidR="00F22283">
        <w:tab/>
      </w:r>
      <w:r w:rsidR="00F22283">
        <w:tab/>
        <w:t>17653</w:t>
      </w:r>
    </w:p>
    <w:p w14:paraId="6A34FCF2" w14:textId="6C139D5C" w:rsidR="004715BE" w:rsidRDefault="004715BE" w:rsidP="004715BE">
      <w:r>
        <w:t>6.</w:t>
      </w:r>
      <w:r>
        <w:tab/>
      </w:r>
      <w:proofErr w:type="spellStart"/>
      <w:r>
        <w:t>Activities</w:t>
      </w:r>
      <w:proofErr w:type="spellEnd"/>
      <w:r>
        <w:t xml:space="preserve"> of Daily Living.sh.</w:t>
      </w:r>
      <w:r w:rsidR="00F22283">
        <w:tab/>
      </w:r>
      <w:r w:rsidR="00F22283">
        <w:tab/>
      </w:r>
      <w:r w:rsidR="00F22283">
        <w:tab/>
      </w:r>
      <w:r w:rsidR="00F22283">
        <w:tab/>
      </w:r>
      <w:r w:rsidR="00F22283">
        <w:tab/>
        <w:t>69651</w:t>
      </w:r>
    </w:p>
    <w:p w14:paraId="0DD8BFB6" w14:textId="341A9BED" w:rsidR="004715BE" w:rsidRDefault="004715BE" w:rsidP="004715BE">
      <w:r>
        <w:t>7.</w:t>
      </w:r>
      <w:r>
        <w:tab/>
      </w:r>
      <w:proofErr w:type="spellStart"/>
      <w:r>
        <w:t>Activities</w:t>
      </w:r>
      <w:proofErr w:type="spellEnd"/>
      <w:r>
        <w:t>-of-</w:t>
      </w:r>
      <w:proofErr w:type="spellStart"/>
      <w:r>
        <w:t>daily</w:t>
      </w:r>
      <w:proofErr w:type="spellEnd"/>
      <w:r>
        <w:t>-</w:t>
      </w:r>
      <w:proofErr w:type="spellStart"/>
      <w:proofErr w:type="gramStart"/>
      <w:r>
        <w:t>living.ab</w:t>
      </w:r>
      <w:proofErr w:type="gramEnd"/>
      <w:r>
        <w:t>,ti</w:t>
      </w:r>
      <w:proofErr w:type="spellEnd"/>
      <w:r>
        <w:t>.</w:t>
      </w:r>
      <w:r w:rsidR="00F22283">
        <w:tab/>
      </w:r>
      <w:r w:rsidR="00F22283">
        <w:tab/>
      </w:r>
      <w:r w:rsidR="00F22283">
        <w:tab/>
      </w:r>
      <w:r w:rsidR="00F22283">
        <w:tab/>
      </w:r>
      <w:r w:rsidR="00F22283">
        <w:tab/>
        <w:t>25972</w:t>
      </w:r>
    </w:p>
    <w:p w14:paraId="4F3F5CE4" w14:textId="694035B5" w:rsidR="004715BE" w:rsidRDefault="004715BE" w:rsidP="004715BE">
      <w:r>
        <w:t>8.</w:t>
      </w:r>
      <w:r>
        <w:tab/>
        <w:t xml:space="preserve">(Daily adj3 </w:t>
      </w:r>
      <w:proofErr w:type="spellStart"/>
      <w:r>
        <w:t>limitation</w:t>
      </w:r>
      <w:proofErr w:type="spellEnd"/>
      <w:r>
        <w:t>*</w:t>
      </w:r>
      <w:proofErr w:type="gramStart"/>
      <w:r>
        <w:t>).</w:t>
      </w:r>
      <w:proofErr w:type="spellStart"/>
      <w:r>
        <w:t>ab</w:t>
      </w:r>
      <w:proofErr w:type="gramEnd"/>
      <w:r>
        <w:t>,ti</w:t>
      </w:r>
      <w:proofErr w:type="spellEnd"/>
      <w:r>
        <w:t>.</w:t>
      </w:r>
      <w:r w:rsidR="00F22283">
        <w:tab/>
      </w:r>
      <w:r w:rsidR="00F22283">
        <w:tab/>
      </w:r>
      <w:r w:rsidR="00F22283">
        <w:tab/>
      </w:r>
      <w:r w:rsidR="00F22283">
        <w:tab/>
      </w:r>
      <w:r w:rsidR="00F22283">
        <w:tab/>
        <w:t>1212</w:t>
      </w:r>
    </w:p>
    <w:p w14:paraId="4CDB845F" w14:textId="54BEB6A5" w:rsidR="004715BE" w:rsidRDefault="004715BE" w:rsidP="004715BE">
      <w:r>
        <w:t>9.</w:t>
      </w:r>
      <w:r>
        <w:tab/>
        <w:t>(</w:t>
      </w:r>
      <w:proofErr w:type="spellStart"/>
      <w:r>
        <w:t>Limitation</w:t>
      </w:r>
      <w:proofErr w:type="spellEnd"/>
      <w:r>
        <w:t xml:space="preserve">* adj3 </w:t>
      </w:r>
      <w:proofErr w:type="spellStart"/>
      <w:r>
        <w:t>activit</w:t>
      </w:r>
      <w:proofErr w:type="spellEnd"/>
      <w:r>
        <w:t>*</w:t>
      </w:r>
      <w:proofErr w:type="gramStart"/>
      <w:r>
        <w:t>).</w:t>
      </w:r>
      <w:proofErr w:type="spellStart"/>
      <w:r>
        <w:t>ab</w:t>
      </w:r>
      <w:proofErr w:type="gramEnd"/>
      <w:r>
        <w:t>,ti</w:t>
      </w:r>
      <w:proofErr w:type="spellEnd"/>
      <w:r>
        <w:t>.</w:t>
      </w:r>
      <w:r w:rsidR="00F22283">
        <w:tab/>
      </w:r>
      <w:r w:rsidR="00F22283">
        <w:tab/>
      </w:r>
      <w:r w:rsidR="00F22283">
        <w:tab/>
      </w:r>
      <w:r w:rsidR="00F22283">
        <w:tab/>
      </w:r>
      <w:r w:rsidR="00F22283">
        <w:tab/>
        <w:t>6002</w:t>
      </w:r>
    </w:p>
    <w:p w14:paraId="1C721FC8" w14:textId="34684D43" w:rsidR="004715BE" w:rsidRDefault="004715BE" w:rsidP="004715BE">
      <w:proofErr w:type="gramStart"/>
      <w:r>
        <w:t>10.</w:t>
      </w:r>
      <w:r>
        <w:tab/>
      </w:r>
      <w:proofErr w:type="spellStart"/>
      <w:r>
        <w:t>ADL.ab,ti</w:t>
      </w:r>
      <w:proofErr w:type="spellEnd"/>
      <w:proofErr w:type="gramEnd"/>
      <w:r>
        <w:t>.</w:t>
      </w:r>
      <w:r w:rsidR="00F22283">
        <w:tab/>
      </w:r>
      <w:r w:rsidR="00F22283">
        <w:tab/>
      </w:r>
      <w:r w:rsidR="00F22283">
        <w:tab/>
      </w:r>
      <w:r w:rsidR="00F22283">
        <w:tab/>
      </w:r>
      <w:r w:rsidR="00F22283">
        <w:tab/>
      </w:r>
      <w:r w:rsidR="00F22283">
        <w:tab/>
      </w:r>
      <w:r w:rsidR="00F22283">
        <w:tab/>
        <w:t>10075</w:t>
      </w:r>
    </w:p>
    <w:p w14:paraId="613A0B61" w14:textId="1B93550C" w:rsidR="004715BE" w:rsidRDefault="004715BE" w:rsidP="004715BE">
      <w:r>
        <w:t>11.</w:t>
      </w:r>
      <w:r>
        <w:tab/>
      </w:r>
      <w:proofErr w:type="spellStart"/>
      <w:r>
        <w:t>Mobility</w:t>
      </w:r>
      <w:proofErr w:type="spellEnd"/>
      <w:r>
        <w:t xml:space="preserve"> limitation.sh.</w:t>
      </w:r>
      <w:r w:rsidR="00F22283">
        <w:tab/>
      </w:r>
      <w:r w:rsidR="00F22283">
        <w:tab/>
      </w:r>
      <w:r w:rsidR="00F22283">
        <w:tab/>
      </w:r>
      <w:r w:rsidR="00F22283">
        <w:tab/>
      </w:r>
      <w:r w:rsidR="00F22283">
        <w:tab/>
      </w:r>
      <w:r w:rsidR="00F22283">
        <w:tab/>
        <w:t>5146</w:t>
      </w:r>
    </w:p>
    <w:p w14:paraId="0AD36C45" w14:textId="04CD8384" w:rsidR="004715BE" w:rsidRDefault="004715BE" w:rsidP="004715BE">
      <w:proofErr w:type="gramStart"/>
      <w:r>
        <w:t>12.</w:t>
      </w:r>
      <w:r>
        <w:tab/>
      </w:r>
      <w:proofErr w:type="spellStart"/>
      <w:r>
        <w:t>Mobility.ab,ti</w:t>
      </w:r>
      <w:proofErr w:type="spellEnd"/>
      <w:proofErr w:type="gramEnd"/>
      <w:r>
        <w:t>.</w:t>
      </w:r>
      <w:r w:rsidR="00F22283">
        <w:tab/>
      </w:r>
      <w:r w:rsidR="003D2D0F">
        <w:tab/>
      </w:r>
      <w:r w:rsidR="003D2D0F">
        <w:tab/>
      </w:r>
      <w:r w:rsidR="003D2D0F">
        <w:tab/>
      </w:r>
      <w:r w:rsidR="003D2D0F">
        <w:tab/>
      </w:r>
      <w:r w:rsidR="003D2D0F">
        <w:tab/>
      </w:r>
      <w:r w:rsidR="003D2D0F">
        <w:tab/>
        <w:t>126653</w:t>
      </w:r>
    </w:p>
    <w:p w14:paraId="6BED5959" w14:textId="19658609" w:rsidR="004715BE" w:rsidRDefault="004715BE" w:rsidP="004715BE">
      <w:proofErr w:type="gramStart"/>
      <w:r>
        <w:t>13.</w:t>
      </w:r>
      <w:r>
        <w:tab/>
      </w:r>
      <w:proofErr w:type="spellStart"/>
      <w:r>
        <w:t>Walking.ab,ti</w:t>
      </w:r>
      <w:proofErr w:type="spellEnd"/>
      <w:proofErr w:type="gramEnd"/>
      <w:r>
        <w:t>.</w:t>
      </w:r>
      <w:r w:rsidR="003D2D0F">
        <w:tab/>
      </w:r>
      <w:r w:rsidR="003D2D0F">
        <w:tab/>
      </w:r>
      <w:r w:rsidR="003D2D0F">
        <w:tab/>
      </w:r>
      <w:r w:rsidR="003D2D0F">
        <w:tab/>
      </w:r>
      <w:r w:rsidR="003D2D0F">
        <w:tab/>
      </w:r>
      <w:r w:rsidR="003D2D0F">
        <w:tab/>
      </w:r>
      <w:r w:rsidR="003D2D0F">
        <w:tab/>
        <w:t>69620</w:t>
      </w:r>
    </w:p>
    <w:p w14:paraId="0B8993B6" w14:textId="6B355632" w:rsidR="004715BE" w:rsidRDefault="004715BE" w:rsidP="004715BE">
      <w:proofErr w:type="gramStart"/>
      <w:r>
        <w:t>14.</w:t>
      </w:r>
      <w:r>
        <w:tab/>
      </w:r>
      <w:proofErr w:type="spellStart"/>
      <w:r>
        <w:t>Ambulation.ab,ti</w:t>
      </w:r>
      <w:proofErr w:type="spellEnd"/>
      <w:proofErr w:type="gramEnd"/>
      <w:r>
        <w:t>.</w:t>
      </w:r>
      <w:r w:rsidR="003D2D0F">
        <w:tab/>
      </w:r>
      <w:r w:rsidR="003D2D0F">
        <w:tab/>
      </w:r>
      <w:r w:rsidR="003D2D0F">
        <w:tab/>
      </w:r>
      <w:r w:rsidR="003D2D0F">
        <w:tab/>
      </w:r>
      <w:r w:rsidR="003D2D0F">
        <w:tab/>
      </w:r>
      <w:r w:rsidR="003D2D0F">
        <w:tab/>
        <w:t>10728</w:t>
      </w:r>
    </w:p>
    <w:p w14:paraId="37F461A5" w14:textId="2E03A2DA" w:rsidR="004715BE" w:rsidRDefault="004715BE" w:rsidP="004715BE">
      <w:r>
        <w:t>15.</w:t>
      </w:r>
      <w:r>
        <w:tab/>
        <w:t>Community participation.sh.</w:t>
      </w:r>
      <w:r w:rsidR="003D2D0F">
        <w:tab/>
      </w:r>
      <w:r w:rsidR="003D2D0F">
        <w:tab/>
      </w:r>
      <w:r w:rsidR="003D2D0F">
        <w:tab/>
      </w:r>
      <w:r w:rsidR="003D2D0F">
        <w:tab/>
      </w:r>
      <w:r w:rsidR="003D2D0F">
        <w:tab/>
        <w:t>18093</w:t>
      </w:r>
    </w:p>
    <w:p w14:paraId="3552B715" w14:textId="6B084F0C" w:rsidR="004715BE" w:rsidRDefault="004715BE" w:rsidP="004715BE">
      <w:r>
        <w:t>16.</w:t>
      </w:r>
      <w:r>
        <w:tab/>
        <w:t>(</w:t>
      </w:r>
      <w:proofErr w:type="spellStart"/>
      <w:r>
        <w:t>Participation</w:t>
      </w:r>
      <w:proofErr w:type="spellEnd"/>
      <w:r>
        <w:t xml:space="preserve"> adj3 community</w:t>
      </w:r>
      <w:proofErr w:type="gramStart"/>
      <w:r>
        <w:t>).</w:t>
      </w:r>
      <w:proofErr w:type="spellStart"/>
      <w:r>
        <w:t>ab</w:t>
      </w:r>
      <w:proofErr w:type="gramEnd"/>
      <w:r>
        <w:t>,ti</w:t>
      </w:r>
      <w:proofErr w:type="spellEnd"/>
      <w:r>
        <w:t>.</w:t>
      </w:r>
      <w:r w:rsidR="003D2D0F">
        <w:tab/>
      </w:r>
      <w:r w:rsidR="003D2D0F">
        <w:tab/>
      </w:r>
      <w:r w:rsidR="003D2D0F">
        <w:tab/>
      </w:r>
      <w:r w:rsidR="003D2D0F">
        <w:tab/>
        <w:t>4699</w:t>
      </w:r>
    </w:p>
    <w:p w14:paraId="414666B0" w14:textId="6D59A80C" w:rsidR="004715BE" w:rsidRDefault="004715BE" w:rsidP="004715BE">
      <w:r>
        <w:t>17.</w:t>
      </w:r>
      <w:r>
        <w:tab/>
        <w:t>(</w:t>
      </w:r>
      <w:proofErr w:type="spellStart"/>
      <w:r>
        <w:t>Participation</w:t>
      </w:r>
      <w:proofErr w:type="spellEnd"/>
      <w:r>
        <w:t xml:space="preserve"> adj3 public</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1198</w:t>
      </w:r>
    </w:p>
    <w:p w14:paraId="44DE4168" w14:textId="679674AA" w:rsidR="004715BE" w:rsidRDefault="004715BE" w:rsidP="004715BE">
      <w:r>
        <w:t>18.</w:t>
      </w:r>
      <w:r>
        <w:tab/>
        <w:t xml:space="preserve">(Community adj3 </w:t>
      </w:r>
      <w:proofErr w:type="spellStart"/>
      <w:r>
        <w:t>involvement</w:t>
      </w:r>
      <w:proofErr w:type="spellEnd"/>
      <w:r>
        <w:t>*</w:t>
      </w:r>
      <w:proofErr w:type="gramStart"/>
      <w:r>
        <w:t>).</w:t>
      </w:r>
      <w:proofErr w:type="spellStart"/>
      <w:r>
        <w:t>ab</w:t>
      </w:r>
      <w:proofErr w:type="gramEnd"/>
      <w:r>
        <w:t>,ti</w:t>
      </w:r>
      <w:proofErr w:type="spellEnd"/>
      <w:r>
        <w:t>.</w:t>
      </w:r>
      <w:r w:rsidR="003D2D0F">
        <w:tab/>
      </w:r>
      <w:r w:rsidR="003D2D0F">
        <w:tab/>
      </w:r>
      <w:r w:rsidR="003D2D0F">
        <w:tab/>
      </w:r>
      <w:r w:rsidR="003D2D0F">
        <w:tab/>
        <w:t>2439</w:t>
      </w:r>
    </w:p>
    <w:p w14:paraId="1D8019F6" w14:textId="063782EA" w:rsidR="004715BE" w:rsidRDefault="004715BE" w:rsidP="004715BE">
      <w:r>
        <w:t>19.</w:t>
      </w:r>
      <w:r>
        <w:tab/>
        <w:t>Life-</w:t>
      </w:r>
      <w:proofErr w:type="spellStart"/>
      <w:proofErr w:type="gramStart"/>
      <w:r>
        <w:t>space.ab</w:t>
      </w:r>
      <w:proofErr w:type="gramEnd"/>
      <w:r>
        <w:t>,ti</w:t>
      </w:r>
      <w:proofErr w:type="spellEnd"/>
      <w:r>
        <w:t>.</w:t>
      </w:r>
      <w:r w:rsidR="003D2D0F">
        <w:tab/>
      </w:r>
      <w:r w:rsidR="003D2D0F">
        <w:tab/>
      </w:r>
      <w:r w:rsidR="003D2D0F">
        <w:tab/>
      </w:r>
      <w:r w:rsidR="003D2D0F">
        <w:tab/>
      </w:r>
      <w:r w:rsidR="003D2D0F">
        <w:tab/>
      </w:r>
      <w:r w:rsidR="003D2D0F">
        <w:tab/>
      </w:r>
      <w:r w:rsidR="003D2D0F">
        <w:tab/>
        <w:t>356</w:t>
      </w:r>
    </w:p>
    <w:p w14:paraId="5670AA6A" w14:textId="5C37AAA4" w:rsidR="004715BE" w:rsidRDefault="004715BE" w:rsidP="004715BE">
      <w:r>
        <w:t>20.</w:t>
      </w:r>
      <w:r>
        <w:tab/>
      </w:r>
      <w:proofErr w:type="spellStart"/>
      <w:r>
        <w:t>Physical</w:t>
      </w:r>
      <w:proofErr w:type="spellEnd"/>
      <w:r>
        <w:t xml:space="preserve"> </w:t>
      </w:r>
      <w:proofErr w:type="spellStart"/>
      <w:r>
        <w:t>functional</w:t>
      </w:r>
      <w:proofErr w:type="spellEnd"/>
      <w:r>
        <w:t xml:space="preserve"> performance.sh.</w:t>
      </w:r>
      <w:r w:rsidR="003D2D0F">
        <w:tab/>
      </w:r>
      <w:r w:rsidR="003D2D0F">
        <w:tab/>
      </w:r>
      <w:r w:rsidR="003D2D0F">
        <w:tab/>
      </w:r>
      <w:r w:rsidR="003D2D0F">
        <w:tab/>
        <w:t>2257</w:t>
      </w:r>
    </w:p>
    <w:p w14:paraId="3B467941" w14:textId="49372DE4" w:rsidR="004715BE" w:rsidRDefault="004715BE" w:rsidP="004715BE">
      <w:r>
        <w:t>21.</w:t>
      </w:r>
      <w:r>
        <w:tab/>
        <w:t>(</w:t>
      </w:r>
      <w:proofErr w:type="spellStart"/>
      <w:r>
        <w:t>Physical</w:t>
      </w:r>
      <w:proofErr w:type="spellEnd"/>
      <w:r>
        <w:t xml:space="preserve"> adj3 performance</w:t>
      </w:r>
      <w:proofErr w:type="gramStart"/>
      <w:r>
        <w:t>).</w:t>
      </w:r>
      <w:proofErr w:type="spellStart"/>
      <w:r>
        <w:t>ab</w:t>
      </w:r>
      <w:proofErr w:type="gramEnd"/>
      <w:r>
        <w:t>,ti</w:t>
      </w:r>
      <w:proofErr w:type="spellEnd"/>
      <w:r>
        <w:t>.</w:t>
      </w:r>
      <w:r w:rsidR="003D2D0F">
        <w:tab/>
      </w:r>
      <w:r w:rsidR="003D2D0F">
        <w:tab/>
      </w:r>
      <w:r w:rsidR="003D2D0F">
        <w:tab/>
      </w:r>
      <w:r w:rsidR="003D2D0F">
        <w:tab/>
        <w:t>12063</w:t>
      </w:r>
    </w:p>
    <w:p w14:paraId="19A676CD" w14:textId="7A3FBC22" w:rsidR="004715BE" w:rsidRDefault="004715BE" w:rsidP="004715BE">
      <w:r>
        <w:t>22.</w:t>
      </w:r>
      <w:r>
        <w:tab/>
        <w:t>(</w:t>
      </w:r>
      <w:proofErr w:type="spellStart"/>
      <w:r>
        <w:t>Physical</w:t>
      </w:r>
      <w:proofErr w:type="spellEnd"/>
      <w:r>
        <w:t xml:space="preserve"> adj3 </w:t>
      </w:r>
      <w:proofErr w:type="spellStart"/>
      <w:r>
        <w:t>function</w:t>
      </w:r>
      <w:proofErr w:type="spellEnd"/>
      <w:r>
        <w:t>*</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36268</w:t>
      </w:r>
    </w:p>
    <w:p w14:paraId="22285531" w14:textId="3D43A712" w:rsidR="004715BE" w:rsidRDefault="004715BE" w:rsidP="004715BE">
      <w:r>
        <w:t>23.</w:t>
      </w:r>
      <w:r>
        <w:tab/>
        <w:t>(</w:t>
      </w:r>
      <w:proofErr w:type="spellStart"/>
      <w:r>
        <w:t>Functional</w:t>
      </w:r>
      <w:proofErr w:type="spellEnd"/>
      <w:r>
        <w:t xml:space="preserve"> adj3 performance</w:t>
      </w:r>
      <w:proofErr w:type="gramStart"/>
      <w:r>
        <w:t>).</w:t>
      </w:r>
      <w:proofErr w:type="spellStart"/>
      <w:r>
        <w:t>ab</w:t>
      </w:r>
      <w:proofErr w:type="gramEnd"/>
      <w:r>
        <w:t>,ti</w:t>
      </w:r>
      <w:proofErr w:type="spellEnd"/>
      <w:r>
        <w:t>.</w:t>
      </w:r>
      <w:r w:rsidR="003D2D0F">
        <w:tab/>
      </w:r>
      <w:r w:rsidR="003D2D0F">
        <w:tab/>
      </w:r>
      <w:r w:rsidR="003D2D0F">
        <w:tab/>
      </w:r>
      <w:r w:rsidR="003D2D0F">
        <w:tab/>
        <w:t>6377</w:t>
      </w:r>
    </w:p>
    <w:p w14:paraId="0058ED8E" w14:textId="4B444709" w:rsidR="004715BE" w:rsidRDefault="004715BE" w:rsidP="004715BE">
      <w:r>
        <w:t>24.</w:t>
      </w:r>
      <w:r>
        <w:tab/>
        <w:t>(</w:t>
      </w:r>
      <w:proofErr w:type="spellStart"/>
      <w:r>
        <w:t>physical</w:t>
      </w:r>
      <w:proofErr w:type="spellEnd"/>
      <w:r>
        <w:t xml:space="preserve"> adj3 </w:t>
      </w:r>
      <w:proofErr w:type="spellStart"/>
      <w:r>
        <w:t>activity</w:t>
      </w:r>
      <w:proofErr w:type="spellEnd"/>
      <w:proofErr w:type="gramStart"/>
      <w:r>
        <w:t>).</w:t>
      </w:r>
      <w:proofErr w:type="spellStart"/>
      <w:r>
        <w:t>ab</w:t>
      </w:r>
      <w:proofErr w:type="gramEnd"/>
      <w:r>
        <w:t>,ti</w:t>
      </w:r>
      <w:proofErr w:type="spellEnd"/>
      <w:r>
        <w:t>.</w:t>
      </w:r>
      <w:r w:rsidR="003D2D0F">
        <w:tab/>
      </w:r>
      <w:r w:rsidR="003D2D0F">
        <w:tab/>
      </w:r>
      <w:r w:rsidR="003D2D0F">
        <w:tab/>
      </w:r>
      <w:r w:rsidR="003D2D0F">
        <w:tab/>
      </w:r>
      <w:r w:rsidR="003D2D0F">
        <w:tab/>
        <w:t>110514</w:t>
      </w:r>
    </w:p>
    <w:p w14:paraId="6E9E0F44" w14:textId="2630FCF5" w:rsidR="004715BE" w:rsidRDefault="004715BE" w:rsidP="004715BE">
      <w:r>
        <w:t>25.</w:t>
      </w:r>
      <w:r>
        <w:tab/>
        <w:t>Community-</w:t>
      </w:r>
      <w:proofErr w:type="spellStart"/>
      <w:proofErr w:type="gramStart"/>
      <w:r>
        <w:t>dwelling.ab</w:t>
      </w:r>
      <w:proofErr w:type="gramEnd"/>
      <w:r>
        <w:t>,ti</w:t>
      </w:r>
      <w:proofErr w:type="spellEnd"/>
      <w:r>
        <w:t>.</w:t>
      </w:r>
      <w:r w:rsidR="003D2D0F">
        <w:tab/>
      </w:r>
      <w:r w:rsidR="003D2D0F">
        <w:tab/>
      </w:r>
      <w:r w:rsidR="003D2D0F">
        <w:tab/>
      </w:r>
      <w:r w:rsidR="003D2D0F">
        <w:tab/>
      </w:r>
      <w:r w:rsidR="003D2D0F">
        <w:tab/>
        <w:t>24405</w:t>
      </w:r>
    </w:p>
    <w:p w14:paraId="40BC83C3" w14:textId="40160252" w:rsidR="004715BE" w:rsidRDefault="004715BE" w:rsidP="004715BE">
      <w:r>
        <w:t>26.</w:t>
      </w:r>
      <w:r>
        <w:tab/>
        <w:t>(Living adj3 home</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4071</w:t>
      </w:r>
    </w:p>
    <w:p w14:paraId="1B17B2D3" w14:textId="5F1C09FC" w:rsidR="004715BE" w:rsidRDefault="004715BE" w:rsidP="004715BE">
      <w:r>
        <w:t>27.</w:t>
      </w:r>
      <w:r>
        <w:tab/>
        <w:t>Primary health care.sh.</w:t>
      </w:r>
      <w:r w:rsidR="003D2D0F">
        <w:tab/>
      </w:r>
      <w:r w:rsidR="003D2D0F">
        <w:tab/>
      </w:r>
      <w:r w:rsidR="003D2D0F">
        <w:tab/>
      </w:r>
      <w:r w:rsidR="003D2D0F">
        <w:tab/>
      </w:r>
      <w:r w:rsidR="003D2D0F">
        <w:tab/>
      </w:r>
      <w:r w:rsidR="003D2D0F">
        <w:tab/>
        <w:t>86923</w:t>
      </w:r>
    </w:p>
    <w:p w14:paraId="7733FA1A" w14:textId="3599ABB4" w:rsidR="004715BE" w:rsidRDefault="004715BE" w:rsidP="004715BE">
      <w:r>
        <w:t>28.</w:t>
      </w:r>
      <w:r>
        <w:tab/>
        <w:t>Primary-health-</w:t>
      </w:r>
      <w:proofErr w:type="spellStart"/>
      <w:proofErr w:type="gramStart"/>
      <w:r>
        <w:t>care.ab</w:t>
      </w:r>
      <w:proofErr w:type="gramEnd"/>
      <w:r>
        <w:t>,ti</w:t>
      </w:r>
      <w:proofErr w:type="spellEnd"/>
      <w:r>
        <w:t>.</w:t>
      </w:r>
      <w:r w:rsidR="003D2D0F">
        <w:tab/>
      </w:r>
      <w:r w:rsidR="003D2D0F">
        <w:tab/>
      </w:r>
      <w:r w:rsidR="003D2D0F">
        <w:tab/>
      </w:r>
      <w:r w:rsidR="003D2D0F">
        <w:tab/>
      </w:r>
      <w:r w:rsidR="003D2D0F">
        <w:tab/>
        <w:t>20973</w:t>
      </w:r>
    </w:p>
    <w:p w14:paraId="200EB327" w14:textId="155164DF" w:rsidR="004715BE" w:rsidRDefault="004715BE" w:rsidP="004715BE">
      <w:r>
        <w:t>29.</w:t>
      </w:r>
      <w:r>
        <w:tab/>
        <w:t xml:space="preserve">(Primary adj3 </w:t>
      </w:r>
      <w:proofErr w:type="spellStart"/>
      <w:r>
        <w:t>healthcare</w:t>
      </w:r>
      <w:proofErr w:type="spellEnd"/>
      <w:proofErr w:type="gramStart"/>
      <w:r>
        <w:t>).</w:t>
      </w:r>
      <w:proofErr w:type="spellStart"/>
      <w:r>
        <w:t>ab</w:t>
      </w:r>
      <w:proofErr w:type="gramEnd"/>
      <w:r>
        <w:t>,ti</w:t>
      </w:r>
      <w:proofErr w:type="spellEnd"/>
      <w:r>
        <w:t>.</w:t>
      </w:r>
      <w:r w:rsidR="003D2D0F">
        <w:tab/>
      </w:r>
      <w:r w:rsidR="003D2D0F">
        <w:tab/>
      </w:r>
      <w:r w:rsidR="003D2D0F">
        <w:tab/>
      </w:r>
      <w:r w:rsidR="003D2D0F">
        <w:tab/>
      </w:r>
      <w:r w:rsidR="003D2D0F">
        <w:tab/>
        <w:t>7143</w:t>
      </w:r>
    </w:p>
    <w:p w14:paraId="6EFBB4CF" w14:textId="5C8F66E0" w:rsidR="004715BE" w:rsidRDefault="004715BE" w:rsidP="004715BE">
      <w:r>
        <w:lastRenderedPageBreak/>
        <w:t>30.</w:t>
      </w:r>
      <w:r>
        <w:tab/>
        <w:t>(Primary adj3 care</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137674</w:t>
      </w:r>
    </w:p>
    <w:p w14:paraId="49545AA4" w14:textId="3462E469" w:rsidR="004715BE" w:rsidRDefault="004715BE" w:rsidP="004715BE">
      <w:r>
        <w:t>31.</w:t>
      </w:r>
      <w:r>
        <w:tab/>
        <w:t>Home care services.sh.</w:t>
      </w:r>
      <w:r w:rsidR="003D2D0F">
        <w:tab/>
      </w:r>
      <w:r w:rsidR="003D2D0F">
        <w:tab/>
      </w:r>
      <w:r w:rsidR="003D2D0F">
        <w:tab/>
      </w:r>
      <w:r w:rsidR="003D2D0F">
        <w:tab/>
      </w:r>
      <w:r w:rsidR="003D2D0F">
        <w:tab/>
      </w:r>
      <w:r w:rsidR="003D2D0F">
        <w:tab/>
        <w:t>35441</w:t>
      </w:r>
    </w:p>
    <w:p w14:paraId="44261FB8" w14:textId="57FABADD" w:rsidR="004715BE" w:rsidRDefault="004715BE" w:rsidP="004715BE">
      <w:r>
        <w:t>32.</w:t>
      </w:r>
      <w:r>
        <w:tab/>
        <w:t>Home-care-service</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1804</w:t>
      </w:r>
    </w:p>
    <w:p w14:paraId="059B9D08" w14:textId="7A336CCE" w:rsidR="004715BE" w:rsidRDefault="004715BE" w:rsidP="004715BE">
      <w:r>
        <w:t>33.</w:t>
      </w:r>
      <w:r>
        <w:tab/>
        <w:t>(Home adj3 care</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r>
      <w:r w:rsidR="003D2D0F">
        <w:tab/>
        <w:t>29847</w:t>
      </w:r>
    </w:p>
    <w:p w14:paraId="3DE3DE73" w14:textId="346637CC" w:rsidR="004715BE" w:rsidRDefault="004715BE" w:rsidP="004715BE">
      <w:r>
        <w:t>34.</w:t>
      </w:r>
      <w:r>
        <w:tab/>
        <w:t>(Home adj3 service*</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6359</w:t>
      </w:r>
    </w:p>
    <w:p w14:paraId="69D9B180" w14:textId="1A47A280" w:rsidR="004715BE" w:rsidRDefault="004715BE" w:rsidP="004715BE">
      <w:r>
        <w:t>35.</w:t>
      </w:r>
      <w:r>
        <w:tab/>
        <w:t>(Home adj3 health</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8891</w:t>
      </w:r>
    </w:p>
    <w:p w14:paraId="5F7B5F87" w14:textId="371AB691" w:rsidR="004715BE" w:rsidRDefault="004715BE" w:rsidP="004715BE">
      <w:r>
        <w:t>36.</w:t>
      </w:r>
      <w:r>
        <w:tab/>
        <w:t>Community health services.sh.</w:t>
      </w:r>
      <w:r w:rsidR="003D2D0F">
        <w:tab/>
      </w:r>
      <w:r w:rsidR="003D2D0F">
        <w:tab/>
      </w:r>
      <w:r w:rsidR="003D2D0F">
        <w:tab/>
      </w:r>
      <w:r w:rsidR="003D2D0F">
        <w:tab/>
      </w:r>
      <w:r w:rsidR="003D2D0F">
        <w:tab/>
        <w:t>32733</w:t>
      </w:r>
    </w:p>
    <w:p w14:paraId="1B0CAAB1" w14:textId="6D1130C9" w:rsidR="004715BE" w:rsidRDefault="004715BE" w:rsidP="004715BE">
      <w:r>
        <w:t>37.</w:t>
      </w:r>
      <w:r>
        <w:tab/>
        <w:t>(Community adj3 care</w:t>
      </w:r>
      <w:proofErr w:type="gramStart"/>
      <w:r>
        <w:t>).</w:t>
      </w:r>
      <w:proofErr w:type="spellStart"/>
      <w:r>
        <w:t>ab</w:t>
      </w:r>
      <w:proofErr w:type="gramEnd"/>
      <w:r>
        <w:t>,ti</w:t>
      </w:r>
      <w:proofErr w:type="spellEnd"/>
      <w:r>
        <w:t>.</w:t>
      </w:r>
      <w:r w:rsidR="003D2D0F">
        <w:tab/>
      </w:r>
      <w:r w:rsidR="003D2D0F">
        <w:tab/>
      </w:r>
      <w:r w:rsidR="003D2D0F">
        <w:tab/>
      </w:r>
      <w:r w:rsidR="003D2D0F">
        <w:tab/>
      </w:r>
      <w:r w:rsidR="003D2D0F">
        <w:tab/>
        <w:t>19729</w:t>
      </w:r>
    </w:p>
    <w:p w14:paraId="4FFD0A50" w14:textId="0EDCCA76" w:rsidR="004715BE" w:rsidRDefault="004715BE" w:rsidP="004715BE">
      <w:r>
        <w:t>38.</w:t>
      </w:r>
      <w:r>
        <w:tab/>
        <w:t>(Community adj3 service*</w:t>
      </w:r>
      <w:proofErr w:type="gramStart"/>
      <w:r>
        <w:t>).</w:t>
      </w:r>
      <w:proofErr w:type="spellStart"/>
      <w:r>
        <w:t>ab</w:t>
      </w:r>
      <w:proofErr w:type="gramEnd"/>
      <w:r>
        <w:t>,ti</w:t>
      </w:r>
      <w:proofErr w:type="spellEnd"/>
      <w:r>
        <w:t>.</w:t>
      </w:r>
      <w:r w:rsidR="003D2D0F">
        <w:tab/>
      </w:r>
      <w:r w:rsidR="003D2D0F">
        <w:tab/>
      </w:r>
      <w:r w:rsidR="003D2D0F">
        <w:tab/>
      </w:r>
      <w:r w:rsidR="003D2D0F">
        <w:tab/>
        <w:t>16294</w:t>
      </w:r>
    </w:p>
    <w:p w14:paraId="398179E0" w14:textId="2B8AA41A" w:rsidR="004715BE" w:rsidRDefault="004715BE" w:rsidP="004715BE">
      <w:r>
        <w:t>39.</w:t>
      </w:r>
      <w:r>
        <w:tab/>
        <w:t>(Community adj3 health*</w:t>
      </w:r>
      <w:proofErr w:type="gramStart"/>
      <w:r>
        <w:t>).</w:t>
      </w:r>
      <w:proofErr w:type="spellStart"/>
      <w:r>
        <w:t>ab</w:t>
      </w:r>
      <w:proofErr w:type="gramEnd"/>
      <w:r>
        <w:t>,ti</w:t>
      </w:r>
      <w:proofErr w:type="spellEnd"/>
      <w:r>
        <w:t>.</w:t>
      </w:r>
      <w:r w:rsidR="003D2D0F">
        <w:tab/>
      </w:r>
      <w:r w:rsidR="003D2D0F">
        <w:tab/>
      </w:r>
      <w:r w:rsidR="003D2D0F">
        <w:tab/>
      </w:r>
      <w:r w:rsidR="003D2D0F">
        <w:tab/>
        <w:t>51040</w:t>
      </w:r>
    </w:p>
    <w:p w14:paraId="372D65E9" w14:textId="5989ACDE" w:rsidR="004715BE" w:rsidRDefault="004715BE" w:rsidP="004715BE">
      <w:r>
        <w:t>40.</w:t>
      </w:r>
      <w:r>
        <w:tab/>
        <w:t>Community health nursing.sh.</w:t>
      </w:r>
      <w:r w:rsidR="003D2D0F">
        <w:tab/>
      </w:r>
      <w:r w:rsidR="003D2D0F">
        <w:tab/>
      </w:r>
      <w:r w:rsidR="003D2D0F">
        <w:tab/>
      </w:r>
      <w:r w:rsidR="003D2D0F">
        <w:tab/>
      </w:r>
      <w:r w:rsidR="003D2D0F">
        <w:tab/>
        <w:t>19738</w:t>
      </w:r>
    </w:p>
    <w:p w14:paraId="63AB65D2" w14:textId="60F032F0" w:rsidR="004715BE" w:rsidRDefault="004715BE" w:rsidP="004715BE">
      <w:r>
        <w:t>41.</w:t>
      </w:r>
      <w:r>
        <w:tab/>
        <w:t>Community-health-</w:t>
      </w:r>
      <w:proofErr w:type="spellStart"/>
      <w:proofErr w:type="gramStart"/>
      <w:r>
        <w:t>nursing.ab</w:t>
      </w:r>
      <w:proofErr w:type="gramEnd"/>
      <w:r>
        <w:t>,ti</w:t>
      </w:r>
      <w:proofErr w:type="spellEnd"/>
      <w:r>
        <w:t>.</w:t>
      </w:r>
      <w:r w:rsidR="003D2D0F">
        <w:tab/>
      </w:r>
      <w:r w:rsidR="003D2D0F">
        <w:tab/>
      </w:r>
      <w:r w:rsidR="003D2D0F">
        <w:tab/>
      </w:r>
      <w:r w:rsidR="003D2D0F">
        <w:tab/>
        <w:t>813</w:t>
      </w:r>
    </w:p>
    <w:p w14:paraId="416E22C0" w14:textId="7B5A0C77" w:rsidR="004715BE" w:rsidRDefault="004715BE" w:rsidP="004715BE">
      <w:r>
        <w:t>42.</w:t>
      </w:r>
      <w:r>
        <w:tab/>
        <w:t xml:space="preserve">(Community adj3 </w:t>
      </w:r>
      <w:proofErr w:type="spellStart"/>
      <w:r>
        <w:t>nursing</w:t>
      </w:r>
      <w:proofErr w:type="spellEnd"/>
      <w:proofErr w:type="gramStart"/>
      <w:r>
        <w:t>).</w:t>
      </w:r>
      <w:proofErr w:type="spellStart"/>
      <w:r>
        <w:t>ab</w:t>
      </w:r>
      <w:proofErr w:type="gramEnd"/>
      <w:r>
        <w:t>,ti</w:t>
      </w:r>
      <w:proofErr w:type="spellEnd"/>
      <w:r>
        <w:t>.</w:t>
      </w:r>
      <w:r w:rsidR="003D2D0F">
        <w:tab/>
      </w:r>
      <w:r w:rsidR="003D2D0F">
        <w:tab/>
      </w:r>
      <w:r w:rsidR="003D2D0F">
        <w:tab/>
      </w:r>
      <w:r w:rsidR="003D2D0F">
        <w:tab/>
        <w:t>4511</w:t>
      </w:r>
    </w:p>
    <w:p w14:paraId="3937E416" w14:textId="6CDFE905" w:rsidR="004715BE" w:rsidRDefault="004715BE" w:rsidP="004715BE">
      <w:r>
        <w:t>43.</w:t>
      </w:r>
      <w:r>
        <w:tab/>
        <w:t>Independent Living.sh.</w:t>
      </w:r>
      <w:r w:rsidR="003D2D0F">
        <w:tab/>
      </w:r>
      <w:r w:rsidR="003D2D0F">
        <w:tab/>
      </w:r>
      <w:r w:rsidR="003D2D0F">
        <w:tab/>
      </w:r>
      <w:r w:rsidR="003D2D0F">
        <w:tab/>
      </w:r>
      <w:r w:rsidR="003D2D0F">
        <w:tab/>
      </w:r>
      <w:r w:rsidR="003D2D0F">
        <w:tab/>
        <w:t>9313</w:t>
      </w:r>
    </w:p>
    <w:p w14:paraId="3035ECA5" w14:textId="4474193F" w:rsidR="004715BE" w:rsidRDefault="004715BE" w:rsidP="004715BE">
      <w:r>
        <w:t>44.</w:t>
      </w:r>
      <w:r>
        <w:tab/>
        <w:t>Independent-</w:t>
      </w:r>
      <w:proofErr w:type="spellStart"/>
      <w:proofErr w:type="gramStart"/>
      <w:r>
        <w:t>living.ab</w:t>
      </w:r>
      <w:proofErr w:type="gramEnd"/>
      <w:r>
        <w:t>,ti</w:t>
      </w:r>
      <w:proofErr w:type="spellEnd"/>
      <w:r>
        <w:t>.</w:t>
      </w:r>
      <w:r w:rsidR="003D2D0F">
        <w:tab/>
      </w:r>
      <w:r w:rsidR="003D2D0F">
        <w:tab/>
      </w:r>
      <w:r w:rsidR="003D2D0F">
        <w:tab/>
      </w:r>
      <w:r w:rsidR="003D2D0F">
        <w:tab/>
      </w:r>
      <w:r w:rsidR="003D2D0F">
        <w:tab/>
        <w:t>2621</w:t>
      </w:r>
    </w:p>
    <w:p w14:paraId="1FC448D0" w14:textId="3481C5F9" w:rsidR="004715BE" w:rsidRDefault="004715BE" w:rsidP="004715BE">
      <w:proofErr w:type="gramStart"/>
      <w:r>
        <w:t>45.</w:t>
      </w:r>
      <w:r>
        <w:tab/>
      </w:r>
      <w:proofErr w:type="spellStart"/>
      <w:r>
        <w:t>Stratification.ab,ti</w:t>
      </w:r>
      <w:proofErr w:type="spellEnd"/>
      <w:proofErr w:type="gramEnd"/>
      <w:r>
        <w:t>.</w:t>
      </w:r>
      <w:r w:rsidR="003D2D0F">
        <w:tab/>
      </w:r>
      <w:r w:rsidR="003D2D0F">
        <w:tab/>
      </w:r>
      <w:r w:rsidR="003D2D0F">
        <w:tab/>
      </w:r>
      <w:r w:rsidR="003D2D0F">
        <w:tab/>
      </w:r>
      <w:r w:rsidR="003D2D0F">
        <w:tab/>
      </w:r>
      <w:r w:rsidR="003D2D0F">
        <w:tab/>
        <w:t>64716</w:t>
      </w:r>
    </w:p>
    <w:p w14:paraId="482A295B" w14:textId="62602292" w:rsidR="004715BE" w:rsidRDefault="004715BE" w:rsidP="004715BE">
      <w:r>
        <w:t>46.</w:t>
      </w:r>
      <w:r>
        <w:tab/>
        <w:t>ROC Curve.sh.</w:t>
      </w:r>
      <w:r w:rsidR="003D2D0F">
        <w:tab/>
      </w:r>
      <w:r w:rsidR="003D2D0F">
        <w:tab/>
      </w:r>
      <w:r w:rsidR="003D2D0F">
        <w:tab/>
      </w:r>
      <w:r w:rsidR="003D2D0F">
        <w:tab/>
      </w:r>
      <w:r w:rsidR="003D2D0F">
        <w:tab/>
      </w:r>
      <w:r w:rsidR="003D2D0F">
        <w:tab/>
      </w:r>
      <w:r w:rsidR="003D2D0F">
        <w:tab/>
        <w:t>67929</w:t>
      </w:r>
    </w:p>
    <w:p w14:paraId="14816114" w14:textId="31BAC134" w:rsidR="004715BE" w:rsidRDefault="004715BE" w:rsidP="004715BE">
      <w:r>
        <w:t>47.</w:t>
      </w:r>
      <w:r>
        <w:tab/>
        <w:t>ROC-</w:t>
      </w:r>
      <w:proofErr w:type="spellStart"/>
      <w:proofErr w:type="gramStart"/>
      <w:r>
        <w:t>curve.ab</w:t>
      </w:r>
      <w:proofErr w:type="gramEnd"/>
      <w:r>
        <w:t>,ti</w:t>
      </w:r>
      <w:proofErr w:type="spellEnd"/>
      <w:r>
        <w:t>.</w:t>
      </w:r>
      <w:r w:rsidR="003D2D0F">
        <w:tab/>
      </w:r>
      <w:r w:rsidR="003D2D0F">
        <w:tab/>
      </w:r>
      <w:r w:rsidR="003D2D0F">
        <w:tab/>
      </w:r>
      <w:r w:rsidR="003D2D0F">
        <w:tab/>
      </w:r>
      <w:r w:rsidR="003D2D0F">
        <w:tab/>
      </w:r>
      <w:r w:rsidR="003D2D0F">
        <w:tab/>
        <w:t>27726</w:t>
      </w:r>
    </w:p>
    <w:p w14:paraId="4275E7A6" w14:textId="4158E44B" w:rsidR="004715BE" w:rsidRDefault="004715BE" w:rsidP="004715BE">
      <w:proofErr w:type="gramStart"/>
      <w:r>
        <w:t>48.</w:t>
      </w:r>
      <w:r>
        <w:tab/>
      </w:r>
      <w:proofErr w:type="spellStart"/>
      <w:r>
        <w:t>Discrimination.ab,ti</w:t>
      </w:r>
      <w:proofErr w:type="spellEnd"/>
      <w:proofErr w:type="gramEnd"/>
      <w:r>
        <w:t>.</w:t>
      </w:r>
      <w:r w:rsidR="003D2D0F">
        <w:tab/>
      </w:r>
      <w:r w:rsidR="003D2D0F">
        <w:tab/>
      </w:r>
      <w:r w:rsidR="003D2D0F">
        <w:tab/>
      </w:r>
      <w:r w:rsidR="003D2D0F">
        <w:tab/>
      </w:r>
      <w:r w:rsidR="003D2D0F">
        <w:tab/>
      </w:r>
      <w:r w:rsidR="003D2D0F">
        <w:tab/>
        <w:t>112021</w:t>
      </w:r>
    </w:p>
    <w:p w14:paraId="4044ABAA" w14:textId="4AA8C5E7" w:rsidR="004715BE" w:rsidRDefault="004715BE" w:rsidP="004715BE">
      <w:proofErr w:type="gramStart"/>
      <w:r>
        <w:t>49.</w:t>
      </w:r>
      <w:r>
        <w:tab/>
      </w:r>
      <w:proofErr w:type="spellStart"/>
      <w:r>
        <w:t>Discriminate.ab,ti</w:t>
      </w:r>
      <w:proofErr w:type="spellEnd"/>
      <w:proofErr w:type="gramEnd"/>
      <w:r>
        <w:t>.</w:t>
      </w:r>
      <w:r w:rsidR="003D2D0F">
        <w:tab/>
      </w:r>
      <w:r w:rsidR="003D2D0F">
        <w:tab/>
      </w:r>
      <w:r w:rsidR="003D2D0F">
        <w:tab/>
      </w:r>
      <w:r w:rsidR="003D2D0F">
        <w:tab/>
      </w:r>
      <w:r w:rsidR="003D2D0F">
        <w:tab/>
      </w:r>
      <w:r w:rsidR="003D2D0F">
        <w:tab/>
        <w:t>59534</w:t>
      </w:r>
    </w:p>
    <w:p w14:paraId="257A62DD" w14:textId="0009058D" w:rsidR="004715BE" w:rsidRDefault="004715BE" w:rsidP="004715BE">
      <w:r>
        <w:t>50.</w:t>
      </w:r>
      <w:r>
        <w:tab/>
        <w:t>c-</w:t>
      </w:r>
      <w:proofErr w:type="spellStart"/>
      <w:proofErr w:type="gramStart"/>
      <w:r>
        <w:t>statistic.ab</w:t>
      </w:r>
      <w:proofErr w:type="gramEnd"/>
      <w:r>
        <w:t>,ti</w:t>
      </w:r>
      <w:proofErr w:type="spellEnd"/>
      <w:r>
        <w:t>.</w:t>
      </w:r>
      <w:r w:rsidR="003D2D0F">
        <w:tab/>
      </w:r>
      <w:r w:rsidR="003D2D0F">
        <w:tab/>
      </w:r>
      <w:r w:rsidR="003D2D0F">
        <w:tab/>
      </w:r>
      <w:r w:rsidR="003D2D0F">
        <w:tab/>
      </w:r>
      <w:r w:rsidR="003D2D0F">
        <w:tab/>
      </w:r>
      <w:r w:rsidR="003D2D0F">
        <w:tab/>
      </w:r>
      <w:r w:rsidR="003D2D0F">
        <w:tab/>
        <w:t>5215</w:t>
      </w:r>
    </w:p>
    <w:p w14:paraId="632F8469" w14:textId="5B6A9093" w:rsidR="004715BE" w:rsidRDefault="004715BE" w:rsidP="004715BE">
      <w:r>
        <w:t>51.</w:t>
      </w:r>
      <w:r>
        <w:tab/>
        <w:t>c-</w:t>
      </w:r>
      <w:proofErr w:type="spellStart"/>
      <w:proofErr w:type="gramStart"/>
      <w:r>
        <w:t>index.ab</w:t>
      </w:r>
      <w:proofErr w:type="gramEnd"/>
      <w:r>
        <w:t>,ti</w:t>
      </w:r>
      <w:proofErr w:type="spellEnd"/>
      <w:r>
        <w:t>.</w:t>
      </w:r>
      <w:r w:rsidR="003D2D0F">
        <w:tab/>
      </w:r>
      <w:r w:rsidR="003D2D0F">
        <w:tab/>
      </w:r>
      <w:r w:rsidR="003D2D0F">
        <w:tab/>
      </w:r>
      <w:r w:rsidR="003D2D0F">
        <w:tab/>
      </w:r>
      <w:r w:rsidR="003D2D0F">
        <w:tab/>
      </w:r>
      <w:r w:rsidR="003D2D0F">
        <w:tab/>
      </w:r>
      <w:r w:rsidR="003D2D0F">
        <w:tab/>
        <w:t>4259</w:t>
      </w:r>
    </w:p>
    <w:p w14:paraId="30F79EF7" w14:textId="3B79ADC6" w:rsidR="004715BE" w:rsidRDefault="004715BE" w:rsidP="004715BE">
      <w:r>
        <w:t>52.</w:t>
      </w:r>
      <w:r>
        <w:tab/>
        <w:t>Area-</w:t>
      </w:r>
      <w:proofErr w:type="spellStart"/>
      <w:r>
        <w:t>under</w:t>
      </w:r>
      <w:proofErr w:type="spellEnd"/>
      <w:r>
        <w:t>-</w:t>
      </w:r>
      <w:proofErr w:type="spellStart"/>
      <w:r>
        <w:t>the-</w:t>
      </w:r>
      <w:proofErr w:type="gramStart"/>
      <w:r>
        <w:t>curve.ab</w:t>
      </w:r>
      <w:proofErr w:type="gramEnd"/>
      <w:r>
        <w:t>,ti</w:t>
      </w:r>
      <w:proofErr w:type="spellEnd"/>
      <w:r>
        <w:t>.</w:t>
      </w:r>
      <w:r w:rsidR="003D2D0F">
        <w:tab/>
      </w:r>
      <w:r w:rsidR="003D2D0F">
        <w:tab/>
      </w:r>
      <w:r w:rsidR="003D2D0F">
        <w:tab/>
      </w:r>
      <w:r w:rsidR="003D2D0F">
        <w:tab/>
      </w:r>
      <w:r w:rsidR="003D2D0F">
        <w:tab/>
        <w:t>56673</w:t>
      </w:r>
    </w:p>
    <w:p w14:paraId="269A3602" w14:textId="13C85F00" w:rsidR="004715BE" w:rsidRDefault="004715BE" w:rsidP="004715BE">
      <w:proofErr w:type="gramStart"/>
      <w:r>
        <w:t>53.</w:t>
      </w:r>
      <w:r>
        <w:tab/>
      </w:r>
      <w:proofErr w:type="spellStart"/>
      <w:r>
        <w:t>AUC.ab,ti</w:t>
      </w:r>
      <w:proofErr w:type="spellEnd"/>
      <w:proofErr w:type="gramEnd"/>
      <w:r>
        <w:t>.</w:t>
      </w:r>
      <w:r w:rsidR="003D2D0F">
        <w:tab/>
      </w:r>
      <w:r w:rsidR="003D2D0F">
        <w:tab/>
      </w:r>
      <w:r w:rsidR="003D2D0F">
        <w:tab/>
      </w:r>
      <w:r w:rsidR="003D2D0F">
        <w:tab/>
      </w:r>
      <w:r w:rsidR="003D2D0F">
        <w:tab/>
      </w:r>
      <w:r w:rsidR="003D2D0F">
        <w:tab/>
      </w:r>
      <w:r w:rsidR="003D2D0F">
        <w:tab/>
        <w:t>75606</w:t>
      </w:r>
    </w:p>
    <w:p w14:paraId="0516C11F" w14:textId="28A4DC1B" w:rsidR="004715BE" w:rsidRDefault="004715BE" w:rsidP="004715BE">
      <w:proofErr w:type="gramStart"/>
      <w:r>
        <w:t>54.</w:t>
      </w:r>
      <w:r>
        <w:tab/>
      </w:r>
      <w:proofErr w:type="spellStart"/>
      <w:r>
        <w:t>Calibration.ab,ti</w:t>
      </w:r>
      <w:proofErr w:type="spellEnd"/>
      <w:proofErr w:type="gramEnd"/>
      <w:r>
        <w:t>.</w:t>
      </w:r>
      <w:r w:rsidR="003D2D0F">
        <w:tab/>
      </w:r>
      <w:r w:rsidR="003D2D0F">
        <w:tab/>
      </w:r>
      <w:r w:rsidR="003D2D0F">
        <w:tab/>
      </w:r>
      <w:r w:rsidR="003D2D0F">
        <w:tab/>
      </w:r>
      <w:r w:rsidR="003D2D0F">
        <w:tab/>
      </w:r>
      <w:r w:rsidR="003D2D0F">
        <w:tab/>
        <w:t>61702</w:t>
      </w:r>
    </w:p>
    <w:p w14:paraId="54FB864C" w14:textId="1A9A7E4F" w:rsidR="004715BE" w:rsidRDefault="004715BE" w:rsidP="004715BE">
      <w:proofErr w:type="gramStart"/>
      <w:r>
        <w:t>55.</w:t>
      </w:r>
      <w:r>
        <w:tab/>
      </w:r>
      <w:proofErr w:type="spellStart"/>
      <w:r>
        <w:t>Indices.ab,ti</w:t>
      </w:r>
      <w:proofErr w:type="spellEnd"/>
      <w:proofErr w:type="gramEnd"/>
      <w:r>
        <w:t>.</w:t>
      </w:r>
      <w:r w:rsidR="003D2D0F">
        <w:tab/>
      </w:r>
      <w:r w:rsidR="003D2D0F">
        <w:tab/>
      </w:r>
      <w:r w:rsidR="003D2D0F">
        <w:tab/>
      </w:r>
      <w:r w:rsidR="003D2D0F">
        <w:tab/>
      </w:r>
      <w:r w:rsidR="003D2D0F">
        <w:tab/>
      </w:r>
      <w:r w:rsidR="003D2D0F">
        <w:tab/>
      </w:r>
      <w:r w:rsidR="003D2D0F">
        <w:tab/>
        <w:t>149096</w:t>
      </w:r>
    </w:p>
    <w:p w14:paraId="505BE8C0" w14:textId="3BA2B59D" w:rsidR="004715BE" w:rsidRDefault="004715BE" w:rsidP="004715BE">
      <w:proofErr w:type="gramStart"/>
      <w:r>
        <w:t>56.</w:t>
      </w:r>
      <w:r>
        <w:tab/>
      </w:r>
      <w:proofErr w:type="spellStart"/>
      <w:r>
        <w:t>Algorithm.ab,ti</w:t>
      </w:r>
      <w:proofErr w:type="spellEnd"/>
      <w:proofErr w:type="gramEnd"/>
      <w:r>
        <w:t>.</w:t>
      </w:r>
      <w:r w:rsidR="003D2D0F">
        <w:tab/>
      </w:r>
      <w:r w:rsidR="003D2D0F">
        <w:tab/>
      </w:r>
      <w:r w:rsidR="003D2D0F">
        <w:tab/>
      </w:r>
      <w:r w:rsidR="003D2D0F">
        <w:tab/>
      </w:r>
      <w:r w:rsidR="003D2D0F">
        <w:tab/>
      </w:r>
      <w:r w:rsidR="003D2D0F">
        <w:tab/>
      </w:r>
      <w:r w:rsidR="003D2D0F">
        <w:tab/>
        <w:t>159023</w:t>
      </w:r>
    </w:p>
    <w:p w14:paraId="70FCF11A" w14:textId="5522A633" w:rsidR="004715BE" w:rsidRDefault="004715BE" w:rsidP="004715BE">
      <w:proofErr w:type="gramStart"/>
      <w:r>
        <w:t>57.</w:t>
      </w:r>
      <w:r>
        <w:tab/>
      </w:r>
      <w:proofErr w:type="spellStart"/>
      <w:r>
        <w:t>Multivariable.ab,ti</w:t>
      </w:r>
      <w:proofErr w:type="spellEnd"/>
      <w:proofErr w:type="gramEnd"/>
      <w:r>
        <w:t>.</w:t>
      </w:r>
      <w:r w:rsidR="003D2D0F">
        <w:tab/>
      </w:r>
      <w:r w:rsidR="003D2D0F">
        <w:tab/>
      </w:r>
      <w:r w:rsidR="003D2D0F">
        <w:tab/>
      </w:r>
      <w:r w:rsidR="003D2D0F">
        <w:tab/>
      </w:r>
      <w:r w:rsidR="003D2D0F">
        <w:tab/>
      </w:r>
      <w:r w:rsidR="003D2D0F">
        <w:tab/>
        <w:t>112873</w:t>
      </w:r>
    </w:p>
    <w:p w14:paraId="32BA6D1B" w14:textId="4CC7448C" w:rsidR="004715BE" w:rsidRDefault="004715BE" w:rsidP="004715BE">
      <w:r>
        <w:t>58.</w:t>
      </w:r>
      <w:r>
        <w:tab/>
      </w:r>
      <w:proofErr w:type="spellStart"/>
      <w:r>
        <w:t>Decision</w:t>
      </w:r>
      <w:proofErr w:type="spellEnd"/>
      <w:r>
        <w:t xml:space="preserve"> support techniques.sh.</w:t>
      </w:r>
      <w:r w:rsidR="003D2D0F">
        <w:tab/>
      </w:r>
      <w:r w:rsidR="003D2D0F">
        <w:tab/>
      </w:r>
      <w:r w:rsidR="003D2D0F">
        <w:tab/>
      </w:r>
      <w:r w:rsidR="003D2D0F">
        <w:tab/>
        <w:t>22114</w:t>
      </w:r>
    </w:p>
    <w:p w14:paraId="34F8659F" w14:textId="0E7913A3" w:rsidR="004715BE" w:rsidRDefault="004715BE" w:rsidP="004715BE">
      <w:r>
        <w:t>59.</w:t>
      </w:r>
      <w:r>
        <w:tab/>
      </w:r>
      <w:proofErr w:type="spellStart"/>
      <w:r>
        <w:t>Decision</w:t>
      </w:r>
      <w:proofErr w:type="spellEnd"/>
      <w:r>
        <w:t>-support-</w:t>
      </w:r>
      <w:proofErr w:type="spellStart"/>
      <w:r>
        <w:t>technique</w:t>
      </w:r>
      <w:proofErr w:type="spellEnd"/>
      <w:proofErr w:type="gramStart"/>
      <w:r>
        <w:t>*.</w:t>
      </w:r>
      <w:proofErr w:type="spellStart"/>
      <w:r>
        <w:t>ab</w:t>
      </w:r>
      <w:proofErr w:type="gramEnd"/>
      <w:r>
        <w:t>,ti</w:t>
      </w:r>
      <w:proofErr w:type="spellEnd"/>
      <w:r>
        <w:t>.</w:t>
      </w:r>
      <w:r w:rsidR="003D2D0F">
        <w:tab/>
      </w:r>
      <w:r w:rsidR="003D2D0F">
        <w:tab/>
      </w:r>
      <w:r w:rsidR="003D2D0F">
        <w:tab/>
      </w:r>
      <w:r w:rsidR="003D2D0F">
        <w:tab/>
        <w:t>25</w:t>
      </w:r>
    </w:p>
    <w:p w14:paraId="385F632C" w14:textId="309666DA" w:rsidR="004715BE" w:rsidRDefault="004715BE" w:rsidP="004715BE">
      <w:r>
        <w:t>60.</w:t>
      </w:r>
      <w:r>
        <w:tab/>
      </w:r>
      <w:proofErr w:type="spellStart"/>
      <w:r>
        <w:t>Predict</w:t>
      </w:r>
      <w:proofErr w:type="spellEnd"/>
      <w:proofErr w:type="gramStart"/>
      <w:r>
        <w:t>*.</w:t>
      </w:r>
      <w:proofErr w:type="spellStart"/>
      <w:r>
        <w:t>ab</w:t>
      </w:r>
      <w:proofErr w:type="gramEnd"/>
      <w:r>
        <w:t>,ti</w:t>
      </w:r>
      <w:proofErr w:type="spellEnd"/>
      <w:r>
        <w:t>.</w:t>
      </w:r>
      <w:r w:rsidR="003D2D0F">
        <w:tab/>
      </w:r>
      <w:r w:rsidR="003D2D0F">
        <w:tab/>
      </w:r>
      <w:r w:rsidR="003D2D0F">
        <w:tab/>
      </w:r>
      <w:r w:rsidR="003D2D0F">
        <w:tab/>
      </w:r>
      <w:r w:rsidR="003D2D0F">
        <w:tab/>
      </w:r>
      <w:r w:rsidR="003D2D0F">
        <w:tab/>
      </w:r>
      <w:r w:rsidR="003D2D0F">
        <w:tab/>
        <w:t>1515285</w:t>
      </w:r>
    </w:p>
    <w:p w14:paraId="3E6C63BB" w14:textId="795EF25D" w:rsidR="004715BE" w:rsidRDefault="004715BE" w:rsidP="004715BE">
      <w:r>
        <w:lastRenderedPageBreak/>
        <w:t>61.</w:t>
      </w:r>
      <w:r>
        <w:tab/>
      </w:r>
      <w:proofErr w:type="spellStart"/>
      <w:r>
        <w:t>Prognos</w:t>
      </w:r>
      <w:proofErr w:type="spellEnd"/>
      <w:proofErr w:type="gramStart"/>
      <w:r>
        <w:t>*.</w:t>
      </w:r>
      <w:proofErr w:type="spellStart"/>
      <w:r>
        <w:t>ab</w:t>
      </w:r>
      <w:proofErr w:type="gramEnd"/>
      <w:r>
        <w:t>,ti</w:t>
      </w:r>
      <w:proofErr w:type="spellEnd"/>
      <w:r>
        <w:t>.</w:t>
      </w:r>
      <w:r w:rsidR="003D2D0F">
        <w:tab/>
      </w:r>
      <w:r w:rsidR="003D2D0F">
        <w:tab/>
      </w:r>
      <w:r w:rsidR="003D2D0F">
        <w:tab/>
      </w:r>
      <w:r w:rsidR="003D2D0F">
        <w:tab/>
      </w:r>
      <w:r w:rsidR="003D2D0F">
        <w:tab/>
      </w:r>
      <w:r w:rsidR="003D2D0F">
        <w:tab/>
      </w:r>
      <w:r w:rsidR="003D2D0F">
        <w:tab/>
        <w:t>598570</w:t>
      </w:r>
    </w:p>
    <w:p w14:paraId="5F3AC11E" w14:textId="0443AB9F" w:rsidR="004715BE" w:rsidRDefault="004715BE" w:rsidP="004715BE">
      <w:r>
        <w:t>62.</w:t>
      </w:r>
      <w:r>
        <w:tab/>
        <w:t>Nomograms.sh.</w:t>
      </w:r>
      <w:r w:rsidR="003D2D0F">
        <w:tab/>
      </w:r>
      <w:r w:rsidR="003D2D0F">
        <w:tab/>
      </w:r>
      <w:r w:rsidR="003D2D0F">
        <w:tab/>
      </w:r>
      <w:r w:rsidR="003D2D0F">
        <w:tab/>
      </w:r>
      <w:r w:rsidR="003D2D0F">
        <w:tab/>
      </w:r>
      <w:r w:rsidR="003D2D0F">
        <w:tab/>
      </w:r>
      <w:r w:rsidR="003D2D0F">
        <w:tab/>
        <w:t>5799</w:t>
      </w:r>
    </w:p>
    <w:p w14:paraId="6C0F80F9" w14:textId="29DB3102" w:rsidR="004715BE" w:rsidRDefault="004715BE" w:rsidP="004715BE">
      <w:proofErr w:type="gramStart"/>
      <w:r>
        <w:t>63.</w:t>
      </w:r>
      <w:r>
        <w:tab/>
      </w:r>
      <w:proofErr w:type="spellStart"/>
      <w:r>
        <w:t>Nomogram.ab,ti</w:t>
      </w:r>
      <w:proofErr w:type="spellEnd"/>
      <w:proofErr w:type="gramEnd"/>
      <w:r>
        <w:t>.</w:t>
      </w:r>
      <w:r w:rsidR="003D2D0F">
        <w:tab/>
      </w:r>
      <w:r w:rsidR="003D2D0F">
        <w:tab/>
      </w:r>
      <w:r w:rsidR="003D2D0F">
        <w:tab/>
      </w:r>
      <w:r w:rsidR="003D2D0F">
        <w:tab/>
      </w:r>
      <w:r w:rsidR="003D2D0F">
        <w:tab/>
      </w:r>
      <w:r w:rsidR="003D2D0F">
        <w:tab/>
        <w:t>8422</w:t>
      </w:r>
    </w:p>
    <w:p w14:paraId="29D3D1EF" w14:textId="01FBB024" w:rsidR="004715BE" w:rsidRDefault="004715BE" w:rsidP="004715BE">
      <w:r>
        <w:t>64.</w:t>
      </w:r>
      <w:r>
        <w:tab/>
        <w:t>Score-</w:t>
      </w:r>
      <w:proofErr w:type="spellStart"/>
      <w:proofErr w:type="gramStart"/>
      <w:r>
        <w:t>chart.ab</w:t>
      </w:r>
      <w:proofErr w:type="gramEnd"/>
      <w:r>
        <w:t>,ti</w:t>
      </w:r>
      <w:proofErr w:type="spellEnd"/>
      <w:r>
        <w:t>.</w:t>
      </w:r>
      <w:r w:rsidR="003D2D0F">
        <w:tab/>
      </w:r>
      <w:r w:rsidR="003D2D0F">
        <w:tab/>
      </w:r>
      <w:r w:rsidR="003D2D0F">
        <w:tab/>
      </w:r>
      <w:r w:rsidR="003D2D0F">
        <w:tab/>
      </w:r>
      <w:r w:rsidR="003D2D0F">
        <w:tab/>
      </w:r>
      <w:r w:rsidR="003D2D0F">
        <w:tab/>
        <w:t>129</w:t>
      </w:r>
    </w:p>
    <w:p w14:paraId="3E2992DE" w14:textId="7EE392C7" w:rsidR="004715BE" w:rsidRDefault="004715BE" w:rsidP="004715BE">
      <w:r>
        <w:t>65.</w:t>
      </w:r>
      <w:r>
        <w:tab/>
      </w:r>
      <w:proofErr w:type="spellStart"/>
      <w:r>
        <w:t>Regression-</w:t>
      </w:r>
      <w:proofErr w:type="gramStart"/>
      <w:r>
        <w:t>tree.ab</w:t>
      </w:r>
      <w:proofErr w:type="gramEnd"/>
      <w:r>
        <w:t>,ti</w:t>
      </w:r>
      <w:proofErr w:type="spellEnd"/>
      <w:r>
        <w:t>.</w:t>
      </w:r>
      <w:r w:rsidR="003D2D0F">
        <w:tab/>
      </w:r>
      <w:r w:rsidR="003D2D0F">
        <w:tab/>
      </w:r>
      <w:r w:rsidR="003D2D0F">
        <w:tab/>
      </w:r>
      <w:r w:rsidR="003D2D0F">
        <w:tab/>
      </w:r>
      <w:r w:rsidR="003D2D0F">
        <w:tab/>
      </w:r>
      <w:r w:rsidR="003D2D0F">
        <w:tab/>
        <w:t>2471</w:t>
      </w:r>
    </w:p>
    <w:p w14:paraId="5BF42EB5" w14:textId="7E452337" w:rsidR="004715BE" w:rsidRDefault="004715BE" w:rsidP="004715BE">
      <w:r>
        <w:t>66.</w:t>
      </w:r>
      <w:r>
        <w:tab/>
        <w:t>Big data.sh.</w:t>
      </w:r>
      <w:r w:rsidR="003D2D0F">
        <w:tab/>
      </w:r>
      <w:r w:rsidR="003D2D0F">
        <w:tab/>
      </w:r>
      <w:r w:rsidR="003D2D0F">
        <w:tab/>
      </w:r>
      <w:r w:rsidR="003D2D0F">
        <w:tab/>
      </w:r>
      <w:r w:rsidR="003D2D0F">
        <w:tab/>
      </w:r>
      <w:r w:rsidR="003D2D0F">
        <w:tab/>
      </w:r>
      <w:r w:rsidR="003D2D0F">
        <w:tab/>
        <w:t>2029</w:t>
      </w:r>
    </w:p>
    <w:p w14:paraId="41B0AA59" w14:textId="740359E3" w:rsidR="004715BE" w:rsidRDefault="004715BE" w:rsidP="004715BE">
      <w:r>
        <w:t>67.</w:t>
      </w:r>
      <w:r>
        <w:tab/>
        <w:t>Big-</w:t>
      </w:r>
      <w:proofErr w:type="spellStart"/>
      <w:proofErr w:type="gramStart"/>
      <w:r>
        <w:t>data.ab</w:t>
      </w:r>
      <w:proofErr w:type="gramEnd"/>
      <w:r>
        <w:t>,ti</w:t>
      </w:r>
      <w:proofErr w:type="spellEnd"/>
      <w:r>
        <w:t>.</w:t>
      </w:r>
      <w:r w:rsidR="003D2D0F">
        <w:tab/>
      </w:r>
      <w:r w:rsidR="003D2D0F">
        <w:tab/>
      </w:r>
      <w:r w:rsidR="003D2D0F">
        <w:tab/>
      </w:r>
      <w:r w:rsidR="003D2D0F">
        <w:tab/>
      </w:r>
      <w:r w:rsidR="003D2D0F">
        <w:tab/>
      </w:r>
      <w:r w:rsidR="003D2D0F">
        <w:tab/>
      </w:r>
      <w:r w:rsidR="003D2D0F">
        <w:tab/>
        <w:t>6090</w:t>
      </w:r>
    </w:p>
    <w:p w14:paraId="3183F4F2" w14:textId="7B33E762" w:rsidR="004715BE" w:rsidRDefault="004715BE" w:rsidP="004715BE">
      <w:r>
        <w:t>68.</w:t>
      </w:r>
      <w:r>
        <w:tab/>
        <w:t>Machine learning.sh.</w:t>
      </w:r>
      <w:r w:rsidR="003D2D0F">
        <w:tab/>
      </w:r>
      <w:r w:rsidR="003D2D0F">
        <w:tab/>
      </w:r>
      <w:r w:rsidR="003D2D0F">
        <w:tab/>
      </w:r>
      <w:r w:rsidR="003D2D0F">
        <w:tab/>
      </w:r>
      <w:r w:rsidR="003D2D0F">
        <w:tab/>
      </w:r>
      <w:r w:rsidR="003D2D0F">
        <w:tab/>
        <w:t>22766</w:t>
      </w:r>
    </w:p>
    <w:p w14:paraId="2E58AEDF" w14:textId="1B25F794" w:rsidR="004715BE" w:rsidRDefault="004715BE" w:rsidP="004715BE">
      <w:r>
        <w:t>69.</w:t>
      </w:r>
      <w:r>
        <w:tab/>
        <w:t>Machine-</w:t>
      </w:r>
      <w:proofErr w:type="spellStart"/>
      <w:proofErr w:type="gramStart"/>
      <w:r>
        <w:t>learning.ab</w:t>
      </w:r>
      <w:proofErr w:type="gramEnd"/>
      <w:r>
        <w:t>,ti</w:t>
      </w:r>
      <w:proofErr w:type="spellEnd"/>
      <w:r>
        <w:t>.</w:t>
      </w:r>
      <w:r w:rsidR="003D2D0F">
        <w:tab/>
      </w:r>
      <w:r w:rsidR="003D2D0F">
        <w:tab/>
      </w:r>
      <w:r w:rsidR="003D2D0F">
        <w:tab/>
      </w:r>
      <w:r w:rsidR="003D2D0F">
        <w:tab/>
      </w:r>
      <w:r w:rsidR="003D2D0F">
        <w:tab/>
      </w:r>
      <w:r w:rsidR="003D2D0F">
        <w:tab/>
        <w:t>33409</w:t>
      </w:r>
    </w:p>
    <w:p w14:paraId="3CEF833F" w14:textId="1B4E3B69" w:rsidR="003D2D0F" w:rsidRDefault="004715BE" w:rsidP="004715BE">
      <w:pPr>
        <w:ind w:left="708" w:hanging="708"/>
      </w:pPr>
      <w:r>
        <w:t>70.</w:t>
      </w:r>
      <w:r>
        <w:tab/>
        <w:t xml:space="preserve">1 or 2 or 3 or 4 or 5 or 6 or 7 or 8 or 9 or 10 or 11 or 12 </w:t>
      </w:r>
      <w:r w:rsidR="003D2D0F">
        <w:tab/>
      </w:r>
      <w:r w:rsidR="003D2D0F">
        <w:tab/>
        <w:t>642484</w:t>
      </w:r>
    </w:p>
    <w:p w14:paraId="7888582F" w14:textId="77777777" w:rsidR="003D2D0F" w:rsidRDefault="004715BE" w:rsidP="003D2D0F">
      <w:pPr>
        <w:ind w:left="708"/>
      </w:pPr>
      <w:proofErr w:type="gramStart"/>
      <w:r>
        <w:t>or</w:t>
      </w:r>
      <w:proofErr w:type="gramEnd"/>
      <w:r>
        <w:t xml:space="preserve"> 13 or 14 or 15 or 16 or 17 or 18 or 19 or 20 or 21 or 22 </w:t>
      </w:r>
    </w:p>
    <w:p w14:paraId="1B397B61" w14:textId="69DA58AA" w:rsidR="004715BE" w:rsidRDefault="004715BE" w:rsidP="003D2D0F">
      <w:pPr>
        <w:ind w:left="708"/>
      </w:pPr>
      <w:proofErr w:type="gramStart"/>
      <w:r>
        <w:t>or</w:t>
      </w:r>
      <w:proofErr w:type="gramEnd"/>
      <w:r>
        <w:t xml:space="preserve"> 23 or 24</w:t>
      </w:r>
    </w:p>
    <w:p w14:paraId="417E523C" w14:textId="34393A57" w:rsidR="003D2D0F" w:rsidRDefault="004715BE" w:rsidP="004715BE">
      <w:pPr>
        <w:ind w:left="708" w:hanging="708"/>
      </w:pPr>
      <w:r>
        <w:t>71.</w:t>
      </w:r>
      <w:r>
        <w:tab/>
        <w:t xml:space="preserve">25 or 26 or 27 or 28 or 29 or 30 or 31 or 32 or 33 or 34 or 35 </w:t>
      </w:r>
      <w:r w:rsidR="003D2D0F">
        <w:tab/>
        <w:t>341167</w:t>
      </w:r>
    </w:p>
    <w:p w14:paraId="073EEDF7" w14:textId="24FE0E7B" w:rsidR="004715BE" w:rsidRDefault="004715BE" w:rsidP="003D2D0F">
      <w:pPr>
        <w:ind w:left="708"/>
      </w:pPr>
      <w:proofErr w:type="gramStart"/>
      <w:r>
        <w:t>or</w:t>
      </w:r>
      <w:proofErr w:type="gramEnd"/>
      <w:r>
        <w:t xml:space="preserve"> 36 or 37 or 38 or 39 or 40 or 41 or 42 or 43 or 44</w:t>
      </w:r>
    </w:p>
    <w:p w14:paraId="5314AE65" w14:textId="51EBF66A" w:rsidR="003D2D0F" w:rsidRDefault="004715BE" w:rsidP="004715BE">
      <w:pPr>
        <w:ind w:left="708" w:hanging="708"/>
      </w:pPr>
      <w:r>
        <w:t>72.</w:t>
      </w:r>
      <w:r>
        <w:tab/>
        <w:t xml:space="preserve">45 or 46 or 47 or 48 or 49 or 50 or 51 or 52 or 53 or 54 or 55 </w:t>
      </w:r>
      <w:r w:rsidR="003D2D0F">
        <w:tab/>
        <w:t>2580448</w:t>
      </w:r>
    </w:p>
    <w:p w14:paraId="5F34E239" w14:textId="0965DC25" w:rsidR="003D2D0F" w:rsidRDefault="004715BE" w:rsidP="003D2D0F">
      <w:pPr>
        <w:ind w:left="708"/>
      </w:pPr>
      <w:r>
        <w:t xml:space="preserve">or 56 or 57 or 58 or 59 or 60 or 61 or 62 or 63 or 64 or 65 or </w:t>
      </w:r>
      <w:r w:rsidR="003D2D0F">
        <w:tab/>
      </w:r>
      <w:bookmarkStart w:id="0" w:name="_GoBack"/>
      <w:bookmarkEnd w:id="0"/>
    </w:p>
    <w:p w14:paraId="143BD947" w14:textId="6A6C7E44" w:rsidR="004715BE" w:rsidRDefault="004715BE" w:rsidP="003D2D0F">
      <w:pPr>
        <w:ind w:left="708"/>
      </w:pPr>
      <w:r>
        <w:t>66 or 67 or 68 or 69</w:t>
      </w:r>
    </w:p>
    <w:p w14:paraId="0CC9DB7D" w14:textId="0FDF8118" w:rsidR="004715BE" w:rsidRDefault="004715BE" w:rsidP="004715BE">
      <w:r>
        <w:t>73.</w:t>
      </w:r>
      <w:r>
        <w:tab/>
        <w:t>70 and 71 and 72</w:t>
      </w:r>
      <w:r w:rsidR="003D2D0F">
        <w:tab/>
      </w:r>
      <w:r w:rsidR="003D2D0F">
        <w:tab/>
      </w:r>
      <w:r w:rsidR="003D2D0F">
        <w:tab/>
      </w:r>
      <w:r w:rsidR="003D2D0F">
        <w:tab/>
      </w:r>
      <w:r w:rsidR="003D2D0F">
        <w:tab/>
      </w:r>
      <w:r w:rsidR="003D2D0F">
        <w:tab/>
      </w:r>
      <w:r w:rsidR="003D2D0F">
        <w:t>6672</w:t>
      </w:r>
    </w:p>
    <w:p w14:paraId="76A835A5" w14:textId="5E26BA78" w:rsidR="004715BE" w:rsidRDefault="004715BE" w:rsidP="009B61AC">
      <w:pPr>
        <w:spacing w:line="480" w:lineRule="auto"/>
        <w:rPr>
          <w:b/>
        </w:rPr>
      </w:pPr>
      <w:r>
        <w:rPr>
          <w:b/>
        </w:rPr>
        <w:t xml:space="preserve">Search string </w:t>
      </w:r>
      <w:proofErr w:type="spellStart"/>
      <w:r>
        <w:rPr>
          <w:b/>
        </w:rPr>
        <w:t>for</w:t>
      </w:r>
      <w:proofErr w:type="spellEnd"/>
      <w:r>
        <w:rPr>
          <w:b/>
        </w:rPr>
        <w:t xml:space="preserve"> </w:t>
      </w:r>
      <w:proofErr w:type="spellStart"/>
      <w:r>
        <w:rPr>
          <w:b/>
        </w:rPr>
        <w:t>Embase</w:t>
      </w:r>
      <w:proofErr w:type="spellEnd"/>
      <w:r w:rsidR="0099221F">
        <w:rPr>
          <w:b/>
        </w:rPr>
        <w:tab/>
      </w:r>
      <w:r w:rsidR="0099221F">
        <w:rPr>
          <w:b/>
        </w:rPr>
        <w:tab/>
      </w:r>
      <w:r w:rsidR="0099221F">
        <w:rPr>
          <w:b/>
        </w:rPr>
        <w:tab/>
      </w:r>
      <w:r w:rsidR="0099221F">
        <w:rPr>
          <w:b/>
        </w:rPr>
        <w:tab/>
      </w:r>
      <w:r w:rsidR="0099221F">
        <w:rPr>
          <w:b/>
        </w:rPr>
        <w:tab/>
      </w:r>
      <w:r w:rsidR="00C4250D">
        <w:rPr>
          <w:b/>
        </w:rPr>
        <w:tab/>
      </w:r>
      <w:r w:rsidR="0099221F">
        <w:rPr>
          <w:b/>
        </w:rPr>
        <w:t>Hits</w:t>
      </w:r>
    </w:p>
    <w:p w14:paraId="42D70798" w14:textId="0501D238" w:rsidR="00181720" w:rsidRDefault="0099221F" w:rsidP="009B61AC">
      <w:pPr>
        <w:pStyle w:val="ListParagraph"/>
        <w:numPr>
          <w:ilvl w:val="0"/>
          <w:numId w:val="2"/>
        </w:numPr>
        <w:spacing w:line="480" w:lineRule="auto"/>
        <w:ind w:left="709" w:hanging="709"/>
      </w:pPr>
      <w:proofErr w:type="spellStart"/>
      <w:r>
        <w:t>Functional-</w:t>
      </w:r>
      <w:proofErr w:type="gramStart"/>
      <w:r>
        <w:t>status:</w:t>
      </w:r>
      <w:r w:rsidR="00181720">
        <w:t>ab</w:t>
      </w:r>
      <w:proofErr w:type="gramEnd"/>
      <w:r w:rsidR="00181720">
        <w:t>,ti</w:t>
      </w:r>
      <w:proofErr w:type="spellEnd"/>
      <w:r>
        <w:tab/>
      </w:r>
      <w:r>
        <w:tab/>
      </w:r>
      <w:r>
        <w:tab/>
      </w:r>
      <w:r>
        <w:tab/>
      </w:r>
      <w:r>
        <w:tab/>
      </w:r>
      <w:r w:rsidR="00C4250D">
        <w:tab/>
      </w:r>
      <w:r>
        <w:t>42292</w:t>
      </w:r>
    </w:p>
    <w:p w14:paraId="4E4B3007" w14:textId="1A3398EC" w:rsidR="00181720" w:rsidRDefault="0099221F" w:rsidP="009B61AC">
      <w:pPr>
        <w:pStyle w:val="ListParagraph"/>
        <w:numPr>
          <w:ilvl w:val="0"/>
          <w:numId w:val="2"/>
        </w:numPr>
        <w:spacing w:line="480" w:lineRule="auto"/>
        <w:ind w:left="709" w:hanging="709"/>
      </w:pPr>
      <w:proofErr w:type="spellStart"/>
      <w:r>
        <w:t>Functional-</w:t>
      </w:r>
      <w:proofErr w:type="gramStart"/>
      <w:r>
        <w:t>decline:ab</w:t>
      </w:r>
      <w:proofErr w:type="gramEnd"/>
      <w:r>
        <w:t>,ti</w:t>
      </w:r>
      <w:proofErr w:type="spellEnd"/>
      <w:r>
        <w:tab/>
      </w:r>
      <w:r>
        <w:tab/>
      </w:r>
      <w:r>
        <w:tab/>
      </w:r>
      <w:r>
        <w:tab/>
      </w:r>
      <w:r>
        <w:tab/>
      </w:r>
      <w:r w:rsidR="00C4250D">
        <w:tab/>
      </w:r>
      <w:r>
        <w:t>9106</w:t>
      </w:r>
    </w:p>
    <w:p w14:paraId="357E6645" w14:textId="3D4EBDC5" w:rsidR="00181720" w:rsidRDefault="0099221F" w:rsidP="009B61AC">
      <w:pPr>
        <w:pStyle w:val="ListParagraph"/>
        <w:numPr>
          <w:ilvl w:val="0"/>
          <w:numId w:val="2"/>
        </w:numPr>
        <w:spacing w:line="480" w:lineRule="auto"/>
        <w:ind w:left="709" w:hanging="709"/>
      </w:pPr>
      <w:proofErr w:type="spellStart"/>
      <w:proofErr w:type="gramStart"/>
      <w:r>
        <w:t>Functioning:ab</w:t>
      </w:r>
      <w:proofErr w:type="gramEnd"/>
      <w:r>
        <w:t>,ti</w:t>
      </w:r>
      <w:proofErr w:type="spellEnd"/>
      <w:r>
        <w:tab/>
      </w:r>
      <w:r>
        <w:tab/>
      </w:r>
      <w:r>
        <w:tab/>
      </w:r>
      <w:r>
        <w:tab/>
      </w:r>
      <w:r>
        <w:tab/>
      </w:r>
      <w:r w:rsidR="00C4250D">
        <w:tab/>
      </w:r>
      <w:r>
        <w:t>272053</w:t>
      </w:r>
    </w:p>
    <w:p w14:paraId="4D2623DB" w14:textId="7C395B0C" w:rsidR="00181720" w:rsidRPr="00D60932" w:rsidRDefault="00181720" w:rsidP="009B61AC">
      <w:pPr>
        <w:pStyle w:val="ListParagraph"/>
        <w:numPr>
          <w:ilvl w:val="0"/>
          <w:numId w:val="2"/>
        </w:numPr>
        <w:spacing w:line="480" w:lineRule="auto"/>
        <w:ind w:left="709" w:hanging="709"/>
      </w:pPr>
      <w:proofErr w:type="spellStart"/>
      <w:r w:rsidRPr="00D60932">
        <w:t>Self</w:t>
      </w:r>
      <w:proofErr w:type="spellEnd"/>
      <w:r w:rsidRPr="00D60932">
        <w:t xml:space="preserve"> care</w:t>
      </w:r>
      <w:r w:rsidR="0099221F">
        <w:rPr>
          <w:rFonts w:cstheme="minorHAnsi"/>
          <w:szCs w:val="18"/>
          <w:shd w:val="clear" w:color="auto" w:fill="FFFFFF"/>
        </w:rPr>
        <w:t>/</w:t>
      </w:r>
      <w:proofErr w:type="spellStart"/>
      <w:r w:rsidR="0099221F">
        <w:rPr>
          <w:rFonts w:cstheme="minorHAnsi"/>
          <w:szCs w:val="18"/>
          <w:shd w:val="clear" w:color="auto" w:fill="FFFFFF"/>
        </w:rPr>
        <w:t>exp</w:t>
      </w:r>
      <w:proofErr w:type="spellEnd"/>
      <w:r w:rsidRPr="009B61AC">
        <w:rPr>
          <w:rFonts w:cstheme="minorHAnsi"/>
          <w:szCs w:val="18"/>
          <w:shd w:val="clear" w:color="auto" w:fill="FFFFFF"/>
        </w:rPr>
        <w:t xml:space="preserve"> </w:t>
      </w:r>
      <w:r w:rsidRPr="009B61AC">
        <w:rPr>
          <w:rFonts w:cstheme="minorHAnsi"/>
          <w:szCs w:val="18"/>
          <w:shd w:val="clear" w:color="auto" w:fill="FFFFFF"/>
        </w:rPr>
        <w:tab/>
      </w:r>
      <w:r w:rsidRPr="009B61AC">
        <w:rPr>
          <w:rFonts w:cstheme="minorHAnsi"/>
          <w:szCs w:val="18"/>
          <w:shd w:val="clear" w:color="auto" w:fill="FFFFFF"/>
        </w:rPr>
        <w:tab/>
      </w:r>
      <w:r w:rsidRPr="009B61AC">
        <w:rPr>
          <w:rFonts w:cstheme="minorHAnsi"/>
          <w:szCs w:val="18"/>
          <w:shd w:val="clear" w:color="auto" w:fill="FFFFFF"/>
        </w:rPr>
        <w:tab/>
      </w:r>
      <w:r w:rsidRPr="009B61AC">
        <w:rPr>
          <w:rFonts w:cstheme="minorHAnsi"/>
          <w:szCs w:val="18"/>
          <w:shd w:val="clear" w:color="auto" w:fill="FFFFFF"/>
        </w:rPr>
        <w:tab/>
      </w:r>
      <w:r w:rsidRPr="009B61AC">
        <w:rPr>
          <w:rFonts w:cstheme="minorHAnsi"/>
          <w:szCs w:val="18"/>
          <w:shd w:val="clear" w:color="auto" w:fill="FFFFFF"/>
        </w:rPr>
        <w:tab/>
      </w:r>
      <w:r w:rsidRPr="009B61AC">
        <w:rPr>
          <w:rFonts w:cstheme="minorHAnsi"/>
          <w:szCs w:val="18"/>
          <w:shd w:val="clear" w:color="auto" w:fill="FFFFFF"/>
        </w:rPr>
        <w:tab/>
      </w:r>
      <w:r w:rsidR="00C4250D">
        <w:rPr>
          <w:rFonts w:cstheme="minorHAnsi"/>
          <w:szCs w:val="18"/>
          <w:shd w:val="clear" w:color="auto" w:fill="FFFFFF"/>
        </w:rPr>
        <w:tab/>
      </w:r>
      <w:r w:rsidR="0099221F">
        <w:rPr>
          <w:rFonts w:cstheme="minorHAnsi"/>
          <w:szCs w:val="18"/>
          <w:shd w:val="clear" w:color="auto" w:fill="FFFFFF"/>
        </w:rPr>
        <w:t>93270</w:t>
      </w:r>
      <w:r w:rsidRPr="009B61AC">
        <w:rPr>
          <w:rFonts w:cstheme="minorHAnsi"/>
          <w:szCs w:val="18"/>
          <w:shd w:val="clear" w:color="auto" w:fill="FFFFFF"/>
        </w:rPr>
        <w:tab/>
      </w:r>
      <w:r w:rsidR="0099221F">
        <w:rPr>
          <w:rFonts w:cstheme="minorHAnsi"/>
          <w:szCs w:val="18"/>
          <w:shd w:val="clear" w:color="auto" w:fill="FFFFFF"/>
        </w:rPr>
        <w:tab/>
      </w:r>
    </w:p>
    <w:p w14:paraId="4B3A6AA4" w14:textId="015BDADC" w:rsidR="00181720" w:rsidRDefault="0099221F" w:rsidP="009B61AC">
      <w:pPr>
        <w:pStyle w:val="ListParagraph"/>
        <w:numPr>
          <w:ilvl w:val="0"/>
          <w:numId w:val="2"/>
        </w:numPr>
        <w:spacing w:line="480" w:lineRule="auto"/>
        <w:ind w:left="709" w:hanging="709"/>
      </w:pPr>
      <w:proofErr w:type="spellStart"/>
      <w:r>
        <w:t>Self-</w:t>
      </w:r>
      <w:proofErr w:type="gramStart"/>
      <w:r>
        <w:t>care:ab</w:t>
      </w:r>
      <w:proofErr w:type="gramEnd"/>
      <w:r>
        <w:t>,ti</w:t>
      </w:r>
      <w:proofErr w:type="spellEnd"/>
      <w:r>
        <w:tab/>
      </w:r>
      <w:r>
        <w:tab/>
      </w:r>
      <w:r>
        <w:tab/>
      </w:r>
      <w:r>
        <w:tab/>
      </w:r>
      <w:r>
        <w:tab/>
      </w:r>
      <w:r>
        <w:tab/>
      </w:r>
      <w:r w:rsidR="00C4250D">
        <w:tab/>
      </w:r>
      <w:r>
        <w:t>29734</w:t>
      </w:r>
    </w:p>
    <w:p w14:paraId="564F26AC" w14:textId="162D62BA" w:rsidR="009B61AC" w:rsidRPr="009B61AC" w:rsidRDefault="009B61AC" w:rsidP="009B61AC">
      <w:pPr>
        <w:pStyle w:val="ListParagraph"/>
        <w:numPr>
          <w:ilvl w:val="0"/>
          <w:numId w:val="2"/>
        </w:numPr>
        <w:spacing w:line="480" w:lineRule="auto"/>
        <w:ind w:left="709" w:hanging="709"/>
        <w:rPr>
          <w:vertAlign w:val="superscript"/>
        </w:rPr>
      </w:pPr>
      <w:r>
        <w:t xml:space="preserve">Daily life </w:t>
      </w:r>
      <w:proofErr w:type="spellStart"/>
      <w:r>
        <w:t>activity</w:t>
      </w:r>
      <w:proofErr w:type="spellEnd"/>
      <w:r w:rsidR="0099221F">
        <w:t>/</w:t>
      </w:r>
      <w:proofErr w:type="spellStart"/>
      <w:r w:rsidR="0099221F">
        <w:t>exp</w:t>
      </w:r>
      <w:proofErr w:type="spellEnd"/>
      <w:r w:rsidR="00181720">
        <w:t xml:space="preserve"> </w:t>
      </w:r>
      <w:r w:rsidR="0099221F">
        <w:tab/>
      </w:r>
      <w:r w:rsidR="0099221F">
        <w:tab/>
      </w:r>
      <w:r w:rsidR="0099221F">
        <w:tab/>
      </w:r>
      <w:r w:rsidR="0099221F">
        <w:tab/>
      </w:r>
      <w:r w:rsidR="0099221F">
        <w:tab/>
      </w:r>
      <w:r w:rsidR="00C4250D">
        <w:tab/>
      </w:r>
      <w:r w:rsidR="0099221F">
        <w:t>102690</w:t>
      </w:r>
    </w:p>
    <w:p w14:paraId="1B19E681" w14:textId="4D1976B2" w:rsidR="00181720" w:rsidRDefault="0099221F" w:rsidP="009B61AC">
      <w:pPr>
        <w:pStyle w:val="ListParagraph"/>
        <w:numPr>
          <w:ilvl w:val="0"/>
          <w:numId w:val="2"/>
        </w:numPr>
        <w:spacing w:line="480" w:lineRule="auto"/>
        <w:ind w:left="709" w:hanging="709"/>
      </w:pPr>
      <w:r>
        <w:t xml:space="preserve">ADL </w:t>
      </w:r>
      <w:proofErr w:type="spellStart"/>
      <w:r>
        <w:t>disability</w:t>
      </w:r>
      <w:proofErr w:type="spellEnd"/>
      <w:r>
        <w:t>/</w:t>
      </w:r>
      <w:proofErr w:type="spellStart"/>
      <w:r>
        <w:t>exp</w:t>
      </w:r>
      <w:proofErr w:type="spellEnd"/>
      <w:r>
        <w:tab/>
      </w:r>
      <w:r>
        <w:tab/>
      </w:r>
      <w:r>
        <w:tab/>
      </w:r>
      <w:r>
        <w:tab/>
      </w:r>
      <w:r>
        <w:tab/>
      </w:r>
      <w:r w:rsidR="00C4250D">
        <w:tab/>
      </w:r>
      <w:r>
        <w:t>3879</w:t>
      </w:r>
      <w:r w:rsidR="00181720">
        <w:tab/>
      </w:r>
      <w:r w:rsidR="00181720">
        <w:tab/>
      </w:r>
      <w:r>
        <w:tab/>
      </w:r>
    </w:p>
    <w:p w14:paraId="4BAC9CEF" w14:textId="0A9070E5" w:rsidR="00181720" w:rsidRDefault="00181720" w:rsidP="009B61AC">
      <w:pPr>
        <w:pStyle w:val="ListParagraph"/>
        <w:numPr>
          <w:ilvl w:val="0"/>
          <w:numId w:val="2"/>
        </w:numPr>
        <w:spacing w:line="480" w:lineRule="auto"/>
        <w:ind w:left="709" w:hanging="709"/>
      </w:pPr>
      <w:proofErr w:type="spellStart"/>
      <w:r>
        <w:t>Activities-of-daily</w:t>
      </w:r>
      <w:r w:rsidR="0099221F">
        <w:t>-</w:t>
      </w:r>
      <w:proofErr w:type="gramStart"/>
      <w:r w:rsidR="0099221F">
        <w:t>living:ab</w:t>
      </w:r>
      <w:proofErr w:type="gramEnd"/>
      <w:r w:rsidR="0099221F">
        <w:t>,ti</w:t>
      </w:r>
      <w:proofErr w:type="spellEnd"/>
      <w:r w:rsidR="0099221F">
        <w:tab/>
      </w:r>
      <w:r w:rsidR="0099221F">
        <w:tab/>
      </w:r>
      <w:r w:rsidR="0099221F">
        <w:tab/>
      </w:r>
      <w:r w:rsidR="0099221F">
        <w:tab/>
      </w:r>
      <w:r w:rsidR="00C4250D">
        <w:tab/>
      </w:r>
      <w:r w:rsidR="0099221F">
        <w:t>42001</w:t>
      </w:r>
    </w:p>
    <w:p w14:paraId="380D4DE6" w14:textId="7B13FCAF" w:rsidR="00181720" w:rsidRDefault="00AA3458" w:rsidP="009B61AC">
      <w:pPr>
        <w:pStyle w:val="ListParagraph"/>
        <w:numPr>
          <w:ilvl w:val="0"/>
          <w:numId w:val="2"/>
        </w:numPr>
        <w:spacing w:line="480" w:lineRule="auto"/>
        <w:ind w:left="709" w:hanging="709"/>
      </w:pPr>
      <w:r>
        <w:t xml:space="preserve">Daily </w:t>
      </w:r>
      <w:proofErr w:type="spellStart"/>
      <w:r>
        <w:t>limitation</w:t>
      </w:r>
      <w:proofErr w:type="spellEnd"/>
      <w:proofErr w:type="gramStart"/>
      <w:r>
        <w:t>*</w:t>
      </w:r>
      <w:r w:rsidR="0099221F">
        <w:t>:</w:t>
      </w:r>
      <w:proofErr w:type="spellStart"/>
      <w:r w:rsidR="0099221F">
        <w:t>ab</w:t>
      </w:r>
      <w:proofErr w:type="gramEnd"/>
      <w:r w:rsidR="0099221F">
        <w:t>,ti</w:t>
      </w:r>
      <w:proofErr w:type="spellEnd"/>
      <w:r w:rsidR="0099221F">
        <w:tab/>
      </w:r>
      <w:r w:rsidR="0099221F">
        <w:tab/>
      </w:r>
      <w:r w:rsidR="0099221F">
        <w:tab/>
      </w:r>
      <w:r w:rsidR="0099221F">
        <w:tab/>
      </w:r>
      <w:r w:rsidR="0099221F">
        <w:tab/>
      </w:r>
      <w:r w:rsidR="00C4250D">
        <w:tab/>
      </w:r>
      <w:r w:rsidR="0099221F">
        <w:t>33</w:t>
      </w:r>
    </w:p>
    <w:p w14:paraId="7172388F" w14:textId="2CF2079D" w:rsidR="00181720" w:rsidRDefault="00181720" w:rsidP="009B61AC">
      <w:pPr>
        <w:pStyle w:val="ListParagraph"/>
        <w:numPr>
          <w:ilvl w:val="0"/>
          <w:numId w:val="2"/>
        </w:numPr>
        <w:spacing w:line="480" w:lineRule="auto"/>
        <w:ind w:left="709" w:hanging="709"/>
      </w:pPr>
      <w:proofErr w:type="spellStart"/>
      <w:r>
        <w:t>Limitation</w:t>
      </w:r>
      <w:proofErr w:type="spellEnd"/>
      <w:r>
        <w:t xml:space="preserve">* </w:t>
      </w:r>
      <w:proofErr w:type="spellStart"/>
      <w:r w:rsidR="00AA3458">
        <w:t>activit</w:t>
      </w:r>
      <w:proofErr w:type="spellEnd"/>
      <w:proofErr w:type="gramStart"/>
      <w:r w:rsidR="00AA3458">
        <w:t>*</w:t>
      </w:r>
      <w:r w:rsidR="0099221F">
        <w:t>:</w:t>
      </w:r>
      <w:proofErr w:type="spellStart"/>
      <w:r w:rsidR="0099221F">
        <w:t>ab</w:t>
      </w:r>
      <w:proofErr w:type="gramEnd"/>
      <w:r w:rsidR="0099221F">
        <w:t>,ti</w:t>
      </w:r>
      <w:proofErr w:type="spellEnd"/>
      <w:r w:rsidR="0099221F">
        <w:tab/>
      </w:r>
      <w:r w:rsidR="0099221F">
        <w:tab/>
      </w:r>
      <w:r w:rsidR="0099221F">
        <w:tab/>
      </w:r>
      <w:r w:rsidR="0099221F">
        <w:tab/>
      </w:r>
      <w:r w:rsidR="00C4250D">
        <w:tab/>
      </w:r>
      <w:r w:rsidR="0099221F">
        <w:t>56</w:t>
      </w:r>
      <w:r w:rsidR="0099221F">
        <w:tab/>
      </w:r>
    </w:p>
    <w:p w14:paraId="45F0B525" w14:textId="414CE1D2" w:rsidR="00181720" w:rsidRDefault="0099221F" w:rsidP="009B61AC">
      <w:pPr>
        <w:pStyle w:val="ListParagraph"/>
        <w:numPr>
          <w:ilvl w:val="0"/>
          <w:numId w:val="2"/>
        </w:numPr>
        <w:spacing w:line="480" w:lineRule="auto"/>
        <w:ind w:left="709" w:hanging="709"/>
      </w:pPr>
      <w:proofErr w:type="spellStart"/>
      <w:proofErr w:type="gramStart"/>
      <w:r>
        <w:lastRenderedPageBreak/>
        <w:t>ADL:ab</w:t>
      </w:r>
      <w:proofErr w:type="gramEnd"/>
      <w:r>
        <w:t>,ti</w:t>
      </w:r>
      <w:proofErr w:type="spellEnd"/>
      <w:r>
        <w:tab/>
      </w:r>
      <w:r>
        <w:tab/>
      </w:r>
      <w:r>
        <w:tab/>
      </w:r>
      <w:r>
        <w:tab/>
      </w:r>
      <w:r>
        <w:tab/>
      </w:r>
      <w:r>
        <w:tab/>
      </w:r>
      <w:r w:rsidR="00C4250D">
        <w:tab/>
      </w:r>
      <w:r>
        <w:t>19159</w:t>
      </w:r>
    </w:p>
    <w:p w14:paraId="3E621532" w14:textId="1E642BCF" w:rsidR="00181720" w:rsidRDefault="009B61AC" w:rsidP="009B61AC">
      <w:pPr>
        <w:pStyle w:val="ListParagraph"/>
        <w:numPr>
          <w:ilvl w:val="0"/>
          <w:numId w:val="2"/>
        </w:numPr>
        <w:spacing w:line="480" w:lineRule="auto"/>
        <w:ind w:left="709" w:hanging="709"/>
      </w:pPr>
      <w:proofErr w:type="spellStart"/>
      <w:r>
        <w:t>Walking</w:t>
      </w:r>
      <w:proofErr w:type="spellEnd"/>
      <w:r>
        <w:t xml:space="preserve"> </w:t>
      </w:r>
      <w:proofErr w:type="spellStart"/>
      <w:r>
        <w:t>difficulty</w:t>
      </w:r>
      <w:proofErr w:type="spellEnd"/>
      <w:r w:rsidR="0099221F">
        <w:t>/</w:t>
      </w:r>
      <w:proofErr w:type="spellStart"/>
      <w:r w:rsidR="0099221F">
        <w:t>exp</w:t>
      </w:r>
      <w:proofErr w:type="spellEnd"/>
      <w:r w:rsidR="0099221F">
        <w:tab/>
      </w:r>
      <w:r w:rsidR="0099221F">
        <w:tab/>
      </w:r>
      <w:r w:rsidR="0099221F">
        <w:tab/>
      </w:r>
      <w:r w:rsidR="0099221F">
        <w:tab/>
      </w:r>
      <w:r w:rsidR="0099221F">
        <w:tab/>
      </w:r>
      <w:r w:rsidR="00C4250D">
        <w:tab/>
      </w:r>
      <w:r w:rsidR="0099221F">
        <w:t>14312</w:t>
      </w:r>
      <w:r w:rsidR="00181720">
        <w:t xml:space="preserve"> </w:t>
      </w:r>
      <w:r w:rsidR="00181720">
        <w:tab/>
      </w:r>
      <w:r w:rsidR="00181720">
        <w:tab/>
      </w:r>
      <w:r w:rsidR="00181720">
        <w:tab/>
      </w:r>
    </w:p>
    <w:p w14:paraId="53D40750" w14:textId="0EC09E80" w:rsidR="00181720" w:rsidRDefault="0099221F" w:rsidP="009B61AC">
      <w:pPr>
        <w:pStyle w:val="ListParagraph"/>
        <w:numPr>
          <w:ilvl w:val="0"/>
          <w:numId w:val="2"/>
        </w:numPr>
        <w:spacing w:line="480" w:lineRule="auto"/>
        <w:ind w:left="709" w:hanging="709"/>
      </w:pPr>
      <w:proofErr w:type="spellStart"/>
      <w:proofErr w:type="gramStart"/>
      <w:r>
        <w:t>Mobility:a</w:t>
      </w:r>
      <w:r w:rsidR="00181720">
        <w:t>b</w:t>
      </w:r>
      <w:proofErr w:type="gramEnd"/>
      <w:r w:rsidR="00181720">
        <w:t>,ti</w:t>
      </w:r>
      <w:proofErr w:type="spellEnd"/>
      <w:r w:rsidR="00181720">
        <w:t>.</w:t>
      </w:r>
      <w:r>
        <w:tab/>
      </w:r>
      <w:r>
        <w:tab/>
      </w:r>
      <w:r>
        <w:tab/>
      </w:r>
      <w:r>
        <w:tab/>
      </w:r>
      <w:r>
        <w:tab/>
      </w:r>
      <w:r>
        <w:tab/>
      </w:r>
      <w:r w:rsidR="00C4250D">
        <w:tab/>
      </w:r>
      <w:r>
        <w:t>186907</w:t>
      </w:r>
    </w:p>
    <w:p w14:paraId="08297456" w14:textId="2703878E" w:rsidR="00181720" w:rsidRDefault="0099221F" w:rsidP="009B61AC">
      <w:pPr>
        <w:pStyle w:val="ListParagraph"/>
        <w:numPr>
          <w:ilvl w:val="0"/>
          <w:numId w:val="2"/>
        </w:numPr>
        <w:spacing w:line="480" w:lineRule="auto"/>
        <w:ind w:left="709" w:hanging="709"/>
      </w:pPr>
      <w:proofErr w:type="spellStart"/>
      <w:proofErr w:type="gramStart"/>
      <w:r>
        <w:t>Walking:ab</w:t>
      </w:r>
      <w:proofErr w:type="gramEnd"/>
      <w:r>
        <w:t>,ti</w:t>
      </w:r>
      <w:proofErr w:type="spellEnd"/>
      <w:r>
        <w:tab/>
      </w:r>
      <w:r>
        <w:tab/>
      </w:r>
      <w:r>
        <w:tab/>
      </w:r>
      <w:r>
        <w:tab/>
      </w:r>
      <w:r>
        <w:tab/>
      </w:r>
      <w:r>
        <w:tab/>
      </w:r>
      <w:r w:rsidR="00C4250D">
        <w:tab/>
      </w:r>
      <w:r>
        <w:t>113100</w:t>
      </w:r>
    </w:p>
    <w:p w14:paraId="3960CCC7" w14:textId="6C8A6942" w:rsidR="00181720" w:rsidRDefault="0099221F" w:rsidP="009B61AC">
      <w:pPr>
        <w:pStyle w:val="ListParagraph"/>
        <w:numPr>
          <w:ilvl w:val="0"/>
          <w:numId w:val="2"/>
        </w:numPr>
        <w:spacing w:line="480" w:lineRule="auto"/>
        <w:ind w:left="709" w:hanging="709"/>
      </w:pPr>
      <w:proofErr w:type="spellStart"/>
      <w:proofErr w:type="gramStart"/>
      <w:r>
        <w:t>Ambulation:ab</w:t>
      </w:r>
      <w:proofErr w:type="gramEnd"/>
      <w:r>
        <w:t>,ti</w:t>
      </w:r>
      <w:proofErr w:type="spellEnd"/>
      <w:r>
        <w:tab/>
      </w:r>
      <w:r>
        <w:tab/>
      </w:r>
      <w:r>
        <w:tab/>
      </w:r>
      <w:r>
        <w:tab/>
      </w:r>
      <w:r>
        <w:tab/>
      </w:r>
      <w:r w:rsidR="00C4250D">
        <w:tab/>
      </w:r>
      <w:r>
        <w:t>18942</w:t>
      </w:r>
    </w:p>
    <w:p w14:paraId="519CB759" w14:textId="7066C7A5" w:rsidR="00181720" w:rsidRDefault="0099221F" w:rsidP="009B61AC">
      <w:pPr>
        <w:pStyle w:val="ListParagraph"/>
        <w:numPr>
          <w:ilvl w:val="0"/>
          <w:numId w:val="2"/>
        </w:numPr>
        <w:spacing w:line="480" w:lineRule="auto"/>
        <w:ind w:left="709" w:hanging="709"/>
      </w:pPr>
      <w:r>
        <w:t xml:space="preserve">Community </w:t>
      </w:r>
      <w:proofErr w:type="spellStart"/>
      <w:r>
        <w:t>participation</w:t>
      </w:r>
      <w:proofErr w:type="spellEnd"/>
      <w:r>
        <w:t>/</w:t>
      </w:r>
      <w:proofErr w:type="spellStart"/>
      <w:r>
        <w:t>exp</w:t>
      </w:r>
      <w:proofErr w:type="spellEnd"/>
      <w:r w:rsidR="00181720">
        <w:tab/>
      </w:r>
      <w:r w:rsidR="00181720">
        <w:tab/>
      </w:r>
      <w:r>
        <w:tab/>
      </w:r>
      <w:r>
        <w:tab/>
      </w:r>
      <w:r w:rsidR="00C4250D">
        <w:tab/>
      </w:r>
      <w:r>
        <w:t>3769</w:t>
      </w:r>
    </w:p>
    <w:p w14:paraId="0432AEFF" w14:textId="5944D5A7" w:rsidR="00181720" w:rsidRDefault="002C36B7" w:rsidP="009B61AC">
      <w:pPr>
        <w:pStyle w:val="ListParagraph"/>
        <w:numPr>
          <w:ilvl w:val="0"/>
          <w:numId w:val="2"/>
        </w:numPr>
        <w:spacing w:line="480" w:lineRule="auto"/>
        <w:ind w:left="709" w:hanging="709"/>
      </w:pPr>
      <w:r>
        <w:t xml:space="preserve">Community </w:t>
      </w:r>
      <w:proofErr w:type="spellStart"/>
      <w:proofErr w:type="gramStart"/>
      <w:r>
        <w:t>participation</w:t>
      </w:r>
      <w:r w:rsidR="0099221F">
        <w:t>:ab</w:t>
      </w:r>
      <w:proofErr w:type="gramEnd"/>
      <w:r w:rsidR="0099221F">
        <w:t>,ti</w:t>
      </w:r>
      <w:proofErr w:type="spellEnd"/>
      <w:r w:rsidR="0099221F">
        <w:tab/>
      </w:r>
      <w:r w:rsidR="0099221F">
        <w:tab/>
      </w:r>
      <w:r w:rsidR="0099221F">
        <w:tab/>
      </w:r>
      <w:r w:rsidR="0099221F">
        <w:tab/>
      </w:r>
      <w:r w:rsidR="00C4250D">
        <w:tab/>
      </w:r>
      <w:r w:rsidR="0099221F">
        <w:t>3889</w:t>
      </w:r>
    </w:p>
    <w:p w14:paraId="27702210" w14:textId="5663DD68" w:rsidR="00181720" w:rsidRDefault="002C36B7" w:rsidP="009B61AC">
      <w:pPr>
        <w:pStyle w:val="ListParagraph"/>
        <w:numPr>
          <w:ilvl w:val="0"/>
          <w:numId w:val="2"/>
        </w:numPr>
        <w:spacing w:line="480" w:lineRule="auto"/>
        <w:ind w:left="709" w:hanging="709"/>
      </w:pPr>
      <w:r>
        <w:t xml:space="preserve">Public </w:t>
      </w:r>
      <w:proofErr w:type="spellStart"/>
      <w:proofErr w:type="gramStart"/>
      <w:r>
        <w:t>participation</w:t>
      </w:r>
      <w:r w:rsidR="0099221F">
        <w:t>:ab</w:t>
      </w:r>
      <w:proofErr w:type="gramEnd"/>
      <w:r w:rsidR="0099221F">
        <w:t>,ti</w:t>
      </w:r>
      <w:proofErr w:type="spellEnd"/>
      <w:r w:rsidR="0099221F">
        <w:tab/>
      </w:r>
      <w:r w:rsidR="0099221F">
        <w:tab/>
      </w:r>
      <w:r w:rsidR="0099221F">
        <w:tab/>
      </w:r>
      <w:r w:rsidR="0099221F">
        <w:tab/>
      </w:r>
      <w:r w:rsidR="00C4250D">
        <w:tab/>
      </w:r>
      <w:r w:rsidR="0099221F">
        <w:t>1034</w:t>
      </w:r>
    </w:p>
    <w:p w14:paraId="13D786D9" w14:textId="4AA7C9CD" w:rsidR="00181720" w:rsidRDefault="002C36B7" w:rsidP="009B61AC">
      <w:pPr>
        <w:pStyle w:val="ListParagraph"/>
        <w:numPr>
          <w:ilvl w:val="0"/>
          <w:numId w:val="2"/>
        </w:numPr>
        <w:spacing w:line="480" w:lineRule="auto"/>
        <w:ind w:left="709" w:hanging="709"/>
      </w:pPr>
      <w:r>
        <w:t xml:space="preserve">Community </w:t>
      </w:r>
      <w:proofErr w:type="spellStart"/>
      <w:proofErr w:type="gramStart"/>
      <w:r>
        <w:t>involvement</w:t>
      </w:r>
      <w:r w:rsidR="0099221F">
        <w:t>:ab</w:t>
      </w:r>
      <w:proofErr w:type="gramEnd"/>
      <w:r w:rsidR="0099221F">
        <w:t>,ti</w:t>
      </w:r>
      <w:proofErr w:type="spellEnd"/>
      <w:r w:rsidR="0099221F">
        <w:tab/>
      </w:r>
      <w:r w:rsidR="0099221F">
        <w:tab/>
      </w:r>
      <w:r w:rsidR="0099221F">
        <w:tab/>
      </w:r>
      <w:r w:rsidR="0099221F">
        <w:tab/>
      </w:r>
      <w:r w:rsidR="00C4250D">
        <w:tab/>
      </w:r>
      <w:r w:rsidR="0099221F">
        <w:t>1957</w:t>
      </w:r>
    </w:p>
    <w:p w14:paraId="4E5CEDCD" w14:textId="6EF06A56" w:rsidR="00181720" w:rsidRDefault="0099221F" w:rsidP="009B61AC">
      <w:pPr>
        <w:pStyle w:val="ListParagraph"/>
        <w:numPr>
          <w:ilvl w:val="0"/>
          <w:numId w:val="2"/>
        </w:numPr>
        <w:spacing w:line="480" w:lineRule="auto"/>
        <w:ind w:left="709" w:hanging="709"/>
      </w:pPr>
      <w:r>
        <w:t xml:space="preserve">Life </w:t>
      </w:r>
      <w:proofErr w:type="spellStart"/>
      <w:proofErr w:type="gramStart"/>
      <w:r>
        <w:t>space:</w:t>
      </w:r>
      <w:r w:rsidR="00181720">
        <w:t>ab</w:t>
      </w:r>
      <w:proofErr w:type="gramEnd"/>
      <w:r w:rsidR="00181720">
        <w:t>,ti</w:t>
      </w:r>
      <w:proofErr w:type="spellEnd"/>
      <w:r>
        <w:tab/>
      </w:r>
      <w:r>
        <w:tab/>
      </w:r>
      <w:r>
        <w:tab/>
      </w:r>
      <w:r>
        <w:tab/>
      </w:r>
      <w:r>
        <w:tab/>
      </w:r>
      <w:r>
        <w:tab/>
      </w:r>
      <w:r w:rsidR="00C4250D">
        <w:tab/>
      </w:r>
      <w:r>
        <w:t>537</w:t>
      </w:r>
    </w:p>
    <w:p w14:paraId="5E1BA970" w14:textId="71B49860" w:rsidR="00181720" w:rsidRDefault="00181720" w:rsidP="009B61AC">
      <w:pPr>
        <w:pStyle w:val="ListParagraph"/>
        <w:numPr>
          <w:ilvl w:val="0"/>
          <w:numId w:val="2"/>
        </w:numPr>
        <w:spacing w:line="480" w:lineRule="auto"/>
        <w:ind w:left="709" w:hanging="709"/>
      </w:pPr>
      <w:proofErr w:type="spellStart"/>
      <w:r>
        <w:t>Physical</w:t>
      </w:r>
      <w:proofErr w:type="spellEnd"/>
      <w:r w:rsidR="00006077">
        <w:t xml:space="preserve"> performance/</w:t>
      </w:r>
      <w:proofErr w:type="spellStart"/>
      <w:r w:rsidR="00006077">
        <w:t>exp</w:t>
      </w:r>
      <w:proofErr w:type="spellEnd"/>
      <w:r w:rsidR="00006077">
        <w:tab/>
      </w:r>
      <w:r w:rsidR="00006077">
        <w:tab/>
      </w:r>
      <w:r w:rsidR="00006077">
        <w:tab/>
      </w:r>
      <w:r w:rsidR="00006077">
        <w:tab/>
      </w:r>
      <w:r w:rsidR="00C4250D">
        <w:tab/>
      </w:r>
      <w:r w:rsidR="00006077">
        <w:t>110328</w:t>
      </w:r>
      <w:r>
        <w:tab/>
      </w:r>
      <w:r>
        <w:tab/>
      </w:r>
    </w:p>
    <w:p w14:paraId="664010F7" w14:textId="7C1D92FD" w:rsidR="00181720" w:rsidRDefault="00C21B03" w:rsidP="009B61AC">
      <w:pPr>
        <w:pStyle w:val="ListParagraph"/>
        <w:numPr>
          <w:ilvl w:val="0"/>
          <w:numId w:val="2"/>
        </w:numPr>
        <w:spacing w:line="480" w:lineRule="auto"/>
        <w:ind w:left="709" w:hanging="709"/>
      </w:pPr>
      <w:proofErr w:type="spellStart"/>
      <w:r>
        <w:t>Physical</w:t>
      </w:r>
      <w:proofErr w:type="spellEnd"/>
      <w:r>
        <w:t xml:space="preserve"> </w:t>
      </w:r>
      <w:proofErr w:type="spellStart"/>
      <w:proofErr w:type="gramStart"/>
      <w:r>
        <w:t>performance</w:t>
      </w:r>
      <w:r w:rsidR="00006077">
        <w:t>:ab</w:t>
      </w:r>
      <w:proofErr w:type="gramEnd"/>
      <w:r w:rsidR="00006077">
        <w:t>,ti</w:t>
      </w:r>
      <w:proofErr w:type="spellEnd"/>
      <w:r w:rsidR="00006077">
        <w:tab/>
      </w:r>
      <w:r w:rsidR="00006077">
        <w:tab/>
      </w:r>
      <w:r w:rsidR="00006077">
        <w:tab/>
      </w:r>
      <w:r w:rsidR="00006077">
        <w:tab/>
      </w:r>
      <w:r w:rsidR="00C4250D">
        <w:tab/>
      </w:r>
      <w:r w:rsidR="00006077">
        <w:t>15331</w:t>
      </w:r>
    </w:p>
    <w:p w14:paraId="42D7C76B" w14:textId="2B56F5D0" w:rsidR="00181720" w:rsidRDefault="00C21B03" w:rsidP="009B61AC">
      <w:pPr>
        <w:pStyle w:val="ListParagraph"/>
        <w:numPr>
          <w:ilvl w:val="0"/>
          <w:numId w:val="2"/>
        </w:numPr>
        <w:spacing w:line="480" w:lineRule="auto"/>
        <w:ind w:left="709" w:hanging="709"/>
      </w:pPr>
      <w:proofErr w:type="spellStart"/>
      <w:r>
        <w:t>Physical</w:t>
      </w:r>
      <w:proofErr w:type="spellEnd"/>
      <w:r>
        <w:t xml:space="preserve"> </w:t>
      </w:r>
      <w:proofErr w:type="spellStart"/>
      <w:r>
        <w:t>function</w:t>
      </w:r>
      <w:proofErr w:type="spellEnd"/>
      <w:proofErr w:type="gramStart"/>
      <w:r>
        <w:t>*</w:t>
      </w:r>
      <w:r w:rsidR="00006077">
        <w:t>:</w:t>
      </w:r>
      <w:proofErr w:type="spellStart"/>
      <w:r w:rsidR="00006077">
        <w:t>ab</w:t>
      </w:r>
      <w:proofErr w:type="gramEnd"/>
      <w:r w:rsidR="00006077">
        <w:t>,ti</w:t>
      </w:r>
      <w:proofErr w:type="spellEnd"/>
      <w:r w:rsidR="00006077">
        <w:tab/>
      </w:r>
      <w:r w:rsidR="00006077">
        <w:tab/>
      </w:r>
      <w:r w:rsidR="00006077">
        <w:tab/>
      </w:r>
      <w:r w:rsidR="00006077">
        <w:tab/>
      </w:r>
      <w:r w:rsidR="00006077">
        <w:tab/>
      </w:r>
      <w:r w:rsidR="00C4250D">
        <w:tab/>
      </w:r>
      <w:r w:rsidR="00006077">
        <w:t>44620</w:t>
      </w:r>
    </w:p>
    <w:p w14:paraId="6B0A3F17" w14:textId="3141DA83" w:rsidR="00181720" w:rsidRDefault="00006077" w:rsidP="009B61AC">
      <w:pPr>
        <w:pStyle w:val="ListParagraph"/>
        <w:numPr>
          <w:ilvl w:val="0"/>
          <w:numId w:val="2"/>
        </w:numPr>
        <w:spacing w:line="480" w:lineRule="auto"/>
        <w:ind w:left="709" w:hanging="709"/>
      </w:pPr>
      <w:proofErr w:type="spellStart"/>
      <w:r>
        <w:t>Functional</w:t>
      </w:r>
      <w:proofErr w:type="spellEnd"/>
      <w:r>
        <w:t xml:space="preserve"> </w:t>
      </w:r>
      <w:proofErr w:type="spellStart"/>
      <w:proofErr w:type="gramStart"/>
      <w:r>
        <w:t>performance:ab</w:t>
      </w:r>
      <w:proofErr w:type="gramEnd"/>
      <w:r>
        <w:t>,ti</w:t>
      </w:r>
      <w:proofErr w:type="spellEnd"/>
      <w:r>
        <w:tab/>
      </w:r>
      <w:r>
        <w:tab/>
      </w:r>
      <w:r>
        <w:tab/>
      </w:r>
      <w:r>
        <w:tab/>
      </w:r>
      <w:r w:rsidR="00C4250D">
        <w:tab/>
      </w:r>
      <w:r>
        <w:t>15331</w:t>
      </w:r>
    </w:p>
    <w:p w14:paraId="1C17F2C1" w14:textId="116DCBBE" w:rsidR="00181720" w:rsidRDefault="00006077" w:rsidP="009B61AC">
      <w:pPr>
        <w:pStyle w:val="ListParagraph"/>
        <w:numPr>
          <w:ilvl w:val="0"/>
          <w:numId w:val="2"/>
        </w:numPr>
        <w:spacing w:line="480" w:lineRule="auto"/>
        <w:ind w:left="709" w:hanging="709"/>
      </w:pPr>
      <w:proofErr w:type="spellStart"/>
      <w:r>
        <w:t>P</w:t>
      </w:r>
      <w:r w:rsidR="00C21B03">
        <w:t>hysical</w:t>
      </w:r>
      <w:proofErr w:type="spellEnd"/>
      <w:r w:rsidR="00C21B03">
        <w:t xml:space="preserve"> </w:t>
      </w:r>
      <w:proofErr w:type="spellStart"/>
      <w:proofErr w:type="gramStart"/>
      <w:r w:rsidR="00C21B03">
        <w:t>activity</w:t>
      </w:r>
      <w:r>
        <w:t>:ab</w:t>
      </w:r>
      <w:proofErr w:type="gramEnd"/>
      <w:r>
        <w:t>,ti</w:t>
      </w:r>
      <w:proofErr w:type="spellEnd"/>
      <w:r>
        <w:tab/>
      </w:r>
      <w:r>
        <w:tab/>
      </w:r>
      <w:r>
        <w:tab/>
      </w:r>
      <w:r>
        <w:tab/>
      </w:r>
      <w:r>
        <w:tab/>
      </w:r>
      <w:r w:rsidR="00C4250D">
        <w:tab/>
      </w:r>
      <w:r>
        <w:t>17136</w:t>
      </w:r>
    </w:p>
    <w:p w14:paraId="5DC8895D" w14:textId="3AE27A0C" w:rsidR="00181720" w:rsidRDefault="00006077" w:rsidP="009B61AC">
      <w:pPr>
        <w:pStyle w:val="ListParagraph"/>
        <w:numPr>
          <w:ilvl w:val="0"/>
          <w:numId w:val="2"/>
        </w:numPr>
        <w:spacing w:line="480" w:lineRule="auto"/>
        <w:ind w:left="709" w:hanging="709"/>
      </w:pPr>
      <w:r>
        <w:t xml:space="preserve">Community </w:t>
      </w:r>
      <w:proofErr w:type="spellStart"/>
      <w:proofErr w:type="gramStart"/>
      <w:r>
        <w:t>dwelling:ab</w:t>
      </w:r>
      <w:proofErr w:type="gramEnd"/>
      <w:r>
        <w:t>,ti</w:t>
      </w:r>
      <w:proofErr w:type="spellEnd"/>
      <w:r>
        <w:tab/>
      </w:r>
      <w:r>
        <w:tab/>
      </w:r>
      <w:r>
        <w:tab/>
      </w:r>
      <w:r>
        <w:tab/>
      </w:r>
      <w:r w:rsidR="00C4250D">
        <w:tab/>
      </w:r>
      <w:r>
        <w:t>35265</w:t>
      </w:r>
    </w:p>
    <w:p w14:paraId="714A97EA" w14:textId="30B29095" w:rsidR="00181720" w:rsidRDefault="00006077" w:rsidP="009B61AC">
      <w:pPr>
        <w:pStyle w:val="ListParagraph"/>
        <w:numPr>
          <w:ilvl w:val="0"/>
          <w:numId w:val="2"/>
        </w:numPr>
        <w:spacing w:line="480" w:lineRule="auto"/>
        <w:ind w:left="709" w:hanging="709"/>
      </w:pPr>
      <w:r>
        <w:t xml:space="preserve">Living </w:t>
      </w:r>
      <w:proofErr w:type="spellStart"/>
      <w:proofErr w:type="gramStart"/>
      <w:r>
        <w:t>home:ab</w:t>
      </w:r>
      <w:proofErr w:type="gramEnd"/>
      <w:r>
        <w:t>,ti</w:t>
      </w:r>
      <w:proofErr w:type="spellEnd"/>
      <w:r>
        <w:tab/>
      </w:r>
      <w:r>
        <w:tab/>
      </w:r>
      <w:r>
        <w:tab/>
      </w:r>
      <w:r>
        <w:tab/>
      </w:r>
      <w:r>
        <w:tab/>
      </w:r>
      <w:r w:rsidR="00C4250D">
        <w:tab/>
      </w:r>
      <w:r>
        <w:t>88</w:t>
      </w:r>
    </w:p>
    <w:p w14:paraId="55B2D1C2" w14:textId="02A9ABC7" w:rsidR="00181720" w:rsidRDefault="00006077" w:rsidP="009B61AC">
      <w:pPr>
        <w:pStyle w:val="ListParagraph"/>
        <w:numPr>
          <w:ilvl w:val="0"/>
          <w:numId w:val="2"/>
        </w:numPr>
        <w:spacing w:line="480" w:lineRule="auto"/>
        <w:ind w:left="709" w:hanging="709"/>
      </w:pPr>
      <w:r>
        <w:t>Primary health care/</w:t>
      </w:r>
      <w:proofErr w:type="spellStart"/>
      <w:r>
        <w:t>exp</w:t>
      </w:r>
      <w:proofErr w:type="spellEnd"/>
      <w:r>
        <w:tab/>
      </w:r>
      <w:r>
        <w:tab/>
      </w:r>
      <w:r>
        <w:tab/>
      </w:r>
      <w:r>
        <w:tab/>
      </w:r>
      <w:r w:rsidR="00C4250D">
        <w:tab/>
      </w:r>
      <w:r>
        <w:t>189378</w:t>
      </w:r>
      <w:r w:rsidR="00181720">
        <w:tab/>
      </w:r>
      <w:r w:rsidR="00181720">
        <w:tab/>
      </w:r>
      <w:r w:rsidR="00181720">
        <w:tab/>
      </w:r>
    </w:p>
    <w:p w14:paraId="4825F317" w14:textId="2602CEA8" w:rsidR="00181720" w:rsidRDefault="00006077" w:rsidP="009B61AC">
      <w:pPr>
        <w:pStyle w:val="ListParagraph"/>
        <w:numPr>
          <w:ilvl w:val="0"/>
          <w:numId w:val="2"/>
        </w:numPr>
        <w:spacing w:line="480" w:lineRule="auto"/>
        <w:ind w:left="709" w:hanging="709"/>
      </w:pPr>
      <w:r>
        <w:t xml:space="preserve">Primary health </w:t>
      </w:r>
      <w:proofErr w:type="spellStart"/>
      <w:proofErr w:type="gramStart"/>
      <w:r>
        <w:t>care:ab</w:t>
      </w:r>
      <w:proofErr w:type="gramEnd"/>
      <w:r>
        <w:t>,ti</w:t>
      </w:r>
      <w:proofErr w:type="spellEnd"/>
      <w:r>
        <w:tab/>
      </w:r>
      <w:r>
        <w:tab/>
      </w:r>
      <w:r>
        <w:tab/>
      </w:r>
      <w:r w:rsidR="00C4250D">
        <w:tab/>
      </w:r>
      <w:r>
        <w:tab/>
        <w:t>28037</w:t>
      </w:r>
    </w:p>
    <w:p w14:paraId="72EB9D9B" w14:textId="5D9DE08F" w:rsidR="00181720" w:rsidRDefault="00006077" w:rsidP="009B61AC">
      <w:pPr>
        <w:pStyle w:val="ListParagraph"/>
        <w:numPr>
          <w:ilvl w:val="0"/>
          <w:numId w:val="2"/>
        </w:numPr>
        <w:spacing w:line="480" w:lineRule="auto"/>
        <w:ind w:left="709" w:hanging="709"/>
      </w:pPr>
      <w:r>
        <w:t xml:space="preserve">Primary </w:t>
      </w:r>
      <w:proofErr w:type="spellStart"/>
      <w:proofErr w:type="gramStart"/>
      <w:r>
        <w:t>healthcare:ab</w:t>
      </w:r>
      <w:proofErr w:type="gramEnd"/>
      <w:r>
        <w:t>,ti</w:t>
      </w:r>
      <w:proofErr w:type="spellEnd"/>
      <w:r>
        <w:tab/>
      </w:r>
      <w:r>
        <w:tab/>
      </w:r>
      <w:r>
        <w:tab/>
      </w:r>
      <w:r w:rsidR="00C4250D">
        <w:tab/>
      </w:r>
      <w:r>
        <w:tab/>
        <w:t>9746</w:t>
      </w:r>
    </w:p>
    <w:p w14:paraId="540A44DC" w14:textId="6F7BEB34" w:rsidR="00181720" w:rsidRDefault="00006077" w:rsidP="009B61AC">
      <w:pPr>
        <w:pStyle w:val="ListParagraph"/>
        <w:numPr>
          <w:ilvl w:val="0"/>
          <w:numId w:val="2"/>
        </w:numPr>
        <w:spacing w:line="480" w:lineRule="auto"/>
        <w:ind w:left="709" w:hanging="709"/>
      </w:pPr>
      <w:r>
        <w:t xml:space="preserve">Primary </w:t>
      </w:r>
      <w:proofErr w:type="spellStart"/>
      <w:proofErr w:type="gramStart"/>
      <w:r>
        <w:t>care:ab</w:t>
      </w:r>
      <w:proofErr w:type="gramEnd"/>
      <w:r>
        <w:t>,ti</w:t>
      </w:r>
      <w:proofErr w:type="spellEnd"/>
      <w:r>
        <w:tab/>
      </w:r>
      <w:r>
        <w:tab/>
      </w:r>
      <w:r>
        <w:tab/>
      </w:r>
      <w:r>
        <w:tab/>
      </w:r>
      <w:r w:rsidR="00C4250D">
        <w:tab/>
      </w:r>
      <w:r>
        <w:tab/>
        <w:t>174381</w:t>
      </w:r>
    </w:p>
    <w:p w14:paraId="29008803" w14:textId="7B9C91B0" w:rsidR="00181720" w:rsidRDefault="00181720" w:rsidP="009B61AC">
      <w:pPr>
        <w:pStyle w:val="ListParagraph"/>
        <w:numPr>
          <w:ilvl w:val="0"/>
          <w:numId w:val="2"/>
        </w:numPr>
        <w:spacing w:line="480" w:lineRule="auto"/>
        <w:ind w:left="709" w:hanging="709"/>
      </w:pPr>
      <w:r>
        <w:t xml:space="preserve">Home </w:t>
      </w:r>
      <w:proofErr w:type="spellStart"/>
      <w:proofErr w:type="gramStart"/>
      <w:r>
        <w:t>care</w:t>
      </w:r>
      <w:r w:rsidR="00006077">
        <w:t>:ab</w:t>
      </w:r>
      <w:proofErr w:type="gramEnd"/>
      <w:r w:rsidR="00006077">
        <w:t>,ti</w:t>
      </w:r>
      <w:proofErr w:type="spellEnd"/>
      <w:r w:rsidR="00006077">
        <w:tab/>
      </w:r>
      <w:r w:rsidR="00006077">
        <w:tab/>
      </w:r>
      <w:r w:rsidR="00006077">
        <w:tab/>
      </w:r>
      <w:r w:rsidR="00006077">
        <w:tab/>
      </w:r>
      <w:r w:rsidR="00C4250D">
        <w:tab/>
      </w:r>
      <w:r w:rsidR="00006077">
        <w:tab/>
        <w:t>23792</w:t>
      </w:r>
      <w:r w:rsidR="00006077">
        <w:tab/>
      </w:r>
      <w:r>
        <w:tab/>
      </w:r>
      <w:r>
        <w:tab/>
      </w:r>
    </w:p>
    <w:p w14:paraId="146E97A3" w14:textId="3FA113EE" w:rsidR="00181720" w:rsidRDefault="00006077" w:rsidP="009B61AC">
      <w:pPr>
        <w:pStyle w:val="ListParagraph"/>
        <w:numPr>
          <w:ilvl w:val="0"/>
          <w:numId w:val="2"/>
        </w:numPr>
        <w:spacing w:line="480" w:lineRule="auto"/>
        <w:ind w:left="709" w:hanging="709"/>
      </w:pPr>
      <w:r>
        <w:t>Home care service</w:t>
      </w:r>
      <w:proofErr w:type="gramStart"/>
      <w:r>
        <w:t>*:</w:t>
      </w:r>
      <w:proofErr w:type="spellStart"/>
      <w:r>
        <w:t>ab</w:t>
      </w:r>
      <w:proofErr w:type="gramEnd"/>
      <w:r>
        <w:t>,ti</w:t>
      </w:r>
      <w:proofErr w:type="spellEnd"/>
      <w:r>
        <w:tab/>
      </w:r>
      <w:r>
        <w:tab/>
      </w:r>
      <w:r>
        <w:tab/>
      </w:r>
      <w:r>
        <w:tab/>
      </w:r>
      <w:r w:rsidR="00C4250D">
        <w:tab/>
      </w:r>
      <w:r>
        <w:t>592</w:t>
      </w:r>
    </w:p>
    <w:p w14:paraId="71BBF2B2" w14:textId="71B0855C" w:rsidR="00181720" w:rsidRDefault="00006077" w:rsidP="009B61AC">
      <w:pPr>
        <w:pStyle w:val="ListParagraph"/>
        <w:numPr>
          <w:ilvl w:val="0"/>
          <w:numId w:val="2"/>
        </w:numPr>
        <w:spacing w:line="480" w:lineRule="auto"/>
        <w:ind w:left="709" w:hanging="709"/>
      </w:pPr>
      <w:r>
        <w:t>Home care/</w:t>
      </w:r>
      <w:proofErr w:type="spellStart"/>
      <w:r>
        <w:t>exp</w:t>
      </w:r>
      <w:proofErr w:type="spellEnd"/>
      <w:r>
        <w:tab/>
      </w:r>
      <w:r>
        <w:tab/>
      </w:r>
      <w:r>
        <w:tab/>
      </w:r>
      <w:r>
        <w:tab/>
      </w:r>
      <w:r>
        <w:tab/>
      </w:r>
      <w:r>
        <w:tab/>
      </w:r>
      <w:r w:rsidR="00C4250D">
        <w:tab/>
      </w:r>
      <w:r>
        <w:t>83507</w:t>
      </w:r>
    </w:p>
    <w:p w14:paraId="525A967E" w14:textId="5C295A08" w:rsidR="00181720" w:rsidRDefault="00006077" w:rsidP="009B61AC">
      <w:pPr>
        <w:pStyle w:val="ListParagraph"/>
        <w:numPr>
          <w:ilvl w:val="0"/>
          <w:numId w:val="2"/>
        </w:numPr>
        <w:spacing w:line="480" w:lineRule="auto"/>
        <w:ind w:left="709" w:hanging="709"/>
      </w:pPr>
      <w:r>
        <w:t>Home service</w:t>
      </w:r>
      <w:proofErr w:type="gramStart"/>
      <w:r>
        <w:t>*:</w:t>
      </w:r>
      <w:proofErr w:type="spellStart"/>
      <w:r>
        <w:t>ab</w:t>
      </w:r>
      <w:proofErr w:type="gramEnd"/>
      <w:r>
        <w:t>,ti</w:t>
      </w:r>
      <w:proofErr w:type="spellEnd"/>
      <w:r>
        <w:tab/>
      </w:r>
      <w:r>
        <w:tab/>
      </w:r>
      <w:r>
        <w:tab/>
      </w:r>
      <w:r>
        <w:tab/>
      </w:r>
      <w:r>
        <w:tab/>
      </w:r>
      <w:r w:rsidR="00C4250D">
        <w:tab/>
      </w:r>
      <w:r>
        <w:t>1007</w:t>
      </w:r>
    </w:p>
    <w:p w14:paraId="784C351D" w14:textId="62DF2556" w:rsidR="00181720" w:rsidRDefault="00006077" w:rsidP="009B61AC">
      <w:pPr>
        <w:pStyle w:val="ListParagraph"/>
        <w:numPr>
          <w:ilvl w:val="0"/>
          <w:numId w:val="2"/>
        </w:numPr>
        <w:spacing w:line="480" w:lineRule="auto"/>
        <w:ind w:left="709" w:hanging="709"/>
      </w:pPr>
      <w:r>
        <w:t xml:space="preserve">Home </w:t>
      </w:r>
      <w:proofErr w:type="spellStart"/>
      <w:proofErr w:type="gramStart"/>
      <w:r>
        <w:t>health:ab</w:t>
      </w:r>
      <w:proofErr w:type="gramEnd"/>
      <w:r>
        <w:t>,ti</w:t>
      </w:r>
      <w:proofErr w:type="spellEnd"/>
      <w:r>
        <w:tab/>
      </w:r>
      <w:r>
        <w:tab/>
      </w:r>
      <w:r>
        <w:tab/>
      </w:r>
      <w:r>
        <w:tab/>
      </w:r>
      <w:r>
        <w:tab/>
      </w:r>
      <w:r w:rsidR="00C4250D">
        <w:tab/>
      </w:r>
      <w:r>
        <w:t>7849</w:t>
      </w:r>
    </w:p>
    <w:p w14:paraId="1E9E9578" w14:textId="09C0A8AD" w:rsidR="00181720" w:rsidRDefault="00181720" w:rsidP="00006077">
      <w:pPr>
        <w:pStyle w:val="ListParagraph"/>
        <w:numPr>
          <w:ilvl w:val="0"/>
          <w:numId w:val="2"/>
        </w:numPr>
        <w:spacing w:line="480" w:lineRule="auto"/>
        <w:ind w:left="709" w:hanging="709"/>
      </w:pPr>
      <w:r>
        <w:lastRenderedPageBreak/>
        <w:t xml:space="preserve">Community </w:t>
      </w:r>
      <w:r w:rsidR="009B61AC">
        <w:t>care</w:t>
      </w:r>
      <w:r w:rsidR="00006077">
        <w:t>/</w:t>
      </w:r>
      <w:proofErr w:type="spellStart"/>
      <w:r w:rsidR="00006077">
        <w:t>exp</w:t>
      </w:r>
      <w:proofErr w:type="spellEnd"/>
      <w:r w:rsidR="00006077">
        <w:tab/>
      </w:r>
      <w:r w:rsidR="00006077">
        <w:tab/>
      </w:r>
      <w:r w:rsidR="00006077">
        <w:tab/>
      </w:r>
      <w:r w:rsidR="00006077">
        <w:tab/>
      </w:r>
      <w:r w:rsidR="00006077">
        <w:tab/>
      </w:r>
      <w:r w:rsidR="00C4250D">
        <w:tab/>
      </w:r>
      <w:r w:rsidR="00006077">
        <w:t>133706</w:t>
      </w:r>
      <w:r>
        <w:tab/>
      </w:r>
      <w:r>
        <w:tab/>
      </w:r>
      <w:r>
        <w:tab/>
      </w:r>
    </w:p>
    <w:p w14:paraId="44D8E0DA" w14:textId="3030F308" w:rsidR="00181720" w:rsidRDefault="00006077" w:rsidP="009B61AC">
      <w:pPr>
        <w:pStyle w:val="ListParagraph"/>
        <w:numPr>
          <w:ilvl w:val="0"/>
          <w:numId w:val="2"/>
        </w:numPr>
        <w:spacing w:line="480" w:lineRule="auto"/>
        <w:ind w:left="709" w:hanging="709"/>
      </w:pPr>
      <w:r>
        <w:t xml:space="preserve">Community </w:t>
      </w:r>
      <w:proofErr w:type="spellStart"/>
      <w:proofErr w:type="gramStart"/>
      <w:r>
        <w:t>care:</w:t>
      </w:r>
      <w:r w:rsidR="00181720">
        <w:t>ab</w:t>
      </w:r>
      <w:proofErr w:type="gramEnd"/>
      <w:r w:rsidR="00181720">
        <w:t>,</w:t>
      </w:r>
      <w:r>
        <w:t>ti</w:t>
      </w:r>
      <w:proofErr w:type="spellEnd"/>
      <w:r>
        <w:tab/>
      </w:r>
      <w:r>
        <w:tab/>
      </w:r>
      <w:r>
        <w:tab/>
      </w:r>
      <w:r>
        <w:tab/>
      </w:r>
      <w:r>
        <w:tab/>
      </w:r>
      <w:r w:rsidR="00C4250D">
        <w:tab/>
      </w:r>
      <w:r>
        <w:t>6133</w:t>
      </w:r>
    </w:p>
    <w:p w14:paraId="0E070207" w14:textId="2DE06207" w:rsidR="00283930" w:rsidRDefault="00006077" w:rsidP="00283930">
      <w:pPr>
        <w:pStyle w:val="ListParagraph"/>
        <w:numPr>
          <w:ilvl w:val="0"/>
          <w:numId w:val="2"/>
        </w:numPr>
        <w:spacing w:line="480" w:lineRule="auto"/>
        <w:ind w:left="709" w:hanging="709"/>
      </w:pPr>
      <w:r>
        <w:t>Community service</w:t>
      </w:r>
      <w:proofErr w:type="gramStart"/>
      <w:r>
        <w:t>*:</w:t>
      </w:r>
      <w:proofErr w:type="spellStart"/>
      <w:r>
        <w:t>ab</w:t>
      </w:r>
      <w:proofErr w:type="gramEnd"/>
      <w:r>
        <w:t>,ti</w:t>
      </w:r>
      <w:proofErr w:type="spellEnd"/>
      <w:r>
        <w:tab/>
      </w:r>
      <w:r>
        <w:tab/>
      </w:r>
      <w:r>
        <w:tab/>
      </w:r>
      <w:r>
        <w:tab/>
      </w:r>
      <w:r w:rsidR="00C4250D">
        <w:tab/>
      </w:r>
      <w:r>
        <w:t>6133</w:t>
      </w:r>
    </w:p>
    <w:p w14:paraId="0AB7DC85" w14:textId="3D7CD83F" w:rsidR="00181720" w:rsidRDefault="00006077" w:rsidP="00283930">
      <w:pPr>
        <w:pStyle w:val="ListParagraph"/>
        <w:numPr>
          <w:ilvl w:val="0"/>
          <w:numId w:val="2"/>
        </w:numPr>
        <w:spacing w:line="480" w:lineRule="auto"/>
        <w:ind w:left="709" w:hanging="709"/>
      </w:pPr>
      <w:r>
        <w:t>Community health</w:t>
      </w:r>
      <w:proofErr w:type="gramStart"/>
      <w:r>
        <w:t>*:</w:t>
      </w:r>
      <w:proofErr w:type="spellStart"/>
      <w:r>
        <w:t>ab</w:t>
      </w:r>
      <w:proofErr w:type="gramEnd"/>
      <w:r>
        <w:t>,ti</w:t>
      </w:r>
      <w:proofErr w:type="spellEnd"/>
      <w:r>
        <w:tab/>
      </w:r>
      <w:r>
        <w:tab/>
      </w:r>
      <w:r>
        <w:tab/>
      </w:r>
      <w:r>
        <w:tab/>
      </w:r>
      <w:r w:rsidR="00C4250D">
        <w:tab/>
      </w:r>
      <w:r>
        <w:t>33965</w:t>
      </w:r>
    </w:p>
    <w:p w14:paraId="4A93895F" w14:textId="77301787" w:rsidR="00181720" w:rsidRDefault="00006077" w:rsidP="009B61AC">
      <w:pPr>
        <w:pStyle w:val="ListParagraph"/>
        <w:numPr>
          <w:ilvl w:val="0"/>
          <w:numId w:val="2"/>
        </w:numPr>
        <w:spacing w:line="480" w:lineRule="auto"/>
        <w:ind w:left="709" w:hanging="709"/>
      </w:pPr>
      <w:r>
        <w:t xml:space="preserve">Community health </w:t>
      </w:r>
      <w:proofErr w:type="spellStart"/>
      <w:r>
        <w:t>nursing</w:t>
      </w:r>
      <w:proofErr w:type="spellEnd"/>
      <w:r>
        <w:t>/</w:t>
      </w:r>
      <w:proofErr w:type="spellStart"/>
      <w:r>
        <w:t>exp</w:t>
      </w:r>
      <w:proofErr w:type="spellEnd"/>
      <w:r>
        <w:tab/>
      </w:r>
      <w:r>
        <w:tab/>
      </w:r>
      <w:r>
        <w:tab/>
      </w:r>
      <w:r>
        <w:tab/>
      </w:r>
      <w:r w:rsidR="00C4250D">
        <w:tab/>
      </w:r>
      <w:r>
        <w:t>27776</w:t>
      </w:r>
      <w:r w:rsidR="009B61AC" w:rsidRPr="009B61AC">
        <w:rPr>
          <w:vertAlign w:val="superscript"/>
        </w:rPr>
        <w:t xml:space="preserve"> </w:t>
      </w:r>
      <w:r w:rsidR="00181720">
        <w:tab/>
      </w:r>
      <w:r w:rsidR="00181720">
        <w:tab/>
      </w:r>
    </w:p>
    <w:p w14:paraId="1909DE0D" w14:textId="4FFA4A33" w:rsidR="00181720" w:rsidRDefault="00006077" w:rsidP="009B61AC">
      <w:pPr>
        <w:pStyle w:val="ListParagraph"/>
        <w:numPr>
          <w:ilvl w:val="0"/>
          <w:numId w:val="2"/>
        </w:numPr>
        <w:spacing w:line="480" w:lineRule="auto"/>
        <w:ind w:left="709" w:hanging="709"/>
      </w:pPr>
      <w:r>
        <w:t xml:space="preserve">Community health </w:t>
      </w:r>
      <w:proofErr w:type="spellStart"/>
      <w:proofErr w:type="gramStart"/>
      <w:r>
        <w:t>nursing:ab</w:t>
      </w:r>
      <w:proofErr w:type="gramEnd"/>
      <w:r>
        <w:t>,ti</w:t>
      </w:r>
      <w:proofErr w:type="spellEnd"/>
      <w:r>
        <w:tab/>
      </w:r>
      <w:r>
        <w:tab/>
      </w:r>
      <w:r>
        <w:tab/>
      </w:r>
      <w:r w:rsidR="00C4250D">
        <w:tab/>
      </w:r>
      <w:r>
        <w:t>880</w:t>
      </w:r>
    </w:p>
    <w:p w14:paraId="2A9858B7" w14:textId="56D368E2" w:rsidR="00181720" w:rsidRDefault="00283930" w:rsidP="009B61AC">
      <w:pPr>
        <w:pStyle w:val="ListParagraph"/>
        <w:numPr>
          <w:ilvl w:val="0"/>
          <w:numId w:val="2"/>
        </w:numPr>
        <w:spacing w:line="480" w:lineRule="auto"/>
        <w:ind w:left="709" w:hanging="709"/>
      </w:pPr>
      <w:r>
        <w:t xml:space="preserve">Community </w:t>
      </w:r>
      <w:proofErr w:type="spellStart"/>
      <w:proofErr w:type="gramStart"/>
      <w:r>
        <w:t>nursing:ab</w:t>
      </w:r>
      <w:proofErr w:type="gramEnd"/>
      <w:r>
        <w:t>,ti</w:t>
      </w:r>
      <w:proofErr w:type="spellEnd"/>
      <w:r>
        <w:tab/>
      </w:r>
      <w:r>
        <w:tab/>
      </w:r>
      <w:r>
        <w:tab/>
      </w:r>
      <w:r>
        <w:tab/>
      </w:r>
      <w:r w:rsidR="00C4250D">
        <w:tab/>
      </w:r>
      <w:r>
        <w:t>2022</w:t>
      </w:r>
    </w:p>
    <w:p w14:paraId="31901C9A" w14:textId="5550FF90" w:rsidR="00181720" w:rsidRDefault="00181720" w:rsidP="009B61AC">
      <w:pPr>
        <w:pStyle w:val="ListParagraph"/>
        <w:numPr>
          <w:ilvl w:val="0"/>
          <w:numId w:val="2"/>
        </w:numPr>
        <w:spacing w:line="480" w:lineRule="auto"/>
        <w:ind w:left="709" w:hanging="709"/>
      </w:pPr>
      <w:r>
        <w:t>Independent Living</w:t>
      </w:r>
      <w:r w:rsidR="00283930">
        <w:t>/</w:t>
      </w:r>
      <w:proofErr w:type="spellStart"/>
      <w:r w:rsidR="00283930">
        <w:t>exp</w:t>
      </w:r>
      <w:proofErr w:type="spellEnd"/>
      <w:r w:rsidR="00283930">
        <w:tab/>
      </w:r>
      <w:r w:rsidR="00283930">
        <w:tab/>
      </w:r>
      <w:r w:rsidR="00283930">
        <w:tab/>
      </w:r>
      <w:r w:rsidR="00283930">
        <w:tab/>
      </w:r>
      <w:r w:rsidR="00283930">
        <w:tab/>
      </w:r>
      <w:r w:rsidR="00C4250D">
        <w:tab/>
      </w:r>
      <w:r w:rsidR="00283930">
        <w:t>6206</w:t>
      </w:r>
      <w:r>
        <w:tab/>
      </w:r>
      <w:r>
        <w:tab/>
      </w:r>
      <w:r>
        <w:tab/>
      </w:r>
    </w:p>
    <w:p w14:paraId="00A61BA9" w14:textId="68F33D2E" w:rsidR="00181720" w:rsidRDefault="00283930" w:rsidP="009B61AC">
      <w:pPr>
        <w:pStyle w:val="ListParagraph"/>
        <w:numPr>
          <w:ilvl w:val="0"/>
          <w:numId w:val="2"/>
        </w:numPr>
        <w:spacing w:line="480" w:lineRule="auto"/>
        <w:ind w:left="709" w:hanging="709"/>
      </w:pPr>
      <w:r>
        <w:t xml:space="preserve">Independent </w:t>
      </w:r>
      <w:proofErr w:type="spellStart"/>
      <w:proofErr w:type="gramStart"/>
      <w:r>
        <w:t>living:ab</w:t>
      </w:r>
      <w:proofErr w:type="gramEnd"/>
      <w:r>
        <w:t>,ti</w:t>
      </w:r>
      <w:proofErr w:type="spellEnd"/>
      <w:r>
        <w:tab/>
      </w:r>
      <w:r>
        <w:tab/>
      </w:r>
      <w:r>
        <w:tab/>
      </w:r>
      <w:r>
        <w:tab/>
      </w:r>
      <w:r w:rsidR="00C4250D">
        <w:tab/>
      </w:r>
      <w:r>
        <w:t>4203</w:t>
      </w:r>
    </w:p>
    <w:p w14:paraId="195EEF1B" w14:textId="42D4EF50" w:rsidR="00181720" w:rsidRDefault="00283930" w:rsidP="009B61AC">
      <w:pPr>
        <w:pStyle w:val="ListParagraph"/>
        <w:numPr>
          <w:ilvl w:val="0"/>
          <w:numId w:val="2"/>
        </w:numPr>
        <w:spacing w:line="480" w:lineRule="auto"/>
        <w:ind w:left="709" w:hanging="709"/>
      </w:pPr>
      <w:proofErr w:type="spellStart"/>
      <w:proofErr w:type="gramStart"/>
      <w:r>
        <w:t>Stratification:ab</w:t>
      </w:r>
      <w:proofErr w:type="gramEnd"/>
      <w:r>
        <w:t>,ti</w:t>
      </w:r>
      <w:proofErr w:type="spellEnd"/>
      <w:r>
        <w:tab/>
      </w:r>
      <w:r>
        <w:tab/>
      </w:r>
      <w:r>
        <w:tab/>
      </w:r>
      <w:r>
        <w:tab/>
      </w:r>
      <w:r>
        <w:tab/>
      </w:r>
      <w:r w:rsidR="00C4250D">
        <w:tab/>
      </w:r>
      <w:r>
        <w:t>126158</w:t>
      </w:r>
    </w:p>
    <w:p w14:paraId="1D7DB6BA" w14:textId="436DA303" w:rsidR="00283930" w:rsidRDefault="009B61AC" w:rsidP="00283930">
      <w:pPr>
        <w:pStyle w:val="ListParagraph"/>
        <w:numPr>
          <w:ilvl w:val="0"/>
          <w:numId w:val="2"/>
        </w:numPr>
        <w:spacing w:line="480" w:lineRule="auto"/>
        <w:ind w:left="709" w:hanging="709"/>
      </w:pPr>
      <w:proofErr w:type="gramStart"/>
      <w:r w:rsidRPr="003F76D8">
        <w:t>receiver</w:t>
      </w:r>
      <w:proofErr w:type="gramEnd"/>
      <w:r w:rsidRPr="003F76D8">
        <w:t xml:space="preserve"> operating </w:t>
      </w:r>
      <w:proofErr w:type="spellStart"/>
      <w:r w:rsidRPr="003F76D8">
        <w:t>characteristic</w:t>
      </w:r>
      <w:proofErr w:type="spellEnd"/>
      <w:r w:rsidR="00283930">
        <w:t>/</w:t>
      </w:r>
      <w:proofErr w:type="spellStart"/>
      <w:r w:rsidR="00283930">
        <w:t>exp</w:t>
      </w:r>
      <w:proofErr w:type="spellEnd"/>
      <w:r w:rsidR="00283930">
        <w:tab/>
      </w:r>
      <w:r w:rsidR="00283930">
        <w:tab/>
      </w:r>
      <w:r w:rsidR="00283930">
        <w:tab/>
      </w:r>
      <w:r w:rsidR="00C4250D">
        <w:tab/>
      </w:r>
      <w:r w:rsidR="00283930">
        <w:t>168256</w:t>
      </w:r>
    </w:p>
    <w:p w14:paraId="435ADFF6" w14:textId="62B0B664" w:rsidR="00181720" w:rsidRDefault="00283930" w:rsidP="00283930">
      <w:pPr>
        <w:pStyle w:val="ListParagraph"/>
        <w:numPr>
          <w:ilvl w:val="0"/>
          <w:numId w:val="2"/>
        </w:numPr>
        <w:spacing w:line="480" w:lineRule="auto"/>
        <w:ind w:left="709" w:hanging="709"/>
      </w:pPr>
      <w:r>
        <w:t xml:space="preserve">ROC </w:t>
      </w:r>
      <w:proofErr w:type="spellStart"/>
      <w:proofErr w:type="gramStart"/>
      <w:r>
        <w:t>curve:ab</w:t>
      </w:r>
      <w:proofErr w:type="gramEnd"/>
      <w:r>
        <w:t>,ti</w:t>
      </w:r>
      <w:proofErr w:type="spellEnd"/>
      <w:r>
        <w:tab/>
      </w:r>
      <w:r>
        <w:tab/>
      </w:r>
      <w:r>
        <w:tab/>
      </w:r>
      <w:r>
        <w:tab/>
      </w:r>
      <w:r>
        <w:tab/>
      </w:r>
      <w:r>
        <w:tab/>
      </w:r>
      <w:r w:rsidR="00C4250D">
        <w:tab/>
      </w:r>
      <w:r>
        <w:t>59354</w:t>
      </w:r>
    </w:p>
    <w:p w14:paraId="104EC3CD" w14:textId="1B7D83CB" w:rsidR="00181720" w:rsidRDefault="00283930" w:rsidP="009B61AC">
      <w:pPr>
        <w:pStyle w:val="ListParagraph"/>
        <w:numPr>
          <w:ilvl w:val="0"/>
          <w:numId w:val="2"/>
        </w:numPr>
        <w:spacing w:line="480" w:lineRule="auto"/>
        <w:ind w:left="709" w:hanging="709"/>
      </w:pPr>
      <w:proofErr w:type="spellStart"/>
      <w:proofErr w:type="gramStart"/>
      <w:r>
        <w:t>Discrimination:ab</w:t>
      </w:r>
      <w:proofErr w:type="gramEnd"/>
      <w:r>
        <w:t>,ti</w:t>
      </w:r>
      <w:proofErr w:type="spellEnd"/>
      <w:r>
        <w:tab/>
      </w:r>
      <w:r>
        <w:tab/>
      </w:r>
      <w:r>
        <w:tab/>
      </w:r>
      <w:r>
        <w:tab/>
      </w:r>
      <w:r>
        <w:tab/>
      </w:r>
      <w:r w:rsidR="00C4250D">
        <w:tab/>
      </w:r>
      <w:r>
        <w:t>157635</w:t>
      </w:r>
    </w:p>
    <w:p w14:paraId="38BA445F" w14:textId="1F6F7F7B" w:rsidR="00181720" w:rsidRDefault="00283930" w:rsidP="009B61AC">
      <w:pPr>
        <w:pStyle w:val="ListParagraph"/>
        <w:numPr>
          <w:ilvl w:val="0"/>
          <w:numId w:val="2"/>
        </w:numPr>
        <w:spacing w:line="480" w:lineRule="auto"/>
        <w:ind w:left="709" w:hanging="709"/>
      </w:pPr>
      <w:proofErr w:type="spellStart"/>
      <w:proofErr w:type="gramStart"/>
      <w:r>
        <w:t>Discriminate:ab</w:t>
      </w:r>
      <w:proofErr w:type="gramEnd"/>
      <w:r>
        <w:t>,ti</w:t>
      </w:r>
      <w:proofErr w:type="spellEnd"/>
      <w:r>
        <w:tab/>
      </w:r>
      <w:r>
        <w:tab/>
      </w:r>
      <w:r>
        <w:tab/>
      </w:r>
      <w:r>
        <w:tab/>
      </w:r>
      <w:r>
        <w:tab/>
      </w:r>
      <w:r w:rsidR="00C4250D">
        <w:tab/>
      </w:r>
      <w:r>
        <w:t>87718</w:t>
      </w:r>
    </w:p>
    <w:p w14:paraId="5CDDD37E" w14:textId="78551916" w:rsidR="00181720" w:rsidRDefault="00C4250D" w:rsidP="009B61AC">
      <w:pPr>
        <w:pStyle w:val="ListParagraph"/>
        <w:numPr>
          <w:ilvl w:val="0"/>
          <w:numId w:val="2"/>
        </w:numPr>
        <w:spacing w:line="480" w:lineRule="auto"/>
        <w:ind w:left="709" w:hanging="709"/>
      </w:pPr>
      <w:r>
        <w:t xml:space="preserve">C </w:t>
      </w:r>
      <w:proofErr w:type="spellStart"/>
      <w:proofErr w:type="gramStart"/>
      <w:r>
        <w:t>statistic:ab</w:t>
      </w:r>
      <w:proofErr w:type="gramEnd"/>
      <w:r>
        <w:t>,ti</w:t>
      </w:r>
      <w:proofErr w:type="spellEnd"/>
      <w:r>
        <w:tab/>
      </w:r>
      <w:r>
        <w:tab/>
      </w:r>
      <w:r>
        <w:tab/>
      </w:r>
      <w:r>
        <w:tab/>
      </w:r>
      <w:r>
        <w:tab/>
      </w:r>
      <w:r>
        <w:tab/>
      </w:r>
      <w:r>
        <w:tab/>
        <w:t>10523</w:t>
      </w:r>
    </w:p>
    <w:p w14:paraId="45076097" w14:textId="33BF4090" w:rsidR="00181720" w:rsidRDefault="00C4250D" w:rsidP="009B61AC">
      <w:pPr>
        <w:pStyle w:val="ListParagraph"/>
        <w:numPr>
          <w:ilvl w:val="0"/>
          <w:numId w:val="2"/>
        </w:numPr>
        <w:spacing w:line="480" w:lineRule="auto"/>
        <w:ind w:left="709" w:hanging="709"/>
      </w:pPr>
      <w:r>
        <w:t xml:space="preserve">C </w:t>
      </w:r>
      <w:proofErr w:type="spellStart"/>
      <w:proofErr w:type="gramStart"/>
      <w:r>
        <w:t>index:ab</w:t>
      </w:r>
      <w:proofErr w:type="gramEnd"/>
      <w:r>
        <w:t>,ti</w:t>
      </w:r>
      <w:proofErr w:type="spellEnd"/>
      <w:r>
        <w:tab/>
      </w:r>
      <w:r>
        <w:tab/>
      </w:r>
      <w:r>
        <w:tab/>
      </w:r>
      <w:r>
        <w:tab/>
      </w:r>
      <w:r>
        <w:tab/>
      </w:r>
      <w:r>
        <w:tab/>
      </w:r>
      <w:r>
        <w:tab/>
        <w:t>9193</w:t>
      </w:r>
    </w:p>
    <w:p w14:paraId="47115633" w14:textId="352A7BEA" w:rsidR="00181720" w:rsidRDefault="00C4250D" w:rsidP="009B61AC">
      <w:pPr>
        <w:pStyle w:val="ListParagraph"/>
        <w:numPr>
          <w:ilvl w:val="0"/>
          <w:numId w:val="2"/>
        </w:numPr>
        <w:spacing w:line="480" w:lineRule="auto"/>
        <w:ind w:left="709" w:hanging="709"/>
      </w:pPr>
      <w:r>
        <w:t xml:space="preserve">Area </w:t>
      </w:r>
      <w:proofErr w:type="spellStart"/>
      <w:r>
        <w:t>under</w:t>
      </w:r>
      <w:proofErr w:type="spellEnd"/>
      <w:r>
        <w:t xml:space="preserve"> </w:t>
      </w:r>
      <w:proofErr w:type="spellStart"/>
      <w:r>
        <w:t>the</w:t>
      </w:r>
      <w:proofErr w:type="spellEnd"/>
      <w:r>
        <w:t xml:space="preserve"> </w:t>
      </w:r>
      <w:proofErr w:type="spellStart"/>
      <w:proofErr w:type="gramStart"/>
      <w:r w:rsidR="00181720">
        <w:t>curve</w:t>
      </w:r>
      <w:r>
        <w:t>:ab</w:t>
      </w:r>
      <w:proofErr w:type="gramEnd"/>
      <w:r>
        <w:t>,ti</w:t>
      </w:r>
      <w:proofErr w:type="spellEnd"/>
      <w:r>
        <w:tab/>
      </w:r>
      <w:r>
        <w:tab/>
      </w:r>
      <w:r>
        <w:tab/>
      </w:r>
      <w:r>
        <w:tab/>
      </w:r>
      <w:r>
        <w:tab/>
        <w:t>82291</w:t>
      </w:r>
    </w:p>
    <w:p w14:paraId="7F24B818" w14:textId="65B24437" w:rsidR="00181720" w:rsidRDefault="00C4250D" w:rsidP="009B61AC">
      <w:pPr>
        <w:pStyle w:val="ListParagraph"/>
        <w:numPr>
          <w:ilvl w:val="0"/>
          <w:numId w:val="2"/>
        </w:numPr>
        <w:spacing w:line="480" w:lineRule="auto"/>
        <w:ind w:left="709" w:hanging="709"/>
      </w:pPr>
      <w:proofErr w:type="spellStart"/>
      <w:proofErr w:type="gramStart"/>
      <w:r>
        <w:t>AUC:ab</w:t>
      </w:r>
      <w:proofErr w:type="gramEnd"/>
      <w:r>
        <w:t>,ti</w:t>
      </w:r>
      <w:proofErr w:type="spellEnd"/>
      <w:r>
        <w:tab/>
      </w:r>
      <w:r>
        <w:tab/>
      </w:r>
      <w:r>
        <w:tab/>
      </w:r>
      <w:r>
        <w:tab/>
      </w:r>
      <w:r>
        <w:tab/>
      </w:r>
      <w:r>
        <w:tab/>
      </w:r>
      <w:r>
        <w:tab/>
        <w:t>166598</w:t>
      </w:r>
    </w:p>
    <w:p w14:paraId="3EB75B31" w14:textId="589B580A" w:rsidR="00181720" w:rsidRDefault="00C4250D" w:rsidP="009B61AC">
      <w:pPr>
        <w:pStyle w:val="ListParagraph"/>
        <w:numPr>
          <w:ilvl w:val="0"/>
          <w:numId w:val="2"/>
        </w:numPr>
        <w:spacing w:line="480" w:lineRule="auto"/>
        <w:ind w:left="709" w:hanging="709"/>
      </w:pPr>
      <w:proofErr w:type="spellStart"/>
      <w:proofErr w:type="gramStart"/>
      <w:r>
        <w:t>Calibration:ab</w:t>
      </w:r>
      <w:proofErr w:type="gramEnd"/>
      <w:r>
        <w:t>,ti</w:t>
      </w:r>
      <w:proofErr w:type="spellEnd"/>
      <w:r>
        <w:tab/>
      </w:r>
      <w:r>
        <w:tab/>
      </w:r>
      <w:r>
        <w:tab/>
      </w:r>
      <w:r>
        <w:tab/>
      </w:r>
      <w:r>
        <w:tab/>
      </w:r>
      <w:r>
        <w:tab/>
        <w:t>102531</w:t>
      </w:r>
    </w:p>
    <w:p w14:paraId="1B3244FD" w14:textId="1CFF8419" w:rsidR="00181720" w:rsidRDefault="00C4250D" w:rsidP="009B61AC">
      <w:pPr>
        <w:pStyle w:val="ListParagraph"/>
        <w:numPr>
          <w:ilvl w:val="0"/>
          <w:numId w:val="2"/>
        </w:numPr>
        <w:spacing w:line="480" w:lineRule="auto"/>
        <w:ind w:left="709" w:hanging="709"/>
      </w:pPr>
      <w:proofErr w:type="spellStart"/>
      <w:proofErr w:type="gramStart"/>
      <w:r>
        <w:t>Indices:ab</w:t>
      </w:r>
      <w:proofErr w:type="gramEnd"/>
      <w:r>
        <w:t>,ti</w:t>
      </w:r>
      <w:proofErr w:type="spellEnd"/>
      <w:r>
        <w:tab/>
      </w:r>
      <w:r>
        <w:tab/>
      </w:r>
      <w:r>
        <w:tab/>
      </w:r>
      <w:r>
        <w:tab/>
      </w:r>
      <w:r>
        <w:tab/>
      </w:r>
      <w:r>
        <w:tab/>
      </w:r>
      <w:r>
        <w:tab/>
        <w:t>222152</w:t>
      </w:r>
    </w:p>
    <w:p w14:paraId="728D5DBF" w14:textId="58FC36F2" w:rsidR="00181720" w:rsidRDefault="00C4250D" w:rsidP="009B61AC">
      <w:pPr>
        <w:pStyle w:val="ListParagraph"/>
        <w:numPr>
          <w:ilvl w:val="0"/>
          <w:numId w:val="2"/>
        </w:numPr>
        <w:spacing w:line="480" w:lineRule="auto"/>
        <w:ind w:left="709" w:hanging="709"/>
      </w:pPr>
      <w:proofErr w:type="spellStart"/>
      <w:proofErr w:type="gramStart"/>
      <w:r>
        <w:t>Algorithm:ab</w:t>
      </w:r>
      <w:proofErr w:type="gramEnd"/>
      <w:r>
        <w:t>,ti</w:t>
      </w:r>
      <w:proofErr w:type="spellEnd"/>
      <w:r>
        <w:tab/>
      </w:r>
      <w:r>
        <w:tab/>
      </w:r>
      <w:r>
        <w:tab/>
      </w:r>
      <w:r>
        <w:tab/>
      </w:r>
      <w:r>
        <w:tab/>
      </w:r>
      <w:r>
        <w:tab/>
      </w:r>
      <w:r>
        <w:tab/>
        <w:t>283737</w:t>
      </w:r>
    </w:p>
    <w:p w14:paraId="34525F4D" w14:textId="549E6A88" w:rsidR="00181720" w:rsidRDefault="00C4250D" w:rsidP="009B61AC">
      <w:pPr>
        <w:pStyle w:val="ListParagraph"/>
        <w:numPr>
          <w:ilvl w:val="0"/>
          <w:numId w:val="2"/>
        </w:numPr>
        <w:spacing w:line="480" w:lineRule="auto"/>
        <w:ind w:left="709" w:hanging="709"/>
      </w:pPr>
      <w:proofErr w:type="spellStart"/>
      <w:proofErr w:type="gramStart"/>
      <w:r>
        <w:t>Multivariable:ab</w:t>
      </w:r>
      <w:proofErr w:type="gramEnd"/>
      <w:r>
        <w:t>,ti</w:t>
      </w:r>
      <w:proofErr w:type="spellEnd"/>
      <w:r>
        <w:tab/>
      </w:r>
      <w:r>
        <w:tab/>
      </w:r>
      <w:r>
        <w:tab/>
      </w:r>
      <w:r>
        <w:tab/>
      </w:r>
      <w:r>
        <w:tab/>
      </w:r>
      <w:r>
        <w:tab/>
        <w:t>207584</w:t>
      </w:r>
    </w:p>
    <w:p w14:paraId="571ECAA3" w14:textId="668CF367" w:rsidR="00181720" w:rsidRDefault="009B61AC" w:rsidP="009B61AC">
      <w:pPr>
        <w:pStyle w:val="ListParagraph"/>
        <w:numPr>
          <w:ilvl w:val="0"/>
          <w:numId w:val="2"/>
        </w:numPr>
        <w:spacing w:line="480" w:lineRule="auto"/>
        <w:ind w:left="709" w:hanging="709"/>
      </w:pPr>
      <w:proofErr w:type="spellStart"/>
      <w:r>
        <w:t>D</w:t>
      </w:r>
      <w:r w:rsidRPr="003F76D8">
        <w:t>ecision</w:t>
      </w:r>
      <w:proofErr w:type="spellEnd"/>
      <w:r w:rsidRPr="003F76D8">
        <w:t xml:space="preserve"> support system</w:t>
      </w:r>
      <w:r w:rsidR="00C4250D">
        <w:t>/</w:t>
      </w:r>
      <w:proofErr w:type="spellStart"/>
      <w:r w:rsidR="00C4250D">
        <w:t>exp</w:t>
      </w:r>
      <w:proofErr w:type="spellEnd"/>
      <w:r w:rsidR="00C4250D">
        <w:tab/>
      </w:r>
      <w:r w:rsidR="00C4250D">
        <w:tab/>
      </w:r>
      <w:r w:rsidR="00C4250D">
        <w:tab/>
      </w:r>
      <w:r w:rsidR="00C4250D">
        <w:tab/>
      </w:r>
      <w:r w:rsidR="00C4250D">
        <w:tab/>
        <w:t>30008</w:t>
      </w:r>
      <w:r w:rsidR="00181720">
        <w:tab/>
      </w:r>
      <w:r w:rsidR="00181720">
        <w:tab/>
      </w:r>
    </w:p>
    <w:p w14:paraId="5350BBDC" w14:textId="381799E3" w:rsidR="00181720" w:rsidRDefault="00C4250D" w:rsidP="009B61AC">
      <w:pPr>
        <w:pStyle w:val="ListParagraph"/>
        <w:numPr>
          <w:ilvl w:val="0"/>
          <w:numId w:val="2"/>
        </w:numPr>
        <w:spacing w:line="480" w:lineRule="auto"/>
        <w:ind w:left="709" w:hanging="709"/>
      </w:pPr>
      <w:proofErr w:type="spellStart"/>
      <w:r>
        <w:t>Decision</w:t>
      </w:r>
      <w:proofErr w:type="spellEnd"/>
      <w:r>
        <w:t xml:space="preserve"> support </w:t>
      </w:r>
      <w:proofErr w:type="spellStart"/>
      <w:r w:rsidR="00181720">
        <w:t>technique</w:t>
      </w:r>
      <w:proofErr w:type="spellEnd"/>
      <w:proofErr w:type="gramStart"/>
      <w:r w:rsidR="00181720">
        <w:t>*</w:t>
      </w:r>
      <w:r>
        <w:t>:</w:t>
      </w:r>
      <w:proofErr w:type="spellStart"/>
      <w:r>
        <w:t>ab</w:t>
      </w:r>
      <w:proofErr w:type="gramEnd"/>
      <w:r>
        <w:t>,ti</w:t>
      </w:r>
      <w:proofErr w:type="spellEnd"/>
      <w:r>
        <w:tab/>
      </w:r>
      <w:r>
        <w:tab/>
      </w:r>
      <w:r>
        <w:tab/>
      </w:r>
      <w:r>
        <w:tab/>
        <w:t>32</w:t>
      </w:r>
    </w:p>
    <w:p w14:paraId="5B43CF4C" w14:textId="4EE5D0F3" w:rsidR="00181720" w:rsidRDefault="00C4250D" w:rsidP="009B61AC">
      <w:pPr>
        <w:pStyle w:val="ListParagraph"/>
        <w:numPr>
          <w:ilvl w:val="0"/>
          <w:numId w:val="2"/>
        </w:numPr>
        <w:spacing w:line="480" w:lineRule="auto"/>
        <w:ind w:left="709" w:hanging="709"/>
      </w:pPr>
      <w:proofErr w:type="spellStart"/>
      <w:r>
        <w:t>Predict</w:t>
      </w:r>
      <w:proofErr w:type="spellEnd"/>
      <w:proofErr w:type="gramStart"/>
      <w:r>
        <w:t>*:</w:t>
      </w:r>
      <w:proofErr w:type="spellStart"/>
      <w:r>
        <w:t>ab</w:t>
      </w:r>
      <w:proofErr w:type="gramEnd"/>
      <w:r>
        <w:t>,ti</w:t>
      </w:r>
      <w:proofErr w:type="spellEnd"/>
      <w:r>
        <w:tab/>
      </w:r>
      <w:r>
        <w:tab/>
      </w:r>
      <w:r>
        <w:tab/>
      </w:r>
      <w:r>
        <w:tab/>
      </w:r>
      <w:r>
        <w:tab/>
      </w:r>
      <w:r>
        <w:tab/>
      </w:r>
      <w:r>
        <w:tab/>
        <w:t>2454622</w:t>
      </w:r>
    </w:p>
    <w:p w14:paraId="5374716C" w14:textId="7AC68FEC" w:rsidR="00181720" w:rsidRDefault="00C4250D" w:rsidP="009B61AC">
      <w:pPr>
        <w:pStyle w:val="ListParagraph"/>
        <w:numPr>
          <w:ilvl w:val="0"/>
          <w:numId w:val="2"/>
        </w:numPr>
        <w:spacing w:line="480" w:lineRule="auto"/>
        <w:ind w:left="709" w:hanging="709"/>
      </w:pPr>
      <w:proofErr w:type="spellStart"/>
      <w:r>
        <w:t>Prognos</w:t>
      </w:r>
      <w:proofErr w:type="spellEnd"/>
      <w:proofErr w:type="gramStart"/>
      <w:r>
        <w:t>*:</w:t>
      </w:r>
      <w:proofErr w:type="spellStart"/>
      <w:r>
        <w:t>ab</w:t>
      </w:r>
      <w:proofErr w:type="gramEnd"/>
      <w:r>
        <w:t>,ti</w:t>
      </w:r>
      <w:proofErr w:type="spellEnd"/>
      <w:r>
        <w:tab/>
      </w:r>
      <w:r>
        <w:tab/>
      </w:r>
      <w:r>
        <w:tab/>
      </w:r>
      <w:r>
        <w:tab/>
      </w:r>
      <w:r>
        <w:tab/>
      </w:r>
      <w:r>
        <w:tab/>
      </w:r>
      <w:r>
        <w:tab/>
        <w:t>1066080</w:t>
      </w:r>
    </w:p>
    <w:p w14:paraId="35301BC5" w14:textId="04ED4EBC" w:rsidR="00181720" w:rsidRDefault="00181720" w:rsidP="009B61AC">
      <w:pPr>
        <w:pStyle w:val="ListParagraph"/>
        <w:numPr>
          <w:ilvl w:val="0"/>
          <w:numId w:val="2"/>
        </w:numPr>
        <w:spacing w:line="480" w:lineRule="auto"/>
        <w:ind w:left="709" w:hanging="709"/>
      </w:pPr>
      <w:r>
        <w:lastRenderedPageBreak/>
        <w:t>Nomogram</w:t>
      </w:r>
      <w:r w:rsidR="00C4250D">
        <w:t>/</w:t>
      </w:r>
      <w:proofErr w:type="spellStart"/>
      <w:r w:rsidR="00C4250D">
        <w:t>exp</w:t>
      </w:r>
      <w:proofErr w:type="spellEnd"/>
      <w:r w:rsidR="00C4250D">
        <w:tab/>
      </w:r>
      <w:r w:rsidR="00C4250D">
        <w:tab/>
      </w:r>
      <w:r w:rsidR="00C4250D">
        <w:tab/>
      </w:r>
      <w:r w:rsidR="00C4250D">
        <w:tab/>
      </w:r>
      <w:r w:rsidR="00C4250D">
        <w:tab/>
      </w:r>
      <w:r w:rsidR="00C4250D">
        <w:tab/>
        <w:t>16227</w:t>
      </w:r>
      <w:r>
        <w:tab/>
      </w:r>
      <w:r>
        <w:tab/>
      </w:r>
      <w:r>
        <w:tab/>
      </w:r>
    </w:p>
    <w:p w14:paraId="11A61EC0" w14:textId="612FCBD0" w:rsidR="00181720" w:rsidRDefault="00C4250D" w:rsidP="009B61AC">
      <w:pPr>
        <w:pStyle w:val="ListParagraph"/>
        <w:numPr>
          <w:ilvl w:val="0"/>
          <w:numId w:val="2"/>
        </w:numPr>
        <w:spacing w:line="480" w:lineRule="auto"/>
        <w:ind w:left="709" w:hanging="709"/>
      </w:pPr>
      <w:proofErr w:type="spellStart"/>
      <w:proofErr w:type="gramStart"/>
      <w:r>
        <w:t>Nomogram:</w:t>
      </w:r>
      <w:r w:rsidR="00181720">
        <w:t>ab</w:t>
      </w:r>
      <w:proofErr w:type="gramEnd"/>
      <w:r w:rsidR="00181720">
        <w:t>,ti</w:t>
      </w:r>
      <w:proofErr w:type="spellEnd"/>
      <w:r>
        <w:tab/>
      </w:r>
      <w:r>
        <w:tab/>
      </w:r>
      <w:r>
        <w:tab/>
      </w:r>
      <w:r>
        <w:tab/>
      </w:r>
      <w:r>
        <w:tab/>
      </w:r>
      <w:r>
        <w:tab/>
        <w:t>16194</w:t>
      </w:r>
    </w:p>
    <w:p w14:paraId="2CF6587C" w14:textId="31A45416" w:rsidR="00181720" w:rsidRDefault="00C4250D" w:rsidP="009B61AC">
      <w:pPr>
        <w:pStyle w:val="ListParagraph"/>
        <w:numPr>
          <w:ilvl w:val="0"/>
          <w:numId w:val="2"/>
        </w:numPr>
        <w:spacing w:line="480" w:lineRule="auto"/>
        <w:ind w:left="709" w:hanging="709"/>
      </w:pPr>
      <w:r>
        <w:t xml:space="preserve">Score </w:t>
      </w:r>
      <w:proofErr w:type="spellStart"/>
      <w:proofErr w:type="gramStart"/>
      <w:r>
        <w:t>chart:</w:t>
      </w:r>
      <w:r w:rsidR="00181720">
        <w:t>ab</w:t>
      </w:r>
      <w:proofErr w:type="gramEnd"/>
      <w:r w:rsidR="00181720">
        <w:t>,ti</w:t>
      </w:r>
      <w:proofErr w:type="spellEnd"/>
      <w:r>
        <w:tab/>
      </w:r>
      <w:r>
        <w:tab/>
      </w:r>
      <w:r>
        <w:tab/>
      </w:r>
      <w:r>
        <w:tab/>
      </w:r>
      <w:r>
        <w:tab/>
      </w:r>
      <w:r>
        <w:tab/>
        <w:t>296</w:t>
      </w:r>
    </w:p>
    <w:p w14:paraId="01AD5163" w14:textId="5DAAC39E" w:rsidR="00181720" w:rsidRDefault="00181720" w:rsidP="009B61AC">
      <w:pPr>
        <w:pStyle w:val="ListParagraph"/>
        <w:numPr>
          <w:ilvl w:val="0"/>
          <w:numId w:val="2"/>
        </w:numPr>
        <w:spacing w:line="480" w:lineRule="auto"/>
        <w:ind w:left="709" w:hanging="709"/>
      </w:pPr>
      <w:proofErr w:type="spellStart"/>
      <w:r>
        <w:t>Regression</w:t>
      </w:r>
      <w:proofErr w:type="spellEnd"/>
      <w:r w:rsidR="00C4250D">
        <w:t xml:space="preserve"> </w:t>
      </w:r>
      <w:proofErr w:type="spellStart"/>
      <w:proofErr w:type="gramStart"/>
      <w:r w:rsidR="00C4250D">
        <w:t>tree:ab</w:t>
      </w:r>
      <w:proofErr w:type="gramEnd"/>
      <w:r w:rsidR="00C4250D">
        <w:t>,ti</w:t>
      </w:r>
      <w:proofErr w:type="spellEnd"/>
      <w:r w:rsidR="00C4250D">
        <w:tab/>
      </w:r>
      <w:r w:rsidR="00C4250D">
        <w:tab/>
      </w:r>
      <w:r w:rsidR="00C4250D">
        <w:tab/>
      </w:r>
      <w:r w:rsidR="00C4250D">
        <w:tab/>
      </w:r>
      <w:r w:rsidR="00C4250D">
        <w:tab/>
      </w:r>
      <w:r w:rsidR="00C4250D">
        <w:tab/>
        <w:t>3856</w:t>
      </w:r>
    </w:p>
    <w:p w14:paraId="7117E940" w14:textId="0C1B9DDD" w:rsidR="00181720" w:rsidRDefault="00C4250D" w:rsidP="009B61AC">
      <w:pPr>
        <w:pStyle w:val="ListParagraph"/>
        <w:numPr>
          <w:ilvl w:val="0"/>
          <w:numId w:val="2"/>
        </w:numPr>
        <w:spacing w:line="480" w:lineRule="auto"/>
        <w:ind w:left="709" w:hanging="709"/>
      </w:pPr>
      <w:r>
        <w:t>Big data/</w:t>
      </w:r>
      <w:proofErr w:type="spellStart"/>
      <w:r>
        <w:t>exp</w:t>
      </w:r>
      <w:proofErr w:type="spellEnd"/>
      <w:r>
        <w:tab/>
      </w:r>
      <w:r>
        <w:tab/>
      </w:r>
      <w:r>
        <w:tab/>
      </w:r>
      <w:r>
        <w:tab/>
      </w:r>
      <w:r>
        <w:tab/>
      </w:r>
      <w:r>
        <w:tab/>
      </w:r>
      <w:r>
        <w:tab/>
        <w:t>4145</w:t>
      </w:r>
      <w:r w:rsidR="00181720">
        <w:tab/>
      </w:r>
      <w:r w:rsidR="00181720">
        <w:tab/>
      </w:r>
      <w:r w:rsidR="00181720">
        <w:tab/>
      </w:r>
    </w:p>
    <w:p w14:paraId="3D5C357D" w14:textId="40D8E58A" w:rsidR="00181720" w:rsidRDefault="00C4250D" w:rsidP="009B61AC">
      <w:pPr>
        <w:pStyle w:val="ListParagraph"/>
        <w:numPr>
          <w:ilvl w:val="0"/>
          <w:numId w:val="2"/>
        </w:numPr>
        <w:spacing w:line="480" w:lineRule="auto"/>
        <w:ind w:left="709" w:hanging="709"/>
      </w:pPr>
      <w:r>
        <w:t xml:space="preserve">Big </w:t>
      </w:r>
      <w:proofErr w:type="spellStart"/>
      <w:proofErr w:type="gramStart"/>
      <w:r>
        <w:t>data:ab</w:t>
      </w:r>
      <w:proofErr w:type="gramEnd"/>
      <w:r>
        <w:t>,ti</w:t>
      </w:r>
      <w:proofErr w:type="spellEnd"/>
      <w:r w:rsidR="00181720">
        <w:tab/>
      </w:r>
      <w:r>
        <w:tab/>
      </w:r>
      <w:r>
        <w:tab/>
      </w:r>
      <w:r>
        <w:tab/>
      </w:r>
      <w:r>
        <w:tab/>
      </w:r>
      <w:r>
        <w:tab/>
      </w:r>
      <w:r>
        <w:tab/>
        <w:t>11023</w:t>
      </w:r>
    </w:p>
    <w:p w14:paraId="157CC2EC" w14:textId="78F93D35" w:rsidR="00181720" w:rsidRDefault="00C4250D" w:rsidP="009B61AC">
      <w:pPr>
        <w:pStyle w:val="ListParagraph"/>
        <w:numPr>
          <w:ilvl w:val="0"/>
          <w:numId w:val="2"/>
        </w:numPr>
        <w:spacing w:line="480" w:lineRule="auto"/>
        <w:ind w:left="709" w:hanging="709"/>
      </w:pPr>
      <w:r>
        <w:t xml:space="preserve">Machine </w:t>
      </w:r>
      <w:proofErr w:type="spellStart"/>
      <w:r>
        <w:t>learning</w:t>
      </w:r>
      <w:proofErr w:type="spellEnd"/>
      <w:r>
        <w:t>/</w:t>
      </w:r>
      <w:proofErr w:type="spellStart"/>
      <w:r>
        <w:t>exp</w:t>
      </w:r>
      <w:proofErr w:type="spellEnd"/>
      <w:r>
        <w:tab/>
      </w:r>
      <w:r>
        <w:tab/>
      </w:r>
      <w:r>
        <w:tab/>
      </w:r>
      <w:r>
        <w:tab/>
      </w:r>
      <w:r>
        <w:tab/>
      </w:r>
      <w:r>
        <w:tab/>
        <w:t>298236</w:t>
      </w:r>
      <w:r w:rsidR="00181720">
        <w:tab/>
      </w:r>
      <w:r w:rsidR="00181720">
        <w:tab/>
      </w:r>
      <w:r w:rsidR="00181720">
        <w:tab/>
      </w:r>
    </w:p>
    <w:p w14:paraId="5E91A66F" w14:textId="171C52FF" w:rsidR="00011634" w:rsidRDefault="00C4250D" w:rsidP="00181720">
      <w:pPr>
        <w:pStyle w:val="ListParagraph"/>
        <w:numPr>
          <w:ilvl w:val="0"/>
          <w:numId w:val="2"/>
        </w:numPr>
        <w:spacing w:line="480" w:lineRule="auto"/>
        <w:ind w:left="709" w:hanging="709"/>
      </w:pPr>
      <w:r>
        <w:t xml:space="preserve">Machine </w:t>
      </w:r>
      <w:proofErr w:type="spellStart"/>
      <w:proofErr w:type="gramStart"/>
      <w:r>
        <w:t>learning:ab</w:t>
      </w:r>
      <w:proofErr w:type="gramEnd"/>
      <w:r>
        <w:t>,ti</w:t>
      </w:r>
      <w:proofErr w:type="spellEnd"/>
      <w:r>
        <w:tab/>
      </w:r>
      <w:r>
        <w:tab/>
      </w:r>
      <w:r>
        <w:tab/>
      </w:r>
      <w:r>
        <w:tab/>
      </w:r>
      <w:r>
        <w:tab/>
      </w:r>
      <w:r>
        <w:tab/>
        <w:t>61961</w:t>
      </w:r>
    </w:p>
    <w:p w14:paraId="26916A8A" w14:textId="24D190A4" w:rsidR="00C4250D" w:rsidRDefault="009B61AC" w:rsidP="00181720">
      <w:pPr>
        <w:pStyle w:val="ListParagraph"/>
        <w:numPr>
          <w:ilvl w:val="0"/>
          <w:numId w:val="2"/>
        </w:numPr>
        <w:spacing w:line="480" w:lineRule="auto"/>
        <w:ind w:left="709" w:hanging="709"/>
      </w:pPr>
      <w:r>
        <w:t xml:space="preserve">1 or 2 or 3 or 4 or 5 or 6 or 7 or 8 or 9 or 10 or 11 </w:t>
      </w:r>
      <w:r w:rsidR="00C4250D">
        <w:tab/>
      </w:r>
      <w:r w:rsidR="00C4250D">
        <w:tab/>
        <w:t>1062985</w:t>
      </w:r>
    </w:p>
    <w:p w14:paraId="5A693EF5" w14:textId="77777777" w:rsidR="00C4250D" w:rsidRDefault="009B61AC" w:rsidP="00C4250D">
      <w:pPr>
        <w:pStyle w:val="ListParagraph"/>
        <w:spacing w:line="480" w:lineRule="auto"/>
        <w:ind w:left="709"/>
      </w:pPr>
      <w:proofErr w:type="gramStart"/>
      <w:r>
        <w:t>or</w:t>
      </w:r>
      <w:proofErr w:type="gramEnd"/>
      <w:r>
        <w:t xml:space="preserve"> 12 or 13 or 14 or 15 or 16 or 17 or 18 or 19 or 20 </w:t>
      </w:r>
    </w:p>
    <w:p w14:paraId="12AEDEA4" w14:textId="59C0F44E" w:rsidR="009B61AC" w:rsidRDefault="009B61AC" w:rsidP="00C4250D">
      <w:pPr>
        <w:pStyle w:val="ListParagraph"/>
        <w:spacing w:line="480" w:lineRule="auto"/>
        <w:ind w:left="709"/>
      </w:pPr>
      <w:proofErr w:type="gramStart"/>
      <w:r>
        <w:t>or</w:t>
      </w:r>
      <w:proofErr w:type="gramEnd"/>
      <w:r>
        <w:t xml:space="preserve"> 21 or 22 or 23 or 24 or 25</w:t>
      </w:r>
    </w:p>
    <w:p w14:paraId="0F7BE99D" w14:textId="51705877" w:rsidR="00C4250D" w:rsidRDefault="009B61AC" w:rsidP="00181720">
      <w:pPr>
        <w:pStyle w:val="ListParagraph"/>
        <w:numPr>
          <w:ilvl w:val="0"/>
          <w:numId w:val="2"/>
        </w:numPr>
        <w:spacing w:line="480" w:lineRule="auto"/>
        <w:ind w:left="709" w:hanging="709"/>
      </w:pPr>
      <w:r>
        <w:t xml:space="preserve">26 or 27 or 28 or 29 or 30 or 31 or 32 or 33 or 34 </w:t>
      </w:r>
      <w:r w:rsidR="00C4250D">
        <w:tab/>
      </w:r>
      <w:r w:rsidR="00C4250D">
        <w:tab/>
        <w:t>525970</w:t>
      </w:r>
    </w:p>
    <w:p w14:paraId="3E6E4F98" w14:textId="77777777" w:rsidR="00C4250D" w:rsidRDefault="009B61AC" w:rsidP="00C4250D">
      <w:pPr>
        <w:pStyle w:val="ListParagraph"/>
        <w:spacing w:line="480" w:lineRule="auto"/>
        <w:ind w:left="709"/>
      </w:pPr>
      <w:proofErr w:type="gramStart"/>
      <w:r>
        <w:t>or</w:t>
      </w:r>
      <w:proofErr w:type="gramEnd"/>
      <w:r>
        <w:t xml:space="preserve"> 35 or 36 or 37 or 38 or 39 or 40 or 41 or 42 or 43 </w:t>
      </w:r>
    </w:p>
    <w:p w14:paraId="584CCD10" w14:textId="596979B1" w:rsidR="009B61AC" w:rsidRDefault="009B61AC" w:rsidP="00C4250D">
      <w:pPr>
        <w:pStyle w:val="ListParagraph"/>
        <w:spacing w:line="480" w:lineRule="auto"/>
        <w:ind w:left="709"/>
      </w:pPr>
      <w:proofErr w:type="gramStart"/>
      <w:r>
        <w:t>or</w:t>
      </w:r>
      <w:proofErr w:type="gramEnd"/>
      <w:r>
        <w:t xml:space="preserve"> 44 or 45</w:t>
      </w:r>
    </w:p>
    <w:p w14:paraId="132CB9A0" w14:textId="5F808F96" w:rsidR="00C4250D" w:rsidRDefault="009B61AC" w:rsidP="00181720">
      <w:pPr>
        <w:pStyle w:val="ListParagraph"/>
        <w:numPr>
          <w:ilvl w:val="0"/>
          <w:numId w:val="2"/>
        </w:numPr>
        <w:spacing w:line="480" w:lineRule="auto"/>
        <w:ind w:left="709" w:hanging="709"/>
      </w:pPr>
      <w:r>
        <w:t xml:space="preserve">46 or 47 or 48 or 49 or 50 or 51 or 52 or 53 or 54 </w:t>
      </w:r>
      <w:r w:rsidR="00C4250D">
        <w:tab/>
      </w:r>
      <w:r w:rsidR="00C4250D">
        <w:tab/>
        <w:t>4348195</w:t>
      </w:r>
    </w:p>
    <w:p w14:paraId="44BF9E59" w14:textId="77777777" w:rsidR="00C4250D" w:rsidRDefault="009B61AC" w:rsidP="00C4250D">
      <w:pPr>
        <w:pStyle w:val="ListParagraph"/>
        <w:spacing w:line="480" w:lineRule="auto"/>
        <w:ind w:left="709"/>
      </w:pPr>
      <w:proofErr w:type="gramStart"/>
      <w:r>
        <w:t>or</w:t>
      </w:r>
      <w:proofErr w:type="gramEnd"/>
      <w:r>
        <w:t xml:space="preserve"> 55 or 56 or 57 or 58 or 59 or 60 or 61 or 62 or 63 </w:t>
      </w:r>
    </w:p>
    <w:p w14:paraId="3D0F6949" w14:textId="652E8560" w:rsidR="009B61AC" w:rsidRDefault="009B61AC" w:rsidP="00C4250D">
      <w:pPr>
        <w:pStyle w:val="ListParagraph"/>
        <w:spacing w:line="480" w:lineRule="auto"/>
        <w:ind w:left="709"/>
      </w:pPr>
      <w:proofErr w:type="gramStart"/>
      <w:r>
        <w:t>or</w:t>
      </w:r>
      <w:proofErr w:type="gramEnd"/>
      <w:r>
        <w:t xml:space="preserve"> 64 or 65 or 66 or 67 or 68 or 69 or 70</w:t>
      </w:r>
    </w:p>
    <w:p w14:paraId="3305E543" w14:textId="62C96533" w:rsidR="009B61AC" w:rsidRDefault="009B61AC" w:rsidP="00A0691A">
      <w:pPr>
        <w:pStyle w:val="ListParagraph"/>
        <w:numPr>
          <w:ilvl w:val="0"/>
          <w:numId w:val="2"/>
        </w:numPr>
        <w:spacing w:line="480" w:lineRule="auto"/>
        <w:ind w:left="709" w:hanging="709"/>
        <w:sectPr w:rsidR="009B61AC" w:rsidSect="00A947A2">
          <w:footerReference w:type="default" r:id="rId7"/>
          <w:pgSz w:w="11906" w:h="16838"/>
          <w:pgMar w:top="1417" w:right="1417" w:bottom="1417" w:left="1417" w:header="708" w:footer="708" w:gutter="0"/>
          <w:lnNumType w:countBy="1" w:restart="continuous"/>
          <w:cols w:space="708"/>
          <w:docGrid w:linePitch="360"/>
        </w:sectPr>
      </w:pPr>
      <w:r>
        <w:t>71 and 72 and 73</w:t>
      </w:r>
      <w:r w:rsidR="00C4250D">
        <w:tab/>
      </w:r>
      <w:r w:rsidR="00C4250D">
        <w:tab/>
      </w:r>
      <w:r w:rsidR="00C4250D">
        <w:tab/>
      </w:r>
      <w:r w:rsidR="00C4250D">
        <w:tab/>
      </w:r>
      <w:r w:rsidR="00C4250D">
        <w:tab/>
      </w:r>
      <w:r w:rsidR="00C4250D">
        <w:tab/>
        <w:t>9535</w:t>
      </w:r>
    </w:p>
    <w:p w14:paraId="2C1945AA" w14:textId="48DE9B0A" w:rsidR="00011634" w:rsidRPr="00011634" w:rsidRDefault="00011634" w:rsidP="00181720">
      <w:pPr>
        <w:rPr>
          <w:b/>
        </w:rPr>
      </w:pPr>
      <w:r w:rsidRPr="00011634">
        <w:rPr>
          <w:b/>
        </w:rPr>
        <w:lastRenderedPageBreak/>
        <w:t>Appendix 3. Prisma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011634" w:rsidRPr="004C1685" w14:paraId="6F6083BC" w14:textId="77777777" w:rsidTr="0028393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83157F" w14:textId="77777777" w:rsidR="00011634" w:rsidRPr="00930A31" w:rsidRDefault="00011634" w:rsidP="0028393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DC6EBF" w14:textId="77777777" w:rsidR="00011634" w:rsidRPr="00930A31" w:rsidRDefault="00011634" w:rsidP="0028393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916569" w14:textId="77777777" w:rsidR="00011634" w:rsidRPr="00930A31" w:rsidRDefault="00011634" w:rsidP="0028393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EC46AF" w14:textId="77777777" w:rsidR="00011634" w:rsidRPr="00930A31" w:rsidRDefault="00011634" w:rsidP="0028393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11634" w:rsidRPr="004C1685" w14:paraId="70C928D3" w14:textId="77777777" w:rsidTr="002839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AAD2B" w14:textId="77777777" w:rsidR="00011634" w:rsidRPr="00930A31" w:rsidRDefault="00011634" w:rsidP="0028393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C23DCA" w14:textId="77777777" w:rsidR="00011634" w:rsidRPr="00930A31" w:rsidRDefault="00011634" w:rsidP="00283930">
            <w:pPr>
              <w:pStyle w:val="Default"/>
              <w:jc w:val="right"/>
              <w:rPr>
                <w:rFonts w:ascii="Arial" w:hAnsi="Arial" w:cs="Arial"/>
                <w:color w:val="auto"/>
                <w:sz w:val="18"/>
                <w:szCs w:val="18"/>
              </w:rPr>
            </w:pPr>
          </w:p>
        </w:tc>
      </w:tr>
      <w:tr w:rsidR="00011634" w:rsidRPr="004C1685" w14:paraId="0BE6CF9F" w14:textId="77777777" w:rsidTr="00283930">
        <w:trPr>
          <w:trHeight w:val="48"/>
        </w:trPr>
        <w:tc>
          <w:tcPr>
            <w:tcW w:w="1668" w:type="dxa"/>
            <w:tcBorders>
              <w:top w:val="single" w:sz="5" w:space="0" w:color="000000"/>
              <w:left w:val="single" w:sz="5" w:space="0" w:color="000000"/>
              <w:bottom w:val="double" w:sz="2" w:space="0" w:color="FFFFCC"/>
              <w:right w:val="single" w:sz="5" w:space="0" w:color="000000"/>
            </w:tcBorders>
          </w:tcPr>
          <w:p w14:paraId="70301A91"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0781D72"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B0E6021"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8A90EF" w14:textId="19711E9C"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w:t>
            </w:r>
          </w:p>
        </w:tc>
      </w:tr>
      <w:tr w:rsidR="00011634" w:rsidRPr="004C1685" w14:paraId="70E0F46E" w14:textId="77777777" w:rsidTr="002839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B7B7BB" w14:textId="77777777" w:rsidR="00011634" w:rsidRPr="00930A31" w:rsidRDefault="00011634" w:rsidP="0028393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103C2B" w14:textId="77777777" w:rsidR="00011634" w:rsidRPr="00930A31" w:rsidRDefault="00011634" w:rsidP="00283930">
            <w:pPr>
              <w:pStyle w:val="Default"/>
              <w:jc w:val="right"/>
              <w:rPr>
                <w:rFonts w:ascii="Arial" w:hAnsi="Arial" w:cs="Arial"/>
                <w:color w:val="auto"/>
                <w:sz w:val="18"/>
                <w:szCs w:val="18"/>
              </w:rPr>
            </w:pPr>
          </w:p>
        </w:tc>
      </w:tr>
      <w:tr w:rsidR="00011634" w:rsidRPr="004C1685" w14:paraId="2319DB0E" w14:textId="77777777" w:rsidTr="00283930">
        <w:trPr>
          <w:trHeight w:val="48"/>
        </w:trPr>
        <w:tc>
          <w:tcPr>
            <w:tcW w:w="1668" w:type="dxa"/>
            <w:tcBorders>
              <w:top w:val="single" w:sz="5" w:space="0" w:color="000000"/>
              <w:left w:val="single" w:sz="5" w:space="0" w:color="000000"/>
              <w:bottom w:val="double" w:sz="2" w:space="0" w:color="FFFFCC"/>
              <w:right w:val="single" w:sz="5" w:space="0" w:color="000000"/>
            </w:tcBorders>
          </w:tcPr>
          <w:p w14:paraId="010E0801"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255B6C1"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D50B9EA"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CF94D5E" w14:textId="23B01679"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3</w:t>
            </w:r>
          </w:p>
        </w:tc>
      </w:tr>
      <w:tr w:rsidR="00011634" w:rsidRPr="004C1685" w14:paraId="42C92AD4" w14:textId="77777777" w:rsidTr="002839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55BA3" w14:textId="77777777" w:rsidR="00011634" w:rsidRPr="00930A31" w:rsidRDefault="00011634" w:rsidP="0028393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C954DB" w14:textId="77777777" w:rsidR="00011634" w:rsidRPr="00930A31" w:rsidRDefault="00011634" w:rsidP="00283930">
            <w:pPr>
              <w:pStyle w:val="Default"/>
              <w:jc w:val="right"/>
              <w:rPr>
                <w:rFonts w:ascii="Arial" w:hAnsi="Arial" w:cs="Arial"/>
                <w:color w:val="auto"/>
                <w:sz w:val="18"/>
                <w:szCs w:val="18"/>
              </w:rPr>
            </w:pPr>
          </w:p>
        </w:tc>
      </w:tr>
      <w:tr w:rsidR="00011634" w:rsidRPr="004C1685" w14:paraId="4D61CD24"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3A7CD59E"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21BD6A1"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105BC39"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412B977" w14:textId="355AE498"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4</w:t>
            </w:r>
          </w:p>
        </w:tc>
      </w:tr>
      <w:tr w:rsidR="00011634" w:rsidRPr="004C1685" w14:paraId="7079584C" w14:textId="77777777" w:rsidTr="00283930">
        <w:trPr>
          <w:trHeight w:val="48"/>
        </w:trPr>
        <w:tc>
          <w:tcPr>
            <w:tcW w:w="1668" w:type="dxa"/>
            <w:tcBorders>
              <w:top w:val="single" w:sz="5" w:space="0" w:color="000000"/>
              <w:left w:val="single" w:sz="5" w:space="0" w:color="000000"/>
              <w:bottom w:val="double" w:sz="2" w:space="0" w:color="FFFFCC"/>
              <w:right w:val="single" w:sz="5" w:space="0" w:color="000000"/>
            </w:tcBorders>
          </w:tcPr>
          <w:p w14:paraId="3C07BFC9"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0555678"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E2E1E8"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F01507A" w14:textId="7B005D61"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4</w:t>
            </w:r>
          </w:p>
        </w:tc>
      </w:tr>
      <w:tr w:rsidR="00011634" w:rsidRPr="004C1685" w14:paraId="0A44958F" w14:textId="77777777" w:rsidTr="002839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D3EBC" w14:textId="77777777" w:rsidR="00011634" w:rsidRPr="00930A31" w:rsidRDefault="00011634" w:rsidP="0028393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9CBE7E" w14:textId="77777777" w:rsidR="00011634" w:rsidRPr="00930A31" w:rsidRDefault="00011634" w:rsidP="00283930">
            <w:pPr>
              <w:pStyle w:val="Default"/>
              <w:jc w:val="right"/>
              <w:rPr>
                <w:rFonts w:ascii="Arial" w:hAnsi="Arial" w:cs="Arial"/>
                <w:color w:val="auto"/>
                <w:sz w:val="18"/>
                <w:szCs w:val="18"/>
              </w:rPr>
            </w:pPr>
          </w:p>
        </w:tc>
      </w:tr>
      <w:tr w:rsidR="00011634" w:rsidRPr="004C1685" w14:paraId="0806D25E"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042A41C1"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429426E"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DE67471"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Specify the inclusion and exclusion criteria for the review and how studies </w:t>
            </w:r>
            <w:proofErr w:type="gramStart"/>
            <w:r w:rsidRPr="00930A31">
              <w:rPr>
                <w:rFonts w:ascii="Arial" w:hAnsi="Arial" w:cs="Arial"/>
                <w:sz w:val="18"/>
                <w:szCs w:val="18"/>
              </w:rPr>
              <w:t>were grouped</w:t>
            </w:r>
            <w:proofErr w:type="gramEnd"/>
            <w:r w:rsidRPr="00930A31">
              <w:rPr>
                <w:rFonts w:ascii="Arial" w:hAnsi="Arial" w:cs="Arial"/>
                <w:sz w:val="18"/>
                <w:szCs w:val="18"/>
              </w:rPr>
              <w:t xml:space="preserve"> for the syntheses.</w:t>
            </w:r>
          </w:p>
        </w:tc>
        <w:tc>
          <w:tcPr>
            <w:tcW w:w="1200" w:type="dxa"/>
            <w:tcBorders>
              <w:top w:val="single" w:sz="5" w:space="0" w:color="000000"/>
              <w:left w:val="single" w:sz="5" w:space="0" w:color="000000"/>
              <w:bottom w:val="single" w:sz="5" w:space="0" w:color="000000"/>
              <w:right w:val="single" w:sz="5" w:space="0" w:color="000000"/>
            </w:tcBorders>
          </w:tcPr>
          <w:p w14:paraId="2D0DDDE8" w14:textId="580B3AFD"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5</w:t>
            </w:r>
          </w:p>
        </w:tc>
      </w:tr>
      <w:tr w:rsidR="00011634" w:rsidRPr="004C1685" w14:paraId="7CE92B7D" w14:textId="77777777" w:rsidTr="00283930">
        <w:trPr>
          <w:trHeight w:val="191"/>
        </w:trPr>
        <w:tc>
          <w:tcPr>
            <w:tcW w:w="1668" w:type="dxa"/>
            <w:tcBorders>
              <w:top w:val="single" w:sz="5" w:space="0" w:color="000000"/>
              <w:left w:val="single" w:sz="5" w:space="0" w:color="000000"/>
              <w:bottom w:val="single" w:sz="5" w:space="0" w:color="000000"/>
              <w:right w:val="single" w:sz="5" w:space="0" w:color="000000"/>
            </w:tcBorders>
          </w:tcPr>
          <w:p w14:paraId="08C125C3"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4D2537F"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3DA2F0A"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organisations, reference lists and other sources searched or consulted to identify studies. Specify the date when each source </w:t>
            </w:r>
            <w:proofErr w:type="gramStart"/>
            <w:r w:rsidRPr="00930A31">
              <w:rPr>
                <w:rFonts w:ascii="Arial" w:hAnsi="Arial" w:cs="Arial"/>
                <w:sz w:val="18"/>
                <w:szCs w:val="18"/>
              </w:rPr>
              <w:t>was last searched or consulted</w:t>
            </w:r>
            <w:proofErr w:type="gramEnd"/>
            <w:r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44B6EDF" w14:textId="41E2D35A"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6</w:t>
            </w:r>
          </w:p>
        </w:tc>
      </w:tr>
      <w:tr w:rsidR="00011634" w:rsidRPr="004C1685" w14:paraId="2C144535"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18364962"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5A9E886"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24A582A"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92503EC" w14:textId="7E98F344" w:rsidR="00011634" w:rsidRPr="00930A31" w:rsidRDefault="00011634" w:rsidP="00011634">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011634" w:rsidRPr="004C1685" w14:paraId="76D7FBC9"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20AFDF3E"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61410F6"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DB7321"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DC7095" w14:textId="4CB97C07"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6</w:t>
            </w:r>
          </w:p>
        </w:tc>
      </w:tr>
      <w:tr w:rsidR="00011634" w:rsidRPr="004C1685" w14:paraId="59AFC002" w14:textId="77777777" w:rsidTr="00283930">
        <w:trPr>
          <w:trHeight w:val="152"/>
        </w:trPr>
        <w:tc>
          <w:tcPr>
            <w:tcW w:w="1668" w:type="dxa"/>
            <w:tcBorders>
              <w:top w:val="single" w:sz="5" w:space="0" w:color="000000"/>
              <w:left w:val="single" w:sz="5" w:space="0" w:color="000000"/>
              <w:bottom w:val="single" w:sz="5" w:space="0" w:color="000000"/>
              <w:right w:val="single" w:sz="5" w:space="0" w:color="000000"/>
            </w:tcBorders>
          </w:tcPr>
          <w:p w14:paraId="56E3515E"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9B56D05"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0244BE7"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80DD1F" w14:textId="02D7E9FE"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6</w:t>
            </w:r>
          </w:p>
        </w:tc>
      </w:tr>
      <w:tr w:rsidR="00011634" w:rsidRPr="004C1685" w14:paraId="0C93132F" w14:textId="77777777" w:rsidTr="00283930">
        <w:trPr>
          <w:trHeight w:val="48"/>
        </w:trPr>
        <w:tc>
          <w:tcPr>
            <w:tcW w:w="1668" w:type="dxa"/>
            <w:vMerge w:val="restart"/>
            <w:tcBorders>
              <w:top w:val="single" w:sz="5" w:space="0" w:color="000000"/>
              <w:left w:val="single" w:sz="5" w:space="0" w:color="000000"/>
              <w:right w:val="single" w:sz="5" w:space="0" w:color="000000"/>
            </w:tcBorders>
          </w:tcPr>
          <w:p w14:paraId="4665ED16"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F452F18"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C2C9E36"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t>
            </w:r>
            <w:proofErr w:type="gramStart"/>
            <w:r w:rsidRPr="00930A31">
              <w:rPr>
                <w:rFonts w:ascii="Arial" w:hAnsi="Arial" w:cs="Arial"/>
                <w:sz w:val="18"/>
                <w:szCs w:val="18"/>
              </w:rPr>
              <w:t>were sought</w:t>
            </w:r>
            <w:proofErr w:type="gramEnd"/>
            <w:r w:rsidRPr="00930A31">
              <w:rPr>
                <w:rFonts w:ascii="Arial" w:hAnsi="Arial" w:cs="Arial"/>
                <w:sz w:val="18"/>
                <w:szCs w:val="18"/>
              </w:rPr>
              <w: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6BE4613" w14:textId="303879C2"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7</w:t>
            </w:r>
          </w:p>
        </w:tc>
      </w:tr>
      <w:tr w:rsidR="00011634" w:rsidRPr="004C1685" w14:paraId="5E2CA3FB" w14:textId="77777777" w:rsidTr="00283930">
        <w:trPr>
          <w:trHeight w:val="48"/>
        </w:trPr>
        <w:tc>
          <w:tcPr>
            <w:tcW w:w="1668" w:type="dxa"/>
            <w:vMerge/>
            <w:tcBorders>
              <w:left w:val="single" w:sz="5" w:space="0" w:color="000000"/>
              <w:bottom w:val="single" w:sz="5" w:space="0" w:color="000000"/>
              <w:right w:val="single" w:sz="5" w:space="0" w:color="000000"/>
            </w:tcBorders>
          </w:tcPr>
          <w:p w14:paraId="0153A21B"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7EA9D9"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6469A9D"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DA64187" w14:textId="01A3E212"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7</w:t>
            </w:r>
          </w:p>
        </w:tc>
      </w:tr>
      <w:tr w:rsidR="00011634" w:rsidRPr="004C1685" w14:paraId="748A280E"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719BC4C3"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D856A3"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9809757"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3A9C47" w14:textId="7B36C6E4"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7</w:t>
            </w:r>
          </w:p>
        </w:tc>
      </w:tr>
      <w:tr w:rsidR="00011634" w:rsidRPr="004C1685" w14:paraId="2722B50B"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732FA03D"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5232772"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0ACE774"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43818F7" w14:textId="09ECACEB"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7</w:t>
            </w:r>
          </w:p>
        </w:tc>
      </w:tr>
      <w:tr w:rsidR="00011634" w:rsidRPr="004C1685" w14:paraId="6469F4E5" w14:textId="77777777" w:rsidTr="00283930">
        <w:trPr>
          <w:trHeight w:val="48"/>
        </w:trPr>
        <w:tc>
          <w:tcPr>
            <w:tcW w:w="1668" w:type="dxa"/>
            <w:vMerge w:val="restart"/>
            <w:tcBorders>
              <w:top w:val="single" w:sz="5" w:space="0" w:color="000000"/>
              <w:left w:val="single" w:sz="5" w:space="0" w:color="000000"/>
              <w:right w:val="single" w:sz="5" w:space="0" w:color="000000"/>
            </w:tcBorders>
          </w:tcPr>
          <w:p w14:paraId="79881D77"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DF6074"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8436A8"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C318FE5" w14:textId="49AD0A0B"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7,8</w:t>
            </w:r>
          </w:p>
        </w:tc>
      </w:tr>
      <w:tr w:rsidR="00011634" w:rsidRPr="004C1685" w14:paraId="6FCA26C6" w14:textId="77777777" w:rsidTr="00283930">
        <w:trPr>
          <w:trHeight w:val="48"/>
        </w:trPr>
        <w:tc>
          <w:tcPr>
            <w:tcW w:w="1668" w:type="dxa"/>
            <w:vMerge/>
            <w:tcBorders>
              <w:left w:val="single" w:sz="5" w:space="0" w:color="000000"/>
              <w:right w:val="single" w:sz="5" w:space="0" w:color="000000"/>
            </w:tcBorders>
          </w:tcPr>
          <w:p w14:paraId="4FE4D194"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48F32F"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1A61270"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B1E2DA7" w14:textId="68F7345F"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7,8</w:t>
            </w:r>
          </w:p>
        </w:tc>
      </w:tr>
      <w:tr w:rsidR="00011634" w:rsidRPr="004C1685" w14:paraId="424D53BF" w14:textId="77777777" w:rsidTr="00283930">
        <w:trPr>
          <w:trHeight w:val="48"/>
        </w:trPr>
        <w:tc>
          <w:tcPr>
            <w:tcW w:w="1668" w:type="dxa"/>
            <w:vMerge/>
            <w:tcBorders>
              <w:left w:val="single" w:sz="5" w:space="0" w:color="000000"/>
              <w:right w:val="single" w:sz="5" w:space="0" w:color="000000"/>
            </w:tcBorders>
          </w:tcPr>
          <w:p w14:paraId="393E623B"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4B4548"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7AD9873"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9BE3D94" w14:textId="6EA12283"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8</w:t>
            </w:r>
          </w:p>
        </w:tc>
      </w:tr>
      <w:tr w:rsidR="00011634" w:rsidRPr="004C1685" w14:paraId="76365B9E" w14:textId="77777777" w:rsidTr="00283930">
        <w:trPr>
          <w:trHeight w:val="48"/>
        </w:trPr>
        <w:tc>
          <w:tcPr>
            <w:tcW w:w="1668" w:type="dxa"/>
            <w:vMerge/>
            <w:tcBorders>
              <w:left w:val="single" w:sz="5" w:space="0" w:color="000000"/>
              <w:right w:val="single" w:sz="5" w:space="0" w:color="000000"/>
            </w:tcBorders>
          </w:tcPr>
          <w:p w14:paraId="2B929F54"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7244C"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E3835B9"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t>
            </w:r>
            <w:proofErr w:type="gramStart"/>
            <w:r w:rsidRPr="00930A31">
              <w:rPr>
                <w:rFonts w:ascii="Arial" w:hAnsi="Arial" w:cs="Arial"/>
                <w:sz w:val="18"/>
                <w:szCs w:val="18"/>
              </w:rPr>
              <w:t>was performed</w:t>
            </w:r>
            <w:proofErr w:type="gramEnd"/>
            <w:r w:rsidRPr="00930A31">
              <w:rPr>
                <w:rFonts w:ascii="Arial" w:hAnsi="Arial" w:cs="Arial"/>
                <w:sz w:val="18"/>
                <w:szCs w:val="18"/>
              </w:rPr>
              <w:t xml:space="preserve">, describe the </w:t>
            </w:r>
            <w:r w:rsidRPr="00930A31">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D71EA4C" w14:textId="3AE41BC8"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lastRenderedPageBreak/>
              <w:t>7,8</w:t>
            </w:r>
          </w:p>
        </w:tc>
      </w:tr>
      <w:tr w:rsidR="00011634" w:rsidRPr="004C1685" w14:paraId="54220BB2" w14:textId="77777777" w:rsidTr="00283930">
        <w:trPr>
          <w:trHeight w:val="48"/>
        </w:trPr>
        <w:tc>
          <w:tcPr>
            <w:tcW w:w="1668" w:type="dxa"/>
            <w:vMerge/>
            <w:tcBorders>
              <w:left w:val="single" w:sz="5" w:space="0" w:color="000000"/>
              <w:right w:val="single" w:sz="5" w:space="0" w:color="000000"/>
            </w:tcBorders>
          </w:tcPr>
          <w:p w14:paraId="1E65BFD3"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CCC35"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EB2DCD5"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CE871B" w14:textId="5C0AA9E3"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8</w:t>
            </w:r>
          </w:p>
        </w:tc>
      </w:tr>
      <w:tr w:rsidR="00011634" w:rsidRPr="004C1685" w14:paraId="7C89FFE8" w14:textId="77777777" w:rsidTr="00283930">
        <w:trPr>
          <w:trHeight w:val="50"/>
        </w:trPr>
        <w:tc>
          <w:tcPr>
            <w:tcW w:w="1668" w:type="dxa"/>
            <w:vMerge/>
            <w:tcBorders>
              <w:left w:val="single" w:sz="5" w:space="0" w:color="000000"/>
              <w:bottom w:val="single" w:sz="5" w:space="0" w:color="000000"/>
              <w:right w:val="single" w:sz="5" w:space="0" w:color="000000"/>
            </w:tcBorders>
          </w:tcPr>
          <w:p w14:paraId="3927934A"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4A5FBD"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647B80A"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6C446E" w14:textId="20244854"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8</w:t>
            </w:r>
          </w:p>
        </w:tc>
      </w:tr>
      <w:tr w:rsidR="00011634" w:rsidRPr="004C1685" w14:paraId="70937449"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552B6037"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C16FE69"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92AF995"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0B59149" w14:textId="49BA79B5"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n/a</w:t>
            </w:r>
          </w:p>
        </w:tc>
      </w:tr>
      <w:tr w:rsidR="00011634" w:rsidRPr="004C1685" w14:paraId="48FC9E37"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63E0FB65"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9193AAA"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7EC77F4"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5C2B091" w14:textId="0A47AF1B"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n/a</w:t>
            </w:r>
          </w:p>
        </w:tc>
      </w:tr>
      <w:tr w:rsidR="00011634" w:rsidRPr="004C1685" w14:paraId="3B3B3B82" w14:textId="77777777" w:rsidTr="002839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4E816B" w14:textId="77777777" w:rsidR="00011634" w:rsidRPr="00930A31" w:rsidRDefault="00011634" w:rsidP="0028393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4C7ACC1" w14:textId="77777777" w:rsidR="00011634" w:rsidRPr="00930A31" w:rsidRDefault="00011634" w:rsidP="00283930">
            <w:pPr>
              <w:pStyle w:val="Default"/>
              <w:jc w:val="center"/>
              <w:rPr>
                <w:rFonts w:ascii="Arial" w:hAnsi="Arial" w:cs="Arial"/>
                <w:color w:val="auto"/>
                <w:sz w:val="18"/>
                <w:szCs w:val="18"/>
              </w:rPr>
            </w:pPr>
          </w:p>
        </w:tc>
      </w:tr>
      <w:tr w:rsidR="00011634" w:rsidRPr="004C1685" w14:paraId="2D24BA05" w14:textId="77777777" w:rsidTr="00283930">
        <w:trPr>
          <w:trHeight w:val="48"/>
        </w:trPr>
        <w:tc>
          <w:tcPr>
            <w:tcW w:w="1668" w:type="dxa"/>
            <w:vMerge w:val="restart"/>
            <w:tcBorders>
              <w:top w:val="single" w:sz="5" w:space="0" w:color="000000"/>
              <w:left w:val="single" w:sz="5" w:space="0" w:color="000000"/>
              <w:right w:val="single" w:sz="5" w:space="0" w:color="000000"/>
            </w:tcBorders>
          </w:tcPr>
          <w:p w14:paraId="6A66CA6F"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470E6DC"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A5533ED"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1B5F92B" w14:textId="7B1556DA"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8</w:t>
            </w:r>
          </w:p>
        </w:tc>
      </w:tr>
      <w:tr w:rsidR="00011634" w:rsidRPr="004C1685" w14:paraId="07D8BA56" w14:textId="77777777" w:rsidTr="00283930">
        <w:trPr>
          <w:trHeight w:val="48"/>
        </w:trPr>
        <w:tc>
          <w:tcPr>
            <w:tcW w:w="1668" w:type="dxa"/>
            <w:vMerge/>
            <w:tcBorders>
              <w:left w:val="single" w:sz="5" w:space="0" w:color="000000"/>
              <w:bottom w:val="single" w:sz="5" w:space="0" w:color="000000"/>
              <w:right w:val="single" w:sz="5" w:space="0" w:color="000000"/>
            </w:tcBorders>
          </w:tcPr>
          <w:p w14:paraId="75010BA8"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934ED"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BE03C8A"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Cite studies that might appear to meet the inclusion criteria, but which </w:t>
            </w:r>
            <w:proofErr w:type="gramStart"/>
            <w:r w:rsidRPr="00930A31">
              <w:rPr>
                <w:rFonts w:ascii="Arial" w:hAnsi="Arial" w:cs="Arial"/>
                <w:sz w:val="18"/>
                <w:szCs w:val="18"/>
              </w:rPr>
              <w:t>were excluded</w:t>
            </w:r>
            <w:proofErr w:type="gramEnd"/>
            <w:r w:rsidRPr="00930A31">
              <w:rPr>
                <w:rFonts w:ascii="Arial" w:hAnsi="Arial" w:cs="Arial"/>
                <w:sz w:val="18"/>
                <w:szCs w:val="18"/>
              </w:rPr>
              <w:t>,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47F6F2B" w14:textId="7CB1E44D"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8</w:t>
            </w:r>
          </w:p>
        </w:tc>
      </w:tr>
      <w:tr w:rsidR="00011634" w:rsidRPr="004C1685" w14:paraId="14128972" w14:textId="77777777" w:rsidTr="00283930">
        <w:trPr>
          <w:trHeight w:val="103"/>
        </w:trPr>
        <w:tc>
          <w:tcPr>
            <w:tcW w:w="1668" w:type="dxa"/>
            <w:tcBorders>
              <w:top w:val="single" w:sz="5" w:space="0" w:color="000000"/>
              <w:left w:val="single" w:sz="5" w:space="0" w:color="000000"/>
              <w:bottom w:val="single" w:sz="5" w:space="0" w:color="000000"/>
              <w:right w:val="single" w:sz="5" w:space="0" w:color="000000"/>
            </w:tcBorders>
          </w:tcPr>
          <w:p w14:paraId="2071366F"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41F4DA"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75B0F56"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B681C4C" w14:textId="71EE5AEC"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0 – 13</w:t>
            </w:r>
          </w:p>
        </w:tc>
      </w:tr>
      <w:tr w:rsidR="00011634" w:rsidRPr="004C1685" w14:paraId="26D55042"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262F9B61"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B689E3A"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78ABD35"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089858D" w14:textId="3C8EB747"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4</w:t>
            </w:r>
          </w:p>
        </w:tc>
      </w:tr>
      <w:tr w:rsidR="00011634" w:rsidRPr="004C1685" w14:paraId="0DEDC295"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6074CC3E"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BCC3F4F"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5A5C344"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40F46D" w14:textId="00049D7C"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5 -17</w:t>
            </w:r>
          </w:p>
        </w:tc>
      </w:tr>
      <w:tr w:rsidR="00011634" w:rsidRPr="004C1685" w14:paraId="6E0E25BE" w14:textId="77777777" w:rsidTr="00283930">
        <w:trPr>
          <w:trHeight w:val="48"/>
        </w:trPr>
        <w:tc>
          <w:tcPr>
            <w:tcW w:w="1668" w:type="dxa"/>
            <w:vMerge w:val="restart"/>
            <w:tcBorders>
              <w:top w:val="single" w:sz="5" w:space="0" w:color="000000"/>
              <w:left w:val="single" w:sz="5" w:space="0" w:color="000000"/>
              <w:right w:val="single" w:sz="5" w:space="0" w:color="000000"/>
            </w:tcBorders>
          </w:tcPr>
          <w:p w14:paraId="754E7E74"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562E69"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83F5F2B"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232B31E" w14:textId="274943C7"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5 -17</w:t>
            </w:r>
          </w:p>
        </w:tc>
      </w:tr>
      <w:tr w:rsidR="00011634" w:rsidRPr="004C1685" w14:paraId="711197D7" w14:textId="77777777" w:rsidTr="00283930">
        <w:trPr>
          <w:trHeight w:val="203"/>
        </w:trPr>
        <w:tc>
          <w:tcPr>
            <w:tcW w:w="1668" w:type="dxa"/>
            <w:vMerge/>
            <w:tcBorders>
              <w:left w:val="single" w:sz="5" w:space="0" w:color="000000"/>
              <w:right w:val="single" w:sz="5" w:space="0" w:color="000000"/>
            </w:tcBorders>
          </w:tcPr>
          <w:p w14:paraId="2FCACB6F"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EB30FA"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C29D86"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t>
            </w:r>
            <w:proofErr w:type="gramStart"/>
            <w:r w:rsidRPr="00930A31">
              <w:rPr>
                <w:rFonts w:ascii="Arial" w:hAnsi="Arial" w:cs="Arial"/>
                <w:sz w:val="18"/>
                <w:szCs w:val="18"/>
              </w:rPr>
              <w:t>was done</w:t>
            </w:r>
            <w:proofErr w:type="gramEnd"/>
            <w:r w:rsidRPr="00930A31">
              <w:rPr>
                <w:rFonts w:ascii="Arial" w:hAnsi="Arial" w:cs="Arial"/>
                <w:sz w:val="18"/>
                <w:szCs w:val="18"/>
              </w:rPr>
              <w:t>,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321C1B8" w14:textId="40BA02D5"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5 -17</w:t>
            </w:r>
          </w:p>
        </w:tc>
      </w:tr>
      <w:tr w:rsidR="00011634" w:rsidRPr="004C1685" w14:paraId="6672A589" w14:textId="77777777" w:rsidTr="00283930">
        <w:trPr>
          <w:trHeight w:val="48"/>
        </w:trPr>
        <w:tc>
          <w:tcPr>
            <w:tcW w:w="1668" w:type="dxa"/>
            <w:vMerge/>
            <w:tcBorders>
              <w:left w:val="single" w:sz="5" w:space="0" w:color="000000"/>
              <w:right w:val="single" w:sz="5" w:space="0" w:color="000000"/>
            </w:tcBorders>
          </w:tcPr>
          <w:p w14:paraId="4AFB17CE"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D07B0"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DACBA36"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6708A33" w14:textId="3B0B818B"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5 -17</w:t>
            </w:r>
          </w:p>
        </w:tc>
      </w:tr>
      <w:tr w:rsidR="00011634" w:rsidRPr="004C1685" w14:paraId="44B37C93" w14:textId="77777777" w:rsidTr="00283930">
        <w:trPr>
          <w:trHeight w:val="48"/>
        </w:trPr>
        <w:tc>
          <w:tcPr>
            <w:tcW w:w="1668" w:type="dxa"/>
            <w:vMerge/>
            <w:tcBorders>
              <w:left w:val="single" w:sz="5" w:space="0" w:color="000000"/>
              <w:bottom w:val="single" w:sz="5" w:space="0" w:color="000000"/>
              <w:right w:val="single" w:sz="5" w:space="0" w:color="000000"/>
            </w:tcBorders>
          </w:tcPr>
          <w:p w14:paraId="57455EE5"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566723"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CBF6B6D"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68919E7" w14:textId="4E9467FF"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5 -17</w:t>
            </w:r>
          </w:p>
        </w:tc>
      </w:tr>
      <w:tr w:rsidR="00011634" w:rsidRPr="004C1685" w14:paraId="2A8748D1"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34BEDC15"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0DF2D0"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728DF97"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6168F62" w14:textId="074A75C3"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n/a</w:t>
            </w:r>
          </w:p>
        </w:tc>
      </w:tr>
      <w:tr w:rsidR="00011634" w:rsidRPr="004C1685" w14:paraId="26C12A14"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230145D5"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2E0AFEF"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0CA161B"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3BEB8B7" w14:textId="66EB3980"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n/a</w:t>
            </w:r>
          </w:p>
        </w:tc>
      </w:tr>
      <w:tr w:rsidR="00011634" w:rsidRPr="004C1685" w14:paraId="6E0ED0E5" w14:textId="77777777" w:rsidTr="002839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7813AF" w14:textId="77777777" w:rsidR="00011634" w:rsidRPr="00930A31" w:rsidRDefault="00011634" w:rsidP="0028393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981949" w14:textId="77777777" w:rsidR="00011634" w:rsidRPr="00930A31" w:rsidRDefault="00011634" w:rsidP="00283930">
            <w:pPr>
              <w:pStyle w:val="Default"/>
              <w:jc w:val="center"/>
              <w:rPr>
                <w:rFonts w:ascii="Arial" w:hAnsi="Arial" w:cs="Arial"/>
                <w:color w:val="auto"/>
                <w:sz w:val="18"/>
                <w:szCs w:val="18"/>
              </w:rPr>
            </w:pPr>
          </w:p>
        </w:tc>
      </w:tr>
      <w:tr w:rsidR="00011634" w:rsidRPr="004C1685" w14:paraId="47E42C70" w14:textId="77777777" w:rsidTr="00283930">
        <w:trPr>
          <w:trHeight w:val="48"/>
        </w:trPr>
        <w:tc>
          <w:tcPr>
            <w:tcW w:w="1668" w:type="dxa"/>
            <w:vMerge w:val="restart"/>
            <w:tcBorders>
              <w:top w:val="single" w:sz="5" w:space="0" w:color="000000"/>
              <w:left w:val="single" w:sz="5" w:space="0" w:color="000000"/>
              <w:right w:val="single" w:sz="5" w:space="0" w:color="000000"/>
            </w:tcBorders>
          </w:tcPr>
          <w:p w14:paraId="4970D70E"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8F7034A"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745E123"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EDAB87C" w14:textId="6B848A84"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8 – 20</w:t>
            </w:r>
          </w:p>
        </w:tc>
      </w:tr>
      <w:tr w:rsidR="00011634" w:rsidRPr="004C1685" w14:paraId="0C080730" w14:textId="77777777" w:rsidTr="00283930">
        <w:trPr>
          <w:trHeight w:val="48"/>
        </w:trPr>
        <w:tc>
          <w:tcPr>
            <w:tcW w:w="1668" w:type="dxa"/>
            <w:vMerge/>
            <w:tcBorders>
              <w:left w:val="single" w:sz="5" w:space="0" w:color="000000"/>
              <w:right w:val="single" w:sz="5" w:space="0" w:color="000000"/>
            </w:tcBorders>
          </w:tcPr>
          <w:p w14:paraId="178991CB"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AAC8B4"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9E25E76"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C4E89C5" w14:textId="138169A2"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20</w:t>
            </w:r>
          </w:p>
        </w:tc>
      </w:tr>
      <w:tr w:rsidR="00011634" w:rsidRPr="004C1685" w14:paraId="568DDB84" w14:textId="77777777" w:rsidTr="00283930">
        <w:trPr>
          <w:trHeight w:val="48"/>
        </w:trPr>
        <w:tc>
          <w:tcPr>
            <w:tcW w:w="1668" w:type="dxa"/>
            <w:vMerge/>
            <w:tcBorders>
              <w:left w:val="single" w:sz="5" w:space="0" w:color="000000"/>
              <w:right w:val="single" w:sz="5" w:space="0" w:color="000000"/>
            </w:tcBorders>
          </w:tcPr>
          <w:p w14:paraId="2B086DE4"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6C992B"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A3D028D"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197C5D9" w14:textId="2BFAD03C"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20</w:t>
            </w:r>
          </w:p>
        </w:tc>
      </w:tr>
      <w:tr w:rsidR="00011634" w:rsidRPr="004C1685" w14:paraId="3A38D968" w14:textId="77777777" w:rsidTr="00283930">
        <w:trPr>
          <w:trHeight w:val="48"/>
        </w:trPr>
        <w:tc>
          <w:tcPr>
            <w:tcW w:w="1668" w:type="dxa"/>
            <w:vMerge/>
            <w:tcBorders>
              <w:left w:val="single" w:sz="5" w:space="0" w:color="000000"/>
              <w:bottom w:val="single" w:sz="4" w:space="0" w:color="auto"/>
              <w:right w:val="single" w:sz="5" w:space="0" w:color="000000"/>
            </w:tcBorders>
          </w:tcPr>
          <w:p w14:paraId="1B2B2DF3" w14:textId="77777777" w:rsidR="00011634" w:rsidRPr="00930A31" w:rsidRDefault="00011634" w:rsidP="0028393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28E7255"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DC5036B"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A20DFDC" w14:textId="0C536CAA"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9</w:t>
            </w:r>
          </w:p>
        </w:tc>
      </w:tr>
      <w:tr w:rsidR="00011634" w:rsidRPr="004C1685" w14:paraId="2CB627FB" w14:textId="77777777" w:rsidTr="002839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F9467F" w14:textId="77777777" w:rsidR="00011634" w:rsidRPr="00930A31" w:rsidRDefault="00011634" w:rsidP="0028393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123633" w14:textId="77777777" w:rsidR="00011634" w:rsidRPr="00930A31" w:rsidRDefault="00011634" w:rsidP="00283930">
            <w:pPr>
              <w:pStyle w:val="Default"/>
              <w:jc w:val="center"/>
              <w:rPr>
                <w:rFonts w:ascii="Arial" w:hAnsi="Arial" w:cs="Arial"/>
                <w:color w:val="auto"/>
                <w:sz w:val="18"/>
                <w:szCs w:val="18"/>
              </w:rPr>
            </w:pPr>
          </w:p>
        </w:tc>
      </w:tr>
      <w:tr w:rsidR="00011634" w:rsidRPr="004C1685" w14:paraId="7A97C286" w14:textId="77777777" w:rsidTr="00283930">
        <w:trPr>
          <w:trHeight w:val="48"/>
        </w:trPr>
        <w:tc>
          <w:tcPr>
            <w:tcW w:w="1668" w:type="dxa"/>
            <w:vMerge w:val="restart"/>
            <w:tcBorders>
              <w:top w:val="single" w:sz="5" w:space="0" w:color="000000"/>
              <w:left w:val="single" w:sz="5" w:space="0" w:color="000000"/>
              <w:right w:val="single" w:sz="5" w:space="0" w:color="000000"/>
            </w:tcBorders>
          </w:tcPr>
          <w:p w14:paraId="63289FC6"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88655BC"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493C8DD"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48DAFA2" w14:textId="0C4D2494"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011634" w:rsidRPr="004C1685" w14:paraId="601632EA" w14:textId="77777777" w:rsidTr="00283930">
        <w:trPr>
          <w:trHeight w:val="57"/>
        </w:trPr>
        <w:tc>
          <w:tcPr>
            <w:tcW w:w="1668" w:type="dxa"/>
            <w:vMerge/>
            <w:tcBorders>
              <w:left w:val="single" w:sz="5" w:space="0" w:color="000000"/>
              <w:right w:val="single" w:sz="5" w:space="0" w:color="000000"/>
            </w:tcBorders>
          </w:tcPr>
          <w:p w14:paraId="2B0E8571" w14:textId="77777777" w:rsidR="00011634" w:rsidRPr="00930A31" w:rsidRDefault="00011634" w:rsidP="00011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221624" w14:textId="77777777" w:rsidR="00011634" w:rsidRPr="00930A31" w:rsidRDefault="00011634" w:rsidP="0001163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1B857F8" w14:textId="77777777" w:rsidR="00011634" w:rsidRPr="00930A31" w:rsidRDefault="00011634" w:rsidP="00011634">
            <w:pPr>
              <w:pStyle w:val="Default"/>
              <w:spacing w:before="40" w:after="40"/>
              <w:rPr>
                <w:rFonts w:ascii="Arial" w:hAnsi="Arial" w:cs="Arial"/>
                <w:sz w:val="18"/>
                <w:szCs w:val="18"/>
              </w:rPr>
            </w:pPr>
            <w:r w:rsidRPr="00930A31">
              <w:rPr>
                <w:rFonts w:ascii="Arial" w:hAnsi="Arial" w:cs="Arial"/>
                <w:sz w:val="18"/>
                <w:szCs w:val="18"/>
              </w:rPr>
              <w:t xml:space="preserve">Indicate where the review protocol </w:t>
            </w:r>
            <w:proofErr w:type="gramStart"/>
            <w:r w:rsidRPr="00930A31">
              <w:rPr>
                <w:rFonts w:ascii="Arial" w:hAnsi="Arial" w:cs="Arial"/>
                <w:sz w:val="18"/>
                <w:szCs w:val="18"/>
              </w:rPr>
              <w:t>can be accessed</w:t>
            </w:r>
            <w:proofErr w:type="gramEnd"/>
            <w:r w:rsidRPr="00930A31">
              <w:rPr>
                <w:rFonts w:ascii="Arial" w:hAnsi="Arial" w:cs="Arial"/>
                <w:sz w:val="18"/>
                <w:szCs w:val="18"/>
              </w:rPr>
              <w:t>,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813865B" w14:textId="66DA26D2" w:rsidR="00011634" w:rsidRPr="00930A31" w:rsidRDefault="00011634" w:rsidP="00011634">
            <w:pPr>
              <w:pStyle w:val="Default"/>
              <w:spacing w:before="40" w:after="40"/>
              <w:rPr>
                <w:rFonts w:ascii="Arial" w:hAnsi="Arial" w:cs="Arial"/>
                <w:color w:val="auto"/>
                <w:sz w:val="18"/>
                <w:szCs w:val="18"/>
              </w:rPr>
            </w:pPr>
            <w:r w:rsidRPr="003C65C0">
              <w:rPr>
                <w:rFonts w:ascii="Arial" w:hAnsi="Arial" w:cs="Arial"/>
                <w:color w:val="auto"/>
                <w:sz w:val="18"/>
                <w:szCs w:val="18"/>
              </w:rPr>
              <w:t>Appendix 1</w:t>
            </w:r>
          </w:p>
        </w:tc>
      </w:tr>
      <w:tr w:rsidR="00011634" w:rsidRPr="004C1685" w14:paraId="6A748AEC" w14:textId="77777777" w:rsidTr="00283930">
        <w:trPr>
          <w:trHeight w:val="48"/>
        </w:trPr>
        <w:tc>
          <w:tcPr>
            <w:tcW w:w="1668" w:type="dxa"/>
            <w:vMerge/>
            <w:tcBorders>
              <w:left w:val="single" w:sz="5" w:space="0" w:color="000000"/>
              <w:bottom w:val="single" w:sz="5" w:space="0" w:color="000000"/>
              <w:right w:val="single" w:sz="5" w:space="0" w:color="000000"/>
            </w:tcBorders>
          </w:tcPr>
          <w:p w14:paraId="4EAC1D63" w14:textId="77777777" w:rsidR="00011634" w:rsidRPr="00930A31" w:rsidRDefault="00011634" w:rsidP="00011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F04BC3" w14:textId="77777777" w:rsidR="00011634" w:rsidRPr="00930A31" w:rsidRDefault="00011634" w:rsidP="0001163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C9747CB" w14:textId="77777777" w:rsidR="00011634" w:rsidRPr="00930A31" w:rsidRDefault="00011634" w:rsidP="0001163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2A9E2F5" w14:textId="5A102838" w:rsidR="00011634" w:rsidRPr="00930A31" w:rsidRDefault="00011634" w:rsidP="00011634">
            <w:pPr>
              <w:pStyle w:val="Default"/>
              <w:spacing w:before="40" w:after="40"/>
              <w:rPr>
                <w:rFonts w:ascii="Arial" w:hAnsi="Arial" w:cs="Arial"/>
                <w:color w:val="auto"/>
                <w:sz w:val="18"/>
                <w:szCs w:val="18"/>
              </w:rPr>
            </w:pPr>
            <w:r w:rsidRPr="003C65C0">
              <w:rPr>
                <w:rFonts w:ascii="Arial" w:hAnsi="Arial" w:cs="Arial"/>
                <w:color w:val="auto"/>
                <w:sz w:val="18"/>
                <w:szCs w:val="18"/>
              </w:rPr>
              <w:t>Appendix 1</w:t>
            </w:r>
          </w:p>
        </w:tc>
      </w:tr>
      <w:tr w:rsidR="00011634" w:rsidRPr="004C1685" w14:paraId="157968D6"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1402693D"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B8BF30C"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2F7DB72"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AA4DD9" w14:textId="3B49F2CF"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n/a</w:t>
            </w:r>
          </w:p>
        </w:tc>
      </w:tr>
      <w:tr w:rsidR="00011634" w:rsidRPr="004C1685" w14:paraId="37863A3F" w14:textId="77777777" w:rsidTr="00283930">
        <w:trPr>
          <w:trHeight w:val="48"/>
        </w:trPr>
        <w:tc>
          <w:tcPr>
            <w:tcW w:w="1668" w:type="dxa"/>
            <w:tcBorders>
              <w:top w:val="single" w:sz="5" w:space="0" w:color="000000"/>
              <w:left w:val="single" w:sz="5" w:space="0" w:color="000000"/>
              <w:bottom w:val="single" w:sz="5" w:space="0" w:color="000000"/>
              <w:right w:val="single" w:sz="5" w:space="0" w:color="000000"/>
            </w:tcBorders>
          </w:tcPr>
          <w:p w14:paraId="6DB78C9E"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9A700D"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0C976DF"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BE1FBD0" w14:textId="1CE6AC7E"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1</w:t>
            </w:r>
          </w:p>
        </w:tc>
      </w:tr>
      <w:tr w:rsidR="00011634" w:rsidRPr="004C1685" w14:paraId="1D613685" w14:textId="77777777" w:rsidTr="00283930">
        <w:trPr>
          <w:trHeight w:val="219"/>
        </w:trPr>
        <w:tc>
          <w:tcPr>
            <w:tcW w:w="1668" w:type="dxa"/>
            <w:tcBorders>
              <w:top w:val="single" w:sz="5" w:space="0" w:color="000000"/>
              <w:left w:val="single" w:sz="5" w:space="0" w:color="000000"/>
              <w:bottom w:val="double" w:sz="5" w:space="0" w:color="000000"/>
              <w:right w:val="single" w:sz="5" w:space="0" w:color="000000"/>
            </w:tcBorders>
          </w:tcPr>
          <w:p w14:paraId="33756678"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9E8CC6E" w14:textId="77777777" w:rsidR="00011634" w:rsidRPr="00930A31" w:rsidRDefault="00011634" w:rsidP="0028393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2F772B3" w14:textId="77777777" w:rsidR="00011634" w:rsidRPr="00930A31" w:rsidRDefault="00011634" w:rsidP="0028393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w:t>
            </w:r>
            <w:proofErr w:type="gramStart"/>
            <w:r w:rsidRPr="00930A31">
              <w:rPr>
                <w:rFonts w:ascii="Arial" w:hAnsi="Arial" w:cs="Arial"/>
                <w:sz w:val="18"/>
                <w:szCs w:val="18"/>
              </w:rPr>
              <w:t>can be found</w:t>
            </w:r>
            <w:proofErr w:type="gramEnd"/>
            <w:r w:rsidRPr="00930A31">
              <w:rPr>
                <w:rFonts w:ascii="Arial" w:hAnsi="Arial" w:cs="Arial"/>
                <w:sz w:val="18"/>
                <w:szCs w:val="18"/>
              </w:rPr>
              <w:t>: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9F81597" w14:textId="018F85D3" w:rsidR="00011634" w:rsidRPr="00930A31" w:rsidRDefault="00011634" w:rsidP="00283930">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EEE997D" w14:textId="77777777" w:rsidR="00011634" w:rsidRDefault="00011634" w:rsidP="00181720"/>
    <w:p w14:paraId="3F3BD7DA" w14:textId="77777777" w:rsidR="00C05EB7" w:rsidRDefault="00C05EB7" w:rsidP="00C05EB7">
      <w:pPr>
        <w:rPr>
          <w:lang w:val="en-GB"/>
        </w:rPr>
      </w:pPr>
    </w:p>
    <w:sectPr w:rsidR="00C05EB7" w:rsidSect="0001163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70E0FC" w14:textId="77777777" w:rsidR="006D3B3E" w:rsidRDefault="006D3B3E" w:rsidP="007F69DF">
      <w:pPr>
        <w:spacing w:after="0" w:line="240" w:lineRule="auto"/>
      </w:pPr>
      <w:r>
        <w:separator/>
      </w:r>
    </w:p>
  </w:endnote>
  <w:endnote w:type="continuationSeparator" w:id="0">
    <w:p w14:paraId="52FCC066" w14:textId="77777777" w:rsidR="006D3B3E" w:rsidRDefault="006D3B3E" w:rsidP="007F6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62333724"/>
      <w:docPartObj>
        <w:docPartGallery w:val="Page Numbers (Bottom of Page)"/>
        <w:docPartUnique/>
      </w:docPartObj>
    </w:sdtPr>
    <w:sdtEndPr>
      <w:rPr>
        <w:noProof/>
      </w:rPr>
    </w:sdtEndPr>
    <w:sdtContent>
      <w:p w14:paraId="3AF05428" w14:textId="39195DE7" w:rsidR="00283930" w:rsidRDefault="00283930">
        <w:pPr>
          <w:pStyle w:val="Footer"/>
          <w:jc w:val="right"/>
        </w:pPr>
        <w:r>
          <w:fldChar w:fldCharType="begin"/>
        </w:r>
        <w:r>
          <w:instrText xml:space="preserve"> PAGE   \* MERGEFORMAT </w:instrText>
        </w:r>
        <w:r>
          <w:fldChar w:fldCharType="separate"/>
        </w:r>
        <w:r w:rsidR="003D2D0F">
          <w:rPr>
            <w:noProof/>
          </w:rPr>
          <w:t>13</w:t>
        </w:r>
        <w:r>
          <w:rPr>
            <w:noProof/>
          </w:rPr>
          <w:fldChar w:fldCharType="end"/>
        </w:r>
      </w:p>
    </w:sdtContent>
  </w:sdt>
  <w:p w14:paraId="136676AE" w14:textId="77777777" w:rsidR="00283930" w:rsidRDefault="002839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8CC585" w14:textId="77777777" w:rsidR="006D3B3E" w:rsidRDefault="006D3B3E" w:rsidP="007F69DF">
      <w:pPr>
        <w:spacing w:after="0" w:line="240" w:lineRule="auto"/>
      </w:pPr>
      <w:r>
        <w:separator/>
      </w:r>
    </w:p>
  </w:footnote>
  <w:footnote w:type="continuationSeparator" w:id="0">
    <w:p w14:paraId="0E995519" w14:textId="77777777" w:rsidR="006D3B3E" w:rsidRDefault="006D3B3E" w:rsidP="007F6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94054"/>
    <w:multiLevelType w:val="hybridMultilevel"/>
    <w:tmpl w:val="8D5CA28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0B915B06"/>
    <w:multiLevelType w:val="hybridMultilevel"/>
    <w:tmpl w:val="8D6A89CC"/>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769C"/>
    <w:rsid w:val="00006077"/>
    <w:rsid w:val="00011634"/>
    <w:rsid w:val="00013275"/>
    <w:rsid w:val="00181720"/>
    <w:rsid w:val="00183C6A"/>
    <w:rsid w:val="001C60A4"/>
    <w:rsid w:val="002838B5"/>
    <w:rsid w:val="00283930"/>
    <w:rsid w:val="00287A6D"/>
    <w:rsid w:val="002C36B7"/>
    <w:rsid w:val="003A2CAA"/>
    <w:rsid w:val="003D2D0F"/>
    <w:rsid w:val="00421DCB"/>
    <w:rsid w:val="004715BE"/>
    <w:rsid w:val="004C1838"/>
    <w:rsid w:val="0053380A"/>
    <w:rsid w:val="005F21AD"/>
    <w:rsid w:val="006103A9"/>
    <w:rsid w:val="006258AB"/>
    <w:rsid w:val="006D3B3E"/>
    <w:rsid w:val="006E4B36"/>
    <w:rsid w:val="0077370A"/>
    <w:rsid w:val="007F0CE6"/>
    <w:rsid w:val="007F69DF"/>
    <w:rsid w:val="008166F5"/>
    <w:rsid w:val="00954CFF"/>
    <w:rsid w:val="0095546D"/>
    <w:rsid w:val="0099221F"/>
    <w:rsid w:val="009B61AC"/>
    <w:rsid w:val="009C35F4"/>
    <w:rsid w:val="009F2F12"/>
    <w:rsid w:val="00A22063"/>
    <w:rsid w:val="00A75FC9"/>
    <w:rsid w:val="00A947A2"/>
    <w:rsid w:val="00AA3458"/>
    <w:rsid w:val="00AD6D76"/>
    <w:rsid w:val="00AE5085"/>
    <w:rsid w:val="00B0777A"/>
    <w:rsid w:val="00BC5C46"/>
    <w:rsid w:val="00C05EB7"/>
    <w:rsid w:val="00C21B03"/>
    <w:rsid w:val="00C323D6"/>
    <w:rsid w:val="00C41E24"/>
    <w:rsid w:val="00C4250D"/>
    <w:rsid w:val="00CD5176"/>
    <w:rsid w:val="00CF00DB"/>
    <w:rsid w:val="00D16C98"/>
    <w:rsid w:val="00D372DD"/>
    <w:rsid w:val="00D82A0D"/>
    <w:rsid w:val="00D86B15"/>
    <w:rsid w:val="00D8769C"/>
    <w:rsid w:val="00D878C4"/>
    <w:rsid w:val="00D915EB"/>
    <w:rsid w:val="00DA69E5"/>
    <w:rsid w:val="00E87A12"/>
    <w:rsid w:val="00EA0706"/>
    <w:rsid w:val="00EB6D4E"/>
    <w:rsid w:val="00F22283"/>
    <w:rsid w:val="00F52C1A"/>
    <w:rsid w:val="00F856C9"/>
    <w:rsid w:val="00FD57D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D04B0"/>
  <w15:chartTrackingRefBased/>
  <w15:docId w15:val="{DDE3710C-3E06-4FE9-9288-1879AAF4D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769C"/>
    <w:rPr>
      <w:sz w:val="16"/>
      <w:szCs w:val="16"/>
    </w:rPr>
  </w:style>
  <w:style w:type="paragraph" w:styleId="CommentText">
    <w:name w:val="annotation text"/>
    <w:basedOn w:val="Normal"/>
    <w:link w:val="CommentTextChar"/>
    <w:uiPriority w:val="99"/>
    <w:semiHidden/>
    <w:unhideWhenUsed/>
    <w:rsid w:val="00D8769C"/>
    <w:pPr>
      <w:spacing w:line="240" w:lineRule="auto"/>
    </w:pPr>
    <w:rPr>
      <w:sz w:val="20"/>
      <w:szCs w:val="20"/>
    </w:rPr>
  </w:style>
  <w:style w:type="character" w:customStyle="1" w:styleId="CommentTextChar">
    <w:name w:val="Comment Text Char"/>
    <w:basedOn w:val="DefaultParagraphFont"/>
    <w:link w:val="CommentText"/>
    <w:uiPriority w:val="99"/>
    <w:semiHidden/>
    <w:rsid w:val="00D8769C"/>
    <w:rPr>
      <w:sz w:val="20"/>
      <w:szCs w:val="20"/>
    </w:rPr>
  </w:style>
  <w:style w:type="paragraph" w:styleId="CommentSubject">
    <w:name w:val="annotation subject"/>
    <w:basedOn w:val="CommentText"/>
    <w:next w:val="CommentText"/>
    <w:link w:val="CommentSubjectChar"/>
    <w:uiPriority w:val="99"/>
    <w:semiHidden/>
    <w:unhideWhenUsed/>
    <w:rsid w:val="00D8769C"/>
    <w:rPr>
      <w:b/>
      <w:bCs/>
    </w:rPr>
  </w:style>
  <w:style w:type="character" w:customStyle="1" w:styleId="CommentSubjectChar">
    <w:name w:val="Comment Subject Char"/>
    <w:basedOn w:val="CommentTextChar"/>
    <w:link w:val="CommentSubject"/>
    <w:uiPriority w:val="99"/>
    <w:semiHidden/>
    <w:rsid w:val="00D8769C"/>
    <w:rPr>
      <w:b/>
      <w:bCs/>
      <w:sz w:val="20"/>
      <w:szCs w:val="20"/>
    </w:rPr>
  </w:style>
  <w:style w:type="paragraph" w:styleId="BalloonText">
    <w:name w:val="Balloon Text"/>
    <w:basedOn w:val="Normal"/>
    <w:link w:val="BalloonTextChar"/>
    <w:uiPriority w:val="99"/>
    <w:semiHidden/>
    <w:unhideWhenUsed/>
    <w:rsid w:val="00D876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769C"/>
    <w:rPr>
      <w:rFonts w:ascii="Segoe UI" w:hAnsi="Segoe UI" w:cs="Segoe UI"/>
      <w:sz w:val="18"/>
      <w:szCs w:val="18"/>
    </w:rPr>
  </w:style>
  <w:style w:type="paragraph" w:styleId="Header">
    <w:name w:val="header"/>
    <w:basedOn w:val="Normal"/>
    <w:link w:val="HeaderChar"/>
    <w:uiPriority w:val="99"/>
    <w:unhideWhenUsed/>
    <w:rsid w:val="007F69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7F69DF"/>
  </w:style>
  <w:style w:type="paragraph" w:styleId="Footer">
    <w:name w:val="footer"/>
    <w:basedOn w:val="Normal"/>
    <w:link w:val="FooterChar"/>
    <w:uiPriority w:val="99"/>
    <w:unhideWhenUsed/>
    <w:rsid w:val="007F69DF"/>
    <w:pPr>
      <w:tabs>
        <w:tab w:val="center" w:pos="4536"/>
        <w:tab w:val="right" w:pos="9072"/>
      </w:tabs>
      <w:spacing w:after="0" w:line="240" w:lineRule="auto"/>
    </w:pPr>
  </w:style>
  <w:style w:type="character" w:customStyle="1" w:styleId="FooterChar">
    <w:name w:val="Footer Char"/>
    <w:basedOn w:val="DefaultParagraphFont"/>
    <w:link w:val="Footer"/>
    <w:uiPriority w:val="99"/>
    <w:rsid w:val="007F69DF"/>
  </w:style>
  <w:style w:type="character" w:styleId="Hyperlink">
    <w:name w:val="Hyperlink"/>
    <w:basedOn w:val="DefaultParagraphFont"/>
    <w:uiPriority w:val="99"/>
    <w:semiHidden/>
    <w:unhideWhenUsed/>
    <w:rsid w:val="007F69DF"/>
    <w:rPr>
      <w:color w:val="0000FF"/>
      <w:u w:val="single"/>
    </w:rPr>
  </w:style>
  <w:style w:type="paragraph" w:customStyle="1" w:styleId="Default">
    <w:name w:val="Default"/>
    <w:rsid w:val="000116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A947A2"/>
  </w:style>
  <w:style w:type="paragraph" w:styleId="ListParagraph">
    <w:name w:val="List Paragraph"/>
    <w:basedOn w:val="Normal"/>
    <w:uiPriority w:val="34"/>
    <w:qFormat/>
    <w:rsid w:val="004715B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8950622">
      <w:bodyDiv w:val="1"/>
      <w:marLeft w:val="0"/>
      <w:marRight w:val="0"/>
      <w:marTop w:val="0"/>
      <w:marBottom w:val="0"/>
      <w:divBdr>
        <w:top w:val="none" w:sz="0" w:space="0" w:color="auto"/>
        <w:left w:val="none" w:sz="0" w:space="0" w:color="auto"/>
        <w:bottom w:val="none" w:sz="0" w:space="0" w:color="auto"/>
        <w:right w:val="none" w:sz="0" w:space="0" w:color="auto"/>
      </w:divBdr>
    </w:div>
    <w:div w:id="801267631">
      <w:bodyDiv w:val="1"/>
      <w:marLeft w:val="0"/>
      <w:marRight w:val="0"/>
      <w:marTop w:val="0"/>
      <w:marBottom w:val="0"/>
      <w:divBdr>
        <w:top w:val="none" w:sz="0" w:space="0" w:color="auto"/>
        <w:left w:val="none" w:sz="0" w:space="0" w:color="auto"/>
        <w:bottom w:val="none" w:sz="0" w:space="0" w:color="auto"/>
        <w:right w:val="none" w:sz="0" w:space="0" w:color="auto"/>
      </w:divBdr>
    </w:div>
    <w:div w:id="1979917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TotalTime>
  <Pages>13</Pages>
  <Words>2857</Words>
  <Characters>15715</Characters>
  <Application>Microsoft Office Word</Application>
  <DocSecurity>0</DocSecurity>
  <Lines>130</Lines>
  <Paragraphs>3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8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tiaan Van Grootven</dc:creator>
  <cp:keywords/>
  <dc:description/>
  <cp:lastModifiedBy>Bastiaan Van Grootven</cp:lastModifiedBy>
  <cp:revision>10</cp:revision>
  <cp:lastPrinted>2022-03-09T12:31:00Z</cp:lastPrinted>
  <dcterms:created xsi:type="dcterms:W3CDTF">2021-10-13T08:32:00Z</dcterms:created>
  <dcterms:modified xsi:type="dcterms:W3CDTF">2022-03-23T14:21:00Z</dcterms:modified>
</cp:coreProperties>
</file>